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7DE67" w14:textId="16530DD9" w:rsidR="00F7440B" w:rsidRPr="007F4C79" w:rsidRDefault="00F7440B" w:rsidP="003E0733">
      <w:pPr>
        <w:pStyle w:val="Title"/>
        <w:spacing w:line="276" w:lineRule="auto"/>
        <w:rPr>
          <w:lang w:val="en-US"/>
        </w:rPr>
      </w:pPr>
      <w:r w:rsidRPr="007F4C79">
        <w:rPr>
          <w:lang w:val="en-US"/>
        </w:rPr>
        <w:t>SUPPORTING INFORMATION</w:t>
      </w:r>
    </w:p>
    <w:p w14:paraId="50DBF5ED" w14:textId="77777777" w:rsidR="00F7440B" w:rsidRPr="007F4C79" w:rsidRDefault="00F7440B" w:rsidP="009740CB">
      <w:pPr>
        <w:pStyle w:val="Heading1"/>
        <w:spacing w:line="276" w:lineRule="auto"/>
        <w:rPr>
          <w:lang w:val="en-US"/>
        </w:rPr>
      </w:pPr>
      <w:r w:rsidRPr="007F4C79">
        <w:rPr>
          <w:lang w:val="en-US"/>
        </w:rPr>
        <w:t>The mortality burden of cachexia in patients with colorectal or pancreatic cancer: A systematic literature review</w:t>
      </w:r>
    </w:p>
    <w:p w14:paraId="21765D24" w14:textId="063686A2" w:rsidR="00F7440B" w:rsidRPr="00A9273B" w:rsidRDefault="00F7440B" w:rsidP="009740CB">
      <w:pPr>
        <w:pStyle w:val="Spacedpara"/>
        <w:spacing w:line="276" w:lineRule="auto"/>
        <w:rPr>
          <w:lang w:val="en-US"/>
        </w:rPr>
      </w:pPr>
      <w:r w:rsidRPr="007F4C79">
        <w:rPr>
          <w:lang w:val="en-US"/>
        </w:rPr>
        <w:t>Richard F. Dunne</w:t>
      </w:r>
      <w:r w:rsidRPr="007F4C79">
        <w:rPr>
          <w:vertAlign w:val="superscript"/>
          <w:lang w:val="en-US"/>
        </w:rPr>
        <w:t>1</w:t>
      </w:r>
      <w:r w:rsidRPr="007F4C79">
        <w:rPr>
          <w:lang w:val="en-US"/>
        </w:rPr>
        <w:t>, Jeffrey Crawford</w:t>
      </w:r>
      <w:r>
        <w:rPr>
          <w:vertAlign w:val="superscript"/>
          <w:lang w:val="en-US"/>
        </w:rPr>
        <w:t>2</w:t>
      </w:r>
      <w:r w:rsidRPr="007F4C79">
        <w:rPr>
          <w:lang w:val="en-US"/>
        </w:rPr>
        <w:t>, Karen E. Smoyer</w:t>
      </w:r>
      <w:r>
        <w:rPr>
          <w:vertAlign w:val="superscript"/>
          <w:lang w:val="en-US"/>
        </w:rPr>
        <w:t>3</w:t>
      </w:r>
      <w:r w:rsidRPr="007F4C79">
        <w:rPr>
          <w:lang w:val="en-US"/>
        </w:rPr>
        <w:t>, Thomas D. McRae</w:t>
      </w:r>
      <w:r>
        <w:rPr>
          <w:vertAlign w:val="superscript"/>
          <w:lang w:val="en-US"/>
        </w:rPr>
        <w:t>4</w:t>
      </w:r>
      <w:r w:rsidRPr="006A6A39">
        <w:rPr>
          <w:rFonts w:ascii="Times New Roman" w:hAnsi="Times New Roman"/>
          <w:i/>
          <w:iCs/>
          <w:vertAlign w:val="superscript"/>
        </w:rPr>
        <w:t>†</w:t>
      </w:r>
      <w:r w:rsidRPr="006A6A39">
        <w:rPr>
          <w:lang w:val="en-US"/>
        </w:rPr>
        <w:t>,</w:t>
      </w:r>
      <w:r w:rsidRPr="007F4C79">
        <w:rPr>
          <w:lang w:val="en-US"/>
        </w:rPr>
        <w:t xml:space="preserve"> Michelle I. Rossulek</w:t>
      </w:r>
      <w:r>
        <w:rPr>
          <w:vertAlign w:val="superscript"/>
          <w:lang w:val="en-US"/>
        </w:rPr>
        <w:t>5</w:t>
      </w:r>
      <w:r w:rsidRPr="007F4C79">
        <w:rPr>
          <w:lang w:val="en-US"/>
        </w:rPr>
        <w:t>, James H. Revkin</w:t>
      </w:r>
      <w:r w:rsidR="00FC7B9C">
        <w:rPr>
          <w:vertAlign w:val="superscript"/>
          <w:lang w:val="en-US"/>
        </w:rPr>
        <w:t>5</w:t>
      </w:r>
      <w:r w:rsidRPr="006A6A39">
        <w:rPr>
          <w:rFonts w:ascii="Times New Roman" w:hAnsi="Times New Roman"/>
          <w:i/>
          <w:iCs/>
          <w:vertAlign w:val="superscript"/>
        </w:rPr>
        <w:t>†</w:t>
      </w:r>
      <w:r>
        <w:rPr>
          <w:lang w:val="en-US"/>
        </w:rPr>
        <w:t xml:space="preserve">, </w:t>
      </w:r>
      <w:r w:rsidRPr="007F4C79">
        <w:rPr>
          <w:lang w:val="en-US"/>
        </w:rPr>
        <w:t>Lisa C. Tarasenko</w:t>
      </w:r>
      <w:r w:rsidR="00FC7B9C">
        <w:rPr>
          <w:vertAlign w:val="superscript"/>
          <w:lang w:val="en-US"/>
        </w:rPr>
        <w:t>6</w:t>
      </w:r>
      <w:r>
        <w:rPr>
          <w:lang w:val="en-US"/>
        </w:rPr>
        <w:t xml:space="preserve"> &amp; Philip D. Bonomi</w:t>
      </w:r>
      <w:r w:rsidR="00FC7B9C">
        <w:rPr>
          <w:vertAlign w:val="superscript"/>
          <w:lang w:val="en-US"/>
        </w:rPr>
        <w:t>7</w:t>
      </w:r>
    </w:p>
    <w:p w14:paraId="54DFF1F6" w14:textId="0773E2B3" w:rsidR="00F7440B" w:rsidRDefault="00F7440B" w:rsidP="003E709B">
      <w:pPr>
        <w:pStyle w:val="Spacedpara"/>
        <w:rPr>
          <w:i/>
          <w:iCs/>
          <w:lang w:val="en-US"/>
        </w:rPr>
      </w:pPr>
      <w:r w:rsidRPr="007F4C79">
        <w:rPr>
          <w:i/>
          <w:iCs/>
          <w:vertAlign w:val="superscript"/>
          <w:lang w:val="en-US"/>
        </w:rPr>
        <w:t>1</w:t>
      </w:r>
      <w:r w:rsidRPr="007F4C79">
        <w:rPr>
          <w:i/>
          <w:iCs/>
          <w:lang w:val="en-US"/>
        </w:rPr>
        <w:t xml:space="preserve">Department of Medicine and Wilmot Cancer Institute, Division of Hematology/Oncology, University of Rochester Medical Center, Rochester, NY, USA; </w:t>
      </w:r>
      <w:r>
        <w:rPr>
          <w:i/>
          <w:iCs/>
          <w:vertAlign w:val="superscript"/>
          <w:lang w:val="en-US"/>
        </w:rPr>
        <w:t>2</w:t>
      </w:r>
      <w:r w:rsidRPr="007F4C79">
        <w:rPr>
          <w:i/>
          <w:iCs/>
          <w:lang w:val="en-US"/>
        </w:rPr>
        <w:t xml:space="preserve">Duke Cancer Institute, Duke University Medical Center, Durham, NC, USA; </w:t>
      </w:r>
      <w:r>
        <w:rPr>
          <w:i/>
          <w:iCs/>
          <w:vertAlign w:val="superscript"/>
          <w:lang w:val="en-US"/>
        </w:rPr>
        <w:t>3</w:t>
      </w:r>
      <w:r w:rsidRPr="007F4C79">
        <w:rPr>
          <w:i/>
          <w:iCs/>
          <w:lang w:val="en-US"/>
        </w:rPr>
        <w:t xml:space="preserve">Envision Pharma Group, </w:t>
      </w:r>
      <w:r>
        <w:rPr>
          <w:i/>
          <w:iCs/>
          <w:lang w:val="en-US"/>
        </w:rPr>
        <w:t>Fairfield, CT</w:t>
      </w:r>
      <w:r w:rsidRPr="007F4C79">
        <w:rPr>
          <w:i/>
          <w:iCs/>
          <w:lang w:val="en-US"/>
        </w:rPr>
        <w:t>, USA;</w:t>
      </w:r>
      <w:r>
        <w:rPr>
          <w:i/>
          <w:iCs/>
          <w:lang w:val="en-US"/>
        </w:rPr>
        <w:t xml:space="preserve"> </w:t>
      </w:r>
      <w:r w:rsidRPr="00A50547">
        <w:rPr>
          <w:i/>
          <w:iCs/>
          <w:color w:val="000000" w:themeColor="text1"/>
          <w:vertAlign w:val="superscript"/>
          <w:lang w:val="en-US"/>
        </w:rPr>
        <w:t>4</w:t>
      </w:r>
      <w:r w:rsidR="007C506F">
        <w:rPr>
          <w:i/>
          <w:iCs/>
          <w:color w:val="000000" w:themeColor="text1"/>
          <w:lang w:val="en-US"/>
        </w:rPr>
        <w:t xml:space="preserve">Department of </w:t>
      </w:r>
      <w:r w:rsidRPr="00A50547">
        <w:rPr>
          <w:i/>
          <w:iCs/>
          <w:color w:val="000000" w:themeColor="text1"/>
          <w:lang w:val="en-US"/>
        </w:rPr>
        <w:t xml:space="preserve">Internal Medicine, Pfizer Research and Development, Pfizer Inc, New York, NY, USA; </w:t>
      </w:r>
      <w:r w:rsidRPr="00A50547">
        <w:rPr>
          <w:i/>
          <w:iCs/>
          <w:color w:val="000000" w:themeColor="text1"/>
          <w:vertAlign w:val="superscript"/>
          <w:lang w:val="en-US"/>
        </w:rPr>
        <w:t>5</w:t>
      </w:r>
      <w:r w:rsidRPr="00A50547">
        <w:rPr>
          <w:i/>
          <w:iCs/>
          <w:color w:val="000000" w:themeColor="text1"/>
          <w:lang w:val="en-US"/>
        </w:rPr>
        <w:t>Internal Medicine Research Unit, Pfizer Research and Development, Pfizer Inc, Cambridge, MA, USA</w:t>
      </w:r>
      <w:r w:rsidR="000E748D">
        <w:rPr>
          <w:i/>
          <w:iCs/>
          <w:color w:val="000000" w:themeColor="text1"/>
          <w:lang w:val="en-US"/>
        </w:rPr>
        <w:t>;</w:t>
      </w:r>
      <w:r w:rsidRPr="00A50547">
        <w:rPr>
          <w:i/>
          <w:iCs/>
          <w:color w:val="000000" w:themeColor="text1"/>
          <w:lang w:val="en-US"/>
        </w:rPr>
        <w:t xml:space="preserve"> </w:t>
      </w:r>
      <w:r w:rsidR="000E748D">
        <w:rPr>
          <w:i/>
          <w:iCs/>
          <w:color w:val="000000" w:themeColor="text1"/>
          <w:vertAlign w:val="superscript"/>
          <w:lang w:val="en-US"/>
        </w:rPr>
        <w:t>6</w:t>
      </w:r>
      <w:r w:rsidRPr="00A50547">
        <w:rPr>
          <w:i/>
          <w:iCs/>
          <w:color w:val="000000" w:themeColor="text1"/>
          <w:lang w:val="en-US"/>
        </w:rPr>
        <w:t xml:space="preserve">Global Medical Affairs, Pfizer Inc, New York, NY, USA; </w:t>
      </w:r>
      <w:r w:rsidR="000E748D">
        <w:rPr>
          <w:i/>
          <w:iCs/>
          <w:color w:val="000000" w:themeColor="text1"/>
          <w:vertAlign w:val="superscript"/>
          <w:lang w:val="en-US"/>
        </w:rPr>
        <w:t>7</w:t>
      </w:r>
      <w:r w:rsidRPr="00A50547">
        <w:rPr>
          <w:i/>
          <w:iCs/>
          <w:color w:val="000000" w:themeColor="text1"/>
          <w:lang w:val="en-US"/>
        </w:rPr>
        <w:t xml:space="preserve">Department of Internal Medicine, Division of Hematology, Oncology </w:t>
      </w:r>
      <w:r w:rsidRPr="007F4C79">
        <w:rPr>
          <w:i/>
          <w:iCs/>
          <w:lang w:val="en-US"/>
        </w:rPr>
        <w:t>and Cell Therapy, Rush University Medical Center, Chicago, IL, USA</w:t>
      </w:r>
    </w:p>
    <w:p w14:paraId="2E5259F0" w14:textId="77777777" w:rsidR="00F7440B" w:rsidRPr="00A50547" w:rsidRDefault="00F7440B" w:rsidP="003E709B">
      <w:pPr>
        <w:rPr>
          <w:rFonts w:ascii="Times New Roman" w:hAnsi="Times New Roman"/>
          <w:i/>
          <w:iCs/>
          <w:color w:val="000000" w:themeColor="text1"/>
        </w:rPr>
      </w:pPr>
      <w:r w:rsidRPr="00A50547">
        <w:rPr>
          <w:rFonts w:ascii="Times New Roman" w:hAnsi="Times New Roman"/>
          <w:i/>
          <w:iCs/>
          <w:color w:val="000000" w:themeColor="text1"/>
          <w:vertAlign w:val="superscript"/>
        </w:rPr>
        <w:t>†</w:t>
      </w:r>
      <w:r w:rsidRPr="00A50547">
        <w:rPr>
          <w:rFonts w:ascii="Times New Roman" w:hAnsi="Times New Roman"/>
          <w:i/>
          <w:iCs/>
          <w:color w:val="000000" w:themeColor="text1"/>
        </w:rPr>
        <w:t>Affiliation at the time the review was conducted</w:t>
      </w:r>
    </w:p>
    <w:p w14:paraId="2851116C" w14:textId="77777777" w:rsidR="00F7440B" w:rsidRPr="007F4C79" w:rsidRDefault="00F7440B" w:rsidP="009740CB">
      <w:pPr>
        <w:pStyle w:val="Spacedpara"/>
        <w:spacing w:line="276" w:lineRule="auto"/>
        <w:rPr>
          <w:i/>
          <w:iCs/>
          <w:lang w:val="en-US"/>
        </w:rPr>
      </w:pPr>
      <w:r w:rsidRPr="007F4C79">
        <w:rPr>
          <w:lang w:val="en-US"/>
        </w:rPr>
        <w:t xml:space="preserve">Correspondence to: Richard F. Dunne MD, </w:t>
      </w:r>
      <w:hyperlink r:id="rId10" w:history="1">
        <w:r w:rsidRPr="007F4C79">
          <w:rPr>
            <w:rStyle w:val="Hyperlink"/>
            <w:lang w:val="en-US"/>
          </w:rPr>
          <w:t>Richard_Dunne@URMC.Rochester.edu</w:t>
        </w:r>
      </w:hyperlink>
      <w:r w:rsidRPr="007F4C79">
        <w:rPr>
          <w:lang w:val="en-US"/>
        </w:rPr>
        <w:t xml:space="preserve"> </w:t>
      </w:r>
    </w:p>
    <w:p w14:paraId="49162FC7" w14:textId="77777777" w:rsidR="00F7440B" w:rsidRPr="007F4C79" w:rsidRDefault="00F7440B">
      <w:pPr>
        <w:spacing w:line="240" w:lineRule="auto"/>
        <w:rPr>
          <w:rFonts w:eastAsiaTheme="minorEastAsia"/>
          <w:b/>
          <w:sz w:val="24"/>
          <w:lang w:val="en-US"/>
        </w:rPr>
      </w:pPr>
      <w:r w:rsidRPr="007F4C79">
        <w:rPr>
          <w:lang w:val="en-US"/>
        </w:rPr>
        <w:br w:type="page"/>
      </w:r>
    </w:p>
    <w:p w14:paraId="7333D36F" w14:textId="77777777" w:rsidR="00F7440B" w:rsidRPr="007F4C79" w:rsidRDefault="00F7440B" w:rsidP="003E0733">
      <w:pPr>
        <w:pStyle w:val="Tablefiguretitle"/>
        <w:rPr>
          <w:lang w:val="en-US"/>
        </w:rPr>
      </w:pPr>
      <w:r w:rsidRPr="002926C5">
        <w:rPr>
          <w:b/>
          <w:lang w:val="en-US"/>
        </w:rPr>
        <w:lastRenderedPageBreak/>
        <w:t>Table S1</w:t>
      </w:r>
      <w:r w:rsidRPr="007F4C79">
        <w:rPr>
          <w:b/>
          <w:lang w:val="en-US"/>
        </w:rPr>
        <w:t xml:space="preserve">. </w:t>
      </w:r>
      <w:r w:rsidRPr="007F4C79">
        <w:rPr>
          <w:lang w:val="en-US"/>
        </w:rPr>
        <w:t>Embase® search strategy.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1E0" w:firstRow="1" w:lastRow="1" w:firstColumn="1" w:lastColumn="1" w:noHBand="0" w:noVBand="0"/>
      </w:tblPr>
      <w:tblGrid>
        <w:gridCol w:w="777"/>
        <w:gridCol w:w="8583"/>
      </w:tblGrid>
      <w:tr w:rsidR="00F7440B" w:rsidRPr="007F4C79" w14:paraId="22544E16" w14:textId="77777777" w:rsidTr="00D80FF5">
        <w:trPr>
          <w:tblHeader/>
        </w:trPr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64349FA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rPr>
                <w:rFonts w:eastAsia="Calibri"/>
                <w:b/>
                <w:szCs w:val="20"/>
                <w:lang w:val="en-US"/>
              </w:rPr>
            </w:pPr>
            <w:bookmarkStart w:id="0" w:name="_Hlk88040702"/>
            <w:r w:rsidRPr="007F4C79">
              <w:rPr>
                <w:rFonts w:eastAsia="Calibri"/>
                <w:b/>
                <w:szCs w:val="20"/>
                <w:lang w:val="en-US"/>
              </w:rPr>
              <w:t>Step</w:t>
            </w:r>
          </w:p>
        </w:tc>
        <w:tc>
          <w:tcPr>
            <w:tcW w:w="4585" w:type="pct"/>
            <w:tcBorders>
              <w:top w:val="single" w:sz="4" w:space="0" w:color="auto"/>
              <w:bottom w:val="single" w:sz="4" w:space="0" w:color="auto"/>
            </w:tcBorders>
          </w:tcPr>
          <w:p w14:paraId="7E79D103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-9" w:right="-19"/>
              <w:rPr>
                <w:rFonts w:eastAsia="Calibri"/>
                <w:b/>
                <w:szCs w:val="20"/>
                <w:lang w:val="en-US"/>
              </w:rPr>
            </w:pPr>
            <w:r w:rsidRPr="007F4C79">
              <w:rPr>
                <w:rFonts w:eastAsia="Calibri"/>
                <w:b/>
                <w:szCs w:val="20"/>
                <w:lang w:val="en-US"/>
              </w:rPr>
              <w:t>Search</w:t>
            </w:r>
            <w:r w:rsidRPr="007F4C79">
              <w:rPr>
                <w:rFonts w:eastAsia="Calibri"/>
                <w:b/>
                <w:spacing w:val="-2"/>
                <w:szCs w:val="20"/>
                <w:lang w:val="en-US"/>
              </w:rPr>
              <w:t xml:space="preserve"> </w:t>
            </w:r>
            <w:r w:rsidRPr="007F4C79">
              <w:rPr>
                <w:rFonts w:eastAsia="Calibri"/>
                <w:b/>
                <w:szCs w:val="20"/>
                <w:lang w:val="en-US"/>
              </w:rPr>
              <w:t>string</w:t>
            </w:r>
          </w:p>
        </w:tc>
      </w:tr>
      <w:tr w:rsidR="00F7440B" w:rsidRPr="007F4C79" w14:paraId="2D6E93CB" w14:textId="77777777" w:rsidTr="00D80FF5">
        <w:tc>
          <w:tcPr>
            <w:tcW w:w="415" w:type="pct"/>
            <w:tcBorders>
              <w:top w:val="single" w:sz="4" w:space="0" w:color="auto"/>
            </w:tcBorders>
          </w:tcPr>
          <w:p w14:paraId="17446E59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</w:t>
            </w:r>
          </w:p>
        </w:tc>
        <w:tc>
          <w:tcPr>
            <w:tcW w:w="4585" w:type="pct"/>
            <w:tcBorders>
              <w:top w:val="single" w:sz="4" w:space="0" w:color="auto"/>
            </w:tcBorders>
          </w:tcPr>
          <w:p w14:paraId="374A0355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exp cachexia/ or exp sarcopenia/</w:t>
            </w:r>
          </w:p>
        </w:tc>
      </w:tr>
      <w:tr w:rsidR="00F7440B" w:rsidRPr="007F4C79" w14:paraId="0A91FA0A" w14:textId="77777777" w:rsidTr="00D80FF5">
        <w:tc>
          <w:tcPr>
            <w:tcW w:w="415" w:type="pct"/>
          </w:tcPr>
          <w:p w14:paraId="0628AA44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2</w:t>
            </w:r>
          </w:p>
        </w:tc>
        <w:tc>
          <w:tcPr>
            <w:tcW w:w="4585" w:type="pct"/>
          </w:tcPr>
          <w:p w14:paraId="6118AC2C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 xml:space="preserve">(cachexia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sarcop?nia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i,ab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.</w:t>
            </w:r>
          </w:p>
        </w:tc>
      </w:tr>
      <w:tr w:rsidR="00F7440B" w:rsidRPr="007F4C79" w14:paraId="0F53C9C7" w14:textId="77777777" w:rsidTr="00D80FF5">
        <w:tc>
          <w:tcPr>
            <w:tcW w:w="415" w:type="pct"/>
          </w:tcPr>
          <w:p w14:paraId="1D32143F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3</w:t>
            </w:r>
          </w:p>
        </w:tc>
        <w:tc>
          <w:tcPr>
            <w:tcW w:w="4585" w:type="pct"/>
          </w:tcPr>
          <w:p w14:paraId="253F7AB9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(emaciation or wasting or weight loss or weight reduction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i,ab</w:t>
            </w:r>
            <w:proofErr w:type="spellEnd"/>
          </w:p>
        </w:tc>
      </w:tr>
      <w:tr w:rsidR="00F7440B" w:rsidRPr="007F4C79" w14:paraId="56240B07" w14:textId="77777777" w:rsidTr="00D80FF5">
        <w:tc>
          <w:tcPr>
            <w:tcW w:w="415" w:type="pct"/>
          </w:tcPr>
          <w:p w14:paraId="1C707E1C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4</w:t>
            </w:r>
          </w:p>
        </w:tc>
        <w:tc>
          <w:tcPr>
            <w:tcW w:w="4585" w:type="pct"/>
          </w:tcPr>
          <w:p w14:paraId="22A2AF19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1 or 2 or 3</w:t>
            </w:r>
          </w:p>
        </w:tc>
      </w:tr>
      <w:tr w:rsidR="00F7440B" w:rsidRPr="007F4C79" w14:paraId="62D8EE31" w14:textId="77777777" w:rsidTr="00D80FF5">
        <w:tc>
          <w:tcPr>
            <w:tcW w:w="415" w:type="pct"/>
          </w:tcPr>
          <w:p w14:paraId="3FC7E72E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5</w:t>
            </w:r>
          </w:p>
        </w:tc>
        <w:tc>
          <w:tcPr>
            <w:tcW w:w="4585" w:type="pct"/>
          </w:tcPr>
          <w:p w14:paraId="72FCAF2B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 xml:space="preserve">(neoplasm$ or glioblastoma$ or cancer*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umour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 xml:space="preserve">$ or tumor$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malignan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 xml:space="preserve">$ or carcinoma$ or adenocarcinoma$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oncolog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 xml:space="preserve">$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gliom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$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i,ab</w:t>
            </w:r>
            <w:proofErr w:type="spellEnd"/>
          </w:p>
        </w:tc>
      </w:tr>
      <w:tr w:rsidR="00F7440B" w:rsidRPr="007F4C79" w14:paraId="3857F861" w14:textId="77777777" w:rsidTr="00D80FF5">
        <w:tc>
          <w:tcPr>
            <w:tcW w:w="415" w:type="pct"/>
          </w:tcPr>
          <w:p w14:paraId="3736CB75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6</w:t>
            </w:r>
          </w:p>
        </w:tc>
        <w:tc>
          <w:tcPr>
            <w:tcW w:w="4585" w:type="pct"/>
          </w:tcPr>
          <w:p w14:paraId="4C28126F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4 and 5</w:t>
            </w:r>
          </w:p>
        </w:tc>
      </w:tr>
      <w:tr w:rsidR="00F7440B" w:rsidRPr="007F4C79" w14:paraId="627A851C" w14:textId="77777777" w:rsidTr="00D80FF5">
        <w:tc>
          <w:tcPr>
            <w:tcW w:w="415" w:type="pct"/>
          </w:tcPr>
          <w:p w14:paraId="21E062BA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7</w:t>
            </w:r>
          </w:p>
        </w:tc>
        <w:tc>
          <w:tcPr>
            <w:tcW w:w="4585" w:type="pct"/>
          </w:tcPr>
          <w:p w14:paraId="383849F8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(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surviv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* or mortality or death*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i,ab,kw</w:t>
            </w:r>
            <w:proofErr w:type="spellEnd"/>
          </w:p>
        </w:tc>
      </w:tr>
      <w:tr w:rsidR="00F7440B" w:rsidRPr="007F4C79" w14:paraId="6655A5ED" w14:textId="77777777" w:rsidTr="00D80FF5">
        <w:tc>
          <w:tcPr>
            <w:tcW w:w="415" w:type="pct"/>
          </w:tcPr>
          <w:p w14:paraId="11517118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8</w:t>
            </w:r>
          </w:p>
        </w:tc>
        <w:tc>
          <w:tcPr>
            <w:tcW w:w="4585" w:type="pct"/>
          </w:tcPr>
          <w:p w14:paraId="7C6C6B19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iCs/>
                <w:szCs w:val="20"/>
                <w:lang w:val="en-US"/>
              </w:rPr>
              <w:t>6 and 7</w:t>
            </w:r>
          </w:p>
        </w:tc>
      </w:tr>
      <w:tr w:rsidR="00F7440B" w:rsidRPr="007F4C79" w14:paraId="5A5BB999" w14:textId="77777777" w:rsidTr="00D80FF5">
        <w:tc>
          <w:tcPr>
            <w:tcW w:w="415" w:type="pct"/>
          </w:tcPr>
          <w:p w14:paraId="7ECB5B12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9</w:t>
            </w:r>
          </w:p>
        </w:tc>
        <w:tc>
          <w:tcPr>
            <w:tcW w:w="4585" w:type="pct"/>
          </w:tcPr>
          <w:p w14:paraId="5A71C9E8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(animal$ not human$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sh,hw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.</w:t>
            </w:r>
          </w:p>
        </w:tc>
      </w:tr>
      <w:tr w:rsidR="00F7440B" w:rsidRPr="007F4C79" w14:paraId="7562A008" w14:textId="77777777" w:rsidTr="00D80FF5">
        <w:tc>
          <w:tcPr>
            <w:tcW w:w="415" w:type="pct"/>
          </w:tcPr>
          <w:p w14:paraId="0BEC0724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0</w:t>
            </w:r>
          </w:p>
        </w:tc>
        <w:tc>
          <w:tcPr>
            <w:tcW w:w="4585" w:type="pct"/>
          </w:tcPr>
          <w:p w14:paraId="78DA9A69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conference abstract.pt</w:t>
            </w:r>
          </w:p>
        </w:tc>
      </w:tr>
      <w:tr w:rsidR="00F7440B" w:rsidRPr="007F4C79" w14:paraId="22BE347C" w14:textId="77777777" w:rsidTr="00D80FF5">
        <w:tc>
          <w:tcPr>
            <w:tcW w:w="415" w:type="pct"/>
          </w:tcPr>
          <w:p w14:paraId="63A256B4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1</w:t>
            </w:r>
          </w:p>
        </w:tc>
        <w:tc>
          <w:tcPr>
            <w:tcW w:w="4585" w:type="pct"/>
          </w:tcPr>
          <w:p w14:paraId="65E524B6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(editorial or comment* or letter or note or case study or case studies or case report).pt. or (editorial/ or letter/ or case study/ or case report/ or note/) or (case report* or case stud*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i,ab</w:t>
            </w:r>
            <w:proofErr w:type="spellEnd"/>
          </w:p>
        </w:tc>
      </w:tr>
      <w:tr w:rsidR="00F7440B" w:rsidRPr="007F4C79" w14:paraId="0280D8CF" w14:textId="77777777" w:rsidTr="00D80FF5">
        <w:tc>
          <w:tcPr>
            <w:tcW w:w="415" w:type="pct"/>
          </w:tcPr>
          <w:p w14:paraId="75F02EC4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2</w:t>
            </w:r>
          </w:p>
        </w:tc>
        <w:tc>
          <w:tcPr>
            <w:tcW w:w="4585" w:type="pct"/>
          </w:tcPr>
          <w:p w14:paraId="1A3F1E79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(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infan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 xml:space="preserve">* or child*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adolescen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 xml:space="preserve">*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pediatr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 xml:space="preserve">* or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paediatr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* or juvenile).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ti,ab,kw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.</w:t>
            </w:r>
          </w:p>
        </w:tc>
      </w:tr>
      <w:tr w:rsidR="00F7440B" w:rsidRPr="007F4C79" w14:paraId="32778342" w14:textId="77777777" w:rsidTr="00D80FF5">
        <w:tc>
          <w:tcPr>
            <w:tcW w:w="415" w:type="pct"/>
          </w:tcPr>
          <w:p w14:paraId="240A304D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3</w:t>
            </w:r>
          </w:p>
        </w:tc>
        <w:tc>
          <w:tcPr>
            <w:tcW w:w="4585" w:type="pct"/>
          </w:tcPr>
          <w:p w14:paraId="35EBCF2B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or/9–12</w:t>
            </w:r>
          </w:p>
        </w:tc>
      </w:tr>
      <w:tr w:rsidR="00F7440B" w:rsidRPr="007F4C79" w14:paraId="43A4F0E2" w14:textId="77777777" w:rsidTr="00D80FF5">
        <w:tc>
          <w:tcPr>
            <w:tcW w:w="415" w:type="pct"/>
          </w:tcPr>
          <w:p w14:paraId="2DF33E43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4</w:t>
            </w:r>
          </w:p>
        </w:tc>
        <w:tc>
          <w:tcPr>
            <w:tcW w:w="4585" w:type="pct"/>
          </w:tcPr>
          <w:p w14:paraId="67A86E86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iCs/>
                <w:szCs w:val="20"/>
                <w:lang w:val="en-US"/>
              </w:rPr>
              <w:t>8 not 13</w:t>
            </w:r>
          </w:p>
        </w:tc>
      </w:tr>
      <w:tr w:rsidR="00F7440B" w:rsidRPr="007F4C79" w14:paraId="30BC4BA8" w14:textId="77777777" w:rsidTr="00D80FF5">
        <w:tc>
          <w:tcPr>
            <w:tcW w:w="415" w:type="pct"/>
          </w:tcPr>
          <w:p w14:paraId="29B9DEA7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5</w:t>
            </w:r>
          </w:p>
        </w:tc>
        <w:tc>
          <w:tcPr>
            <w:tcW w:w="4585" w:type="pct"/>
          </w:tcPr>
          <w:p w14:paraId="5A9F6A42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>limit 14 to English language</w:t>
            </w:r>
          </w:p>
        </w:tc>
      </w:tr>
      <w:tr w:rsidR="00F7440B" w:rsidRPr="007F4C79" w14:paraId="4A1242B8" w14:textId="77777777" w:rsidTr="00D80FF5">
        <w:tc>
          <w:tcPr>
            <w:tcW w:w="415" w:type="pct"/>
          </w:tcPr>
          <w:p w14:paraId="42AF322A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6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6</w:t>
            </w:r>
          </w:p>
        </w:tc>
        <w:tc>
          <w:tcPr>
            <w:tcW w:w="4585" w:type="pct"/>
          </w:tcPr>
          <w:p w14:paraId="56244FB2" w14:textId="77777777" w:rsidR="00F7440B" w:rsidRPr="007F4C79" w:rsidRDefault="00F7440B" w:rsidP="00D80FF5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szCs w:val="20"/>
                <w:lang w:val="en-US"/>
              </w:rPr>
              <w:t xml:space="preserve">limit 16 to </w:t>
            </w:r>
            <w:proofErr w:type="spellStart"/>
            <w:r w:rsidRPr="007F4C79">
              <w:rPr>
                <w:rFonts w:eastAsia="Times New Roman"/>
                <w:szCs w:val="20"/>
                <w:lang w:val="en-US"/>
              </w:rPr>
              <w:t>yr</w:t>
            </w:r>
            <w:proofErr w:type="spellEnd"/>
            <w:r w:rsidRPr="007F4C79">
              <w:rPr>
                <w:rFonts w:eastAsia="Times New Roman"/>
                <w:szCs w:val="20"/>
                <w:lang w:val="en-US"/>
              </w:rPr>
              <w:t>="2011–Current"</w:t>
            </w:r>
          </w:p>
        </w:tc>
      </w:tr>
    </w:tbl>
    <w:bookmarkEnd w:id="0"/>
    <w:p w14:paraId="39966BA1" w14:textId="5120F338" w:rsidR="00F7440B" w:rsidRPr="007B6B91" w:rsidRDefault="00DE1A8A" w:rsidP="003E0733">
      <w:pPr>
        <w:tabs>
          <w:tab w:val="left" w:pos="2004"/>
        </w:tabs>
        <w:spacing w:line="276" w:lineRule="auto"/>
        <w:rPr>
          <w:sz w:val="18"/>
          <w:szCs w:val="18"/>
          <w:lang w:val="en-US"/>
        </w:rPr>
      </w:pPr>
      <w:r w:rsidRPr="007B6B91">
        <w:rPr>
          <w:sz w:val="18"/>
          <w:szCs w:val="18"/>
          <w:lang w:val="en-US"/>
        </w:rPr>
        <w:t xml:space="preserve">Reproduced from </w:t>
      </w:r>
      <w:r w:rsidR="007B6B91" w:rsidRPr="007B6B91">
        <w:rPr>
          <w:spacing w:val="7"/>
          <w:sz w:val="18"/>
          <w:szCs w:val="18"/>
          <w:shd w:val="clear" w:color="auto" w:fill="FFFFFF"/>
        </w:rPr>
        <w:t>Bonomi PD et al. Mortality burden of pre-treatment weight loss in patients with non-small-cell lung cancer: A systematic literature review and meta-analysis. Journal of Cachexia, Sarcopenia and Muscle, 2024 Apr 22 [19] licensed under CC BY 4.0</w:t>
      </w:r>
      <w:r w:rsidR="004D6F9E">
        <w:rPr>
          <w:spacing w:val="7"/>
          <w:sz w:val="18"/>
          <w:szCs w:val="18"/>
          <w:shd w:val="clear" w:color="auto" w:fill="FFFFFF"/>
        </w:rPr>
        <w:t>.</w:t>
      </w:r>
    </w:p>
    <w:p w14:paraId="5AABD0B6" w14:textId="77777777" w:rsidR="00F7440B" w:rsidRPr="007F4C79" w:rsidRDefault="00F7440B" w:rsidP="003E0733">
      <w:pPr>
        <w:spacing w:line="276" w:lineRule="auto"/>
        <w:rPr>
          <w:sz w:val="24"/>
          <w:lang w:val="en-US"/>
        </w:rPr>
      </w:pPr>
      <w:r w:rsidRPr="007F4C79">
        <w:rPr>
          <w:sz w:val="24"/>
          <w:lang w:val="en-US"/>
        </w:rPr>
        <w:br w:type="page"/>
      </w:r>
    </w:p>
    <w:p w14:paraId="0C72AC10" w14:textId="77777777" w:rsidR="00F7440B" w:rsidRPr="007F4C79" w:rsidRDefault="00F7440B" w:rsidP="003E0733">
      <w:pPr>
        <w:pStyle w:val="Tablefiguretitle"/>
        <w:rPr>
          <w:lang w:val="en-US"/>
        </w:rPr>
      </w:pPr>
      <w:r w:rsidRPr="002926C5">
        <w:rPr>
          <w:b/>
          <w:lang w:val="en-US"/>
        </w:rPr>
        <w:lastRenderedPageBreak/>
        <w:t>Table S2</w:t>
      </w:r>
      <w:r w:rsidRPr="007F4C79">
        <w:rPr>
          <w:b/>
          <w:lang w:val="en-US"/>
        </w:rPr>
        <w:t>.</w:t>
      </w:r>
      <w:r w:rsidRPr="007F4C79">
        <w:rPr>
          <w:lang w:val="en-US"/>
        </w:rPr>
        <w:t xml:space="preserve"> PubMed search strategy.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1E0" w:firstRow="1" w:lastRow="1" w:firstColumn="1" w:lastColumn="1" w:noHBand="0" w:noVBand="0"/>
      </w:tblPr>
      <w:tblGrid>
        <w:gridCol w:w="732"/>
        <w:gridCol w:w="8628"/>
      </w:tblGrid>
      <w:tr w:rsidR="00F7440B" w:rsidRPr="007F4C79" w14:paraId="0550C8D8" w14:textId="77777777" w:rsidTr="00D80FF5">
        <w:trPr>
          <w:tblHeader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A267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="Calibri"/>
                <w:b/>
                <w:szCs w:val="20"/>
                <w:lang w:val="en-US"/>
              </w:rPr>
            </w:pPr>
            <w:r w:rsidRPr="007F4C79">
              <w:rPr>
                <w:rFonts w:eastAsia="Calibri"/>
                <w:b/>
                <w:szCs w:val="20"/>
                <w:lang w:val="en-US"/>
              </w:rPr>
              <w:t>Step</w:t>
            </w:r>
          </w:p>
        </w:tc>
        <w:tc>
          <w:tcPr>
            <w:tcW w:w="4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612EB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-9" w:right="-19"/>
              <w:jc w:val="center"/>
              <w:rPr>
                <w:rFonts w:eastAsia="Calibri"/>
                <w:b/>
                <w:szCs w:val="20"/>
                <w:lang w:val="en-US"/>
              </w:rPr>
            </w:pPr>
            <w:r w:rsidRPr="007F4C79">
              <w:rPr>
                <w:rFonts w:eastAsia="Calibri"/>
                <w:b/>
                <w:szCs w:val="20"/>
                <w:lang w:val="en-US"/>
              </w:rPr>
              <w:t>Search</w:t>
            </w:r>
            <w:r w:rsidRPr="007F4C79">
              <w:rPr>
                <w:rFonts w:eastAsia="Calibri"/>
                <w:b/>
                <w:spacing w:val="-2"/>
                <w:szCs w:val="20"/>
                <w:lang w:val="en-US"/>
              </w:rPr>
              <w:t xml:space="preserve"> </w:t>
            </w:r>
            <w:r w:rsidRPr="007F4C79">
              <w:rPr>
                <w:rFonts w:eastAsia="Calibri"/>
                <w:b/>
                <w:szCs w:val="20"/>
                <w:lang w:val="en-US"/>
              </w:rPr>
              <w:t>string</w:t>
            </w:r>
          </w:p>
        </w:tc>
      </w:tr>
      <w:tr w:rsidR="00F7440B" w:rsidRPr="007F4C79" w14:paraId="380F3F24" w14:textId="77777777" w:rsidTr="00D80FF5">
        <w:tc>
          <w:tcPr>
            <w:tcW w:w="391" w:type="pct"/>
            <w:tcBorders>
              <w:top w:val="single" w:sz="4" w:space="0" w:color="auto"/>
            </w:tcBorders>
          </w:tcPr>
          <w:p w14:paraId="0735C989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1</w:t>
            </w:r>
          </w:p>
        </w:tc>
        <w:tc>
          <w:tcPr>
            <w:tcW w:w="4609" w:type="pct"/>
            <w:tcBorders>
              <w:top w:val="single" w:sz="4" w:space="0" w:color="auto"/>
            </w:tcBorders>
          </w:tcPr>
          <w:p w14:paraId="35812FB0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"cachexia"[</w:t>
            </w:r>
            <w:proofErr w:type="spellStart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MeSH</w:t>
            </w:r>
            <w:proofErr w:type="spellEnd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 xml:space="preserve"> Terms] OR "cachexia"[All Fields] OR "</w:t>
            </w:r>
            <w:proofErr w:type="spellStart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cachexias</w:t>
            </w:r>
            <w:proofErr w:type="spellEnd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"[All Fields] OR "sarcopenia"[</w:t>
            </w:r>
            <w:proofErr w:type="spellStart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MeSH</w:t>
            </w:r>
            <w:proofErr w:type="spellEnd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 xml:space="preserve"> Terms] OR "emaciation"[Title/Abstract] OR "wasting"[Title/Abstract] OR "weight loss"[Title/Abstract] OR "weight reduction"[Title/Abstract] OR "sarcopenia"[Title/Abstract] OR "</w:t>
            </w:r>
            <w:proofErr w:type="spellStart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sarcopaenia</w:t>
            </w:r>
            <w:proofErr w:type="spellEnd"/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"[Title/Abstract]</w:t>
            </w:r>
          </w:p>
        </w:tc>
      </w:tr>
      <w:tr w:rsidR="00F7440B" w:rsidRPr="007F4C79" w14:paraId="26392E96" w14:textId="77777777" w:rsidTr="00D80FF5">
        <w:tc>
          <w:tcPr>
            <w:tcW w:w="391" w:type="pct"/>
          </w:tcPr>
          <w:p w14:paraId="3BF61781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2</w:t>
            </w:r>
          </w:p>
        </w:tc>
        <w:tc>
          <w:tcPr>
            <w:tcW w:w="4609" w:type="pct"/>
          </w:tcPr>
          <w:p w14:paraId="6AF07804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color w:val="000000"/>
                <w:szCs w:val="20"/>
                <w:lang w:val="en-US"/>
              </w:rPr>
              <w:t>"neoplasms"[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MeSH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 xml:space="preserve"> Terms] OR "neoplasms"[All Fields] OR "neoplasm"[All Fields] OR "glioblastoma"[All Fields] OR "glioblastomas"[All Fields] OR "cancerous"[All Fields] OR "cancer"[All Fields] OR "cancers"[All Fields] OR "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tumour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>"[All Fields] OR "tumor"[All Fields] OR "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tumours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>"[All Fields] OR "tumors"[All Fields] OR "malign"[All Fields] OR "malignant"[All Fields] OR "malignancies"[All Fields] OR "malignancy"[All Fields] OR "carcinoma"[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MeSH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 xml:space="preserve"> Terms] OR "carcinoma"[All Fields] OR "carcinomas"[All Fields] OR "carcinoma s"[All Fields] OR "adenocarcinoma"[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MeSH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 xml:space="preserve"> Terms] OR "adenocarcinoma"[All Fields] OR "adenocarcinomas"[All Fields] OR "oncology"[All Fields] OR "glioma"[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MeSH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 xml:space="preserve"> Terms] OR "glioma"[All Fields] OR "gliomas"[All Fields]</w:t>
            </w:r>
          </w:p>
        </w:tc>
      </w:tr>
      <w:tr w:rsidR="00F7440B" w:rsidRPr="007F4C79" w14:paraId="66E26F7F" w14:textId="77777777" w:rsidTr="00D80FF5">
        <w:tc>
          <w:tcPr>
            <w:tcW w:w="391" w:type="pct"/>
          </w:tcPr>
          <w:p w14:paraId="7ABCF127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3</w:t>
            </w:r>
          </w:p>
        </w:tc>
        <w:tc>
          <w:tcPr>
            <w:tcW w:w="4609" w:type="pct"/>
          </w:tcPr>
          <w:p w14:paraId="3D7C5C01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1 and 2</w:t>
            </w:r>
          </w:p>
        </w:tc>
      </w:tr>
      <w:tr w:rsidR="00F7440B" w:rsidRPr="007F4C79" w14:paraId="6D1BC189" w14:textId="77777777" w:rsidTr="00D80FF5">
        <w:tc>
          <w:tcPr>
            <w:tcW w:w="391" w:type="pct"/>
          </w:tcPr>
          <w:p w14:paraId="17DC52E0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4</w:t>
            </w:r>
          </w:p>
        </w:tc>
        <w:tc>
          <w:tcPr>
            <w:tcW w:w="4609" w:type="pct"/>
          </w:tcPr>
          <w:p w14:paraId="7A6418E3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color w:val="000000"/>
                <w:szCs w:val="20"/>
                <w:lang w:val="en-US"/>
              </w:rPr>
              <w:t>"survival"[Title/Abstract] OR "mortality"[Title/Abstract] OR "death"[Title/Abstract]</w:t>
            </w:r>
          </w:p>
        </w:tc>
      </w:tr>
      <w:tr w:rsidR="00F7440B" w:rsidRPr="007F4C79" w14:paraId="7E71BFFD" w14:textId="77777777" w:rsidTr="00D80FF5">
        <w:tc>
          <w:tcPr>
            <w:tcW w:w="391" w:type="pct"/>
          </w:tcPr>
          <w:p w14:paraId="5CDC9563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5</w:t>
            </w:r>
          </w:p>
        </w:tc>
        <w:tc>
          <w:tcPr>
            <w:tcW w:w="4609" w:type="pct"/>
          </w:tcPr>
          <w:p w14:paraId="155BD11B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3 and 4</w:t>
            </w:r>
          </w:p>
        </w:tc>
      </w:tr>
      <w:tr w:rsidR="00F7440B" w:rsidRPr="007F4C79" w14:paraId="6C92E64C" w14:textId="77777777" w:rsidTr="00D80FF5">
        <w:tc>
          <w:tcPr>
            <w:tcW w:w="391" w:type="pct"/>
          </w:tcPr>
          <w:p w14:paraId="6CDF3C2D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6</w:t>
            </w:r>
          </w:p>
        </w:tc>
        <w:tc>
          <w:tcPr>
            <w:tcW w:w="4609" w:type="pct"/>
          </w:tcPr>
          <w:p w14:paraId="4B148082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color w:val="000000"/>
                <w:szCs w:val="20"/>
                <w:lang w:val="en-US"/>
              </w:rPr>
              <w:t>"editorial"[Publication Type] OR "comment"[Publication Type] OR "letter"[Publication Type] OR "case reports"[Publication Type] OR "animal*"[Title/Abstract] OR "in vitro"[Title/Abstract] OR "tissue*"[Title/Abstract] OR "murine"[Title/Abstract] OR "mouse"[Title/Abstract] OR "mice"[Title/Abstract] OR "swine*"[Title/Abstract] OR "pig"[Title/Abstract] OR "pigs"[Title/Abstract] OR "porcine"[Title/Abstract] OR "rat"[Title/Abstract] OR "rats"[Title/Abstract] OR "rodent*"[Title/Abstract] OR "monkey"[Title/Abstract] OR "monkeys"[Title/Abstract] OR "ape"[Title/Abstract] OR "apes"[Title/Abstract] OR "dog"[Title/Abstract] OR "dogs"[Title/Abstract] OR "canine*"[Title/Abstract] OR "cat"[Title/Abstract] OR "cats"[Title/Abstract] OR "feline*"[Title/Abstract] OR "cow"[Title/Abstract] OR "bovine"[Title/Abstract] OR "horse"[Title/Abstract] OR "equine"[Title/Abstract] OR "infant"[Title/Abstract] OR "infants"[Title/Abstract] OR "child"[Title/Abstract] OR "children"[Title/Abstract] OR "adolescent"[Title/Abstract] OR "adolescents"[Title/Abstract] OR "adolescence"[Title/Abstract] OR "pediatric"[Title/Abstract] OR "</w:t>
            </w:r>
            <w:proofErr w:type="spellStart"/>
            <w:r w:rsidRPr="007F4C79">
              <w:rPr>
                <w:color w:val="000000"/>
                <w:szCs w:val="20"/>
                <w:lang w:val="en-US"/>
              </w:rPr>
              <w:t>paediatric</w:t>
            </w:r>
            <w:proofErr w:type="spellEnd"/>
            <w:r w:rsidRPr="007F4C79">
              <w:rPr>
                <w:color w:val="000000"/>
                <w:szCs w:val="20"/>
                <w:lang w:val="en-US"/>
              </w:rPr>
              <w:t>"[Title/Abstract] OR "juvenile"[Title/Abstract]</w:t>
            </w:r>
          </w:p>
        </w:tc>
      </w:tr>
      <w:tr w:rsidR="00F7440B" w:rsidRPr="007F4C79" w14:paraId="0B13BB92" w14:textId="77777777" w:rsidTr="00D80FF5">
        <w:tc>
          <w:tcPr>
            <w:tcW w:w="391" w:type="pct"/>
          </w:tcPr>
          <w:p w14:paraId="5A99E11A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7</w:t>
            </w:r>
          </w:p>
        </w:tc>
        <w:tc>
          <w:tcPr>
            <w:tcW w:w="4609" w:type="pct"/>
          </w:tcPr>
          <w:p w14:paraId="5C5D8713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5 not 6</w:t>
            </w:r>
          </w:p>
        </w:tc>
      </w:tr>
      <w:tr w:rsidR="00F7440B" w:rsidRPr="007F4C79" w14:paraId="65C14A6E" w14:textId="77777777" w:rsidTr="00D80FF5">
        <w:tc>
          <w:tcPr>
            <w:tcW w:w="391" w:type="pct"/>
          </w:tcPr>
          <w:p w14:paraId="0F0F9773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8</w:t>
            </w:r>
          </w:p>
        </w:tc>
        <w:tc>
          <w:tcPr>
            <w:tcW w:w="4609" w:type="pct"/>
          </w:tcPr>
          <w:p w14:paraId="6431CE39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Limit to English language</w:t>
            </w:r>
          </w:p>
        </w:tc>
      </w:tr>
      <w:tr w:rsidR="00F7440B" w:rsidRPr="007F4C79" w14:paraId="55472B52" w14:textId="77777777" w:rsidTr="00D80FF5">
        <w:tc>
          <w:tcPr>
            <w:tcW w:w="391" w:type="pct"/>
          </w:tcPr>
          <w:p w14:paraId="4351431D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6"/>
              <w:jc w:val="center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9</w:t>
            </w:r>
          </w:p>
        </w:tc>
        <w:tc>
          <w:tcPr>
            <w:tcW w:w="4609" w:type="pct"/>
          </w:tcPr>
          <w:p w14:paraId="1F88919E" w14:textId="77777777" w:rsidR="00F7440B" w:rsidRPr="007F4C79" w:rsidRDefault="00F7440B" w:rsidP="003E0733">
            <w:pPr>
              <w:widowControl w:val="0"/>
              <w:autoSpaceDE w:val="0"/>
              <w:autoSpaceDN w:val="0"/>
              <w:spacing w:line="276" w:lineRule="auto"/>
              <w:ind w:left="105"/>
              <w:rPr>
                <w:rFonts w:eastAsia="Calibri"/>
                <w:szCs w:val="20"/>
                <w:lang w:val="en-US"/>
              </w:rPr>
            </w:pPr>
            <w:r w:rsidRPr="007F4C79">
              <w:rPr>
                <w:rFonts w:eastAsia="Times New Roman"/>
                <w:color w:val="0A0905"/>
                <w:szCs w:val="20"/>
                <w:lang w:val="en-US"/>
              </w:rPr>
              <w:t>Limit from 2011–2021</w:t>
            </w:r>
          </w:p>
        </w:tc>
      </w:tr>
    </w:tbl>
    <w:p w14:paraId="303C6740" w14:textId="7C921368" w:rsidR="007B6B91" w:rsidRPr="007B6B91" w:rsidRDefault="007B6B91" w:rsidP="007B6B91">
      <w:pPr>
        <w:tabs>
          <w:tab w:val="left" w:pos="2004"/>
        </w:tabs>
        <w:spacing w:line="276" w:lineRule="auto"/>
        <w:rPr>
          <w:sz w:val="18"/>
          <w:szCs w:val="18"/>
          <w:lang w:val="en-US"/>
        </w:rPr>
      </w:pPr>
      <w:r w:rsidRPr="007B6B91">
        <w:rPr>
          <w:sz w:val="18"/>
          <w:szCs w:val="18"/>
          <w:lang w:val="en-US"/>
        </w:rPr>
        <w:t xml:space="preserve">Reproduced from </w:t>
      </w:r>
      <w:r w:rsidRPr="007B6B91">
        <w:rPr>
          <w:spacing w:val="7"/>
          <w:sz w:val="18"/>
          <w:szCs w:val="18"/>
          <w:shd w:val="clear" w:color="auto" w:fill="FFFFFF"/>
        </w:rPr>
        <w:t>Bonomi PD et al. Mortality burden of pre-treatment weight loss in patients with non-small-cell lung cancer: A systematic literature review and meta-analysis. Journal of Cachexia, Sarcopenia and Muscle, 2024 Apr 22 [19] licensed under CC BY 4.0</w:t>
      </w:r>
      <w:r w:rsidR="004D6F9E">
        <w:rPr>
          <w:spacing w:val="7"/>
          <w:sz w:val="18"/>
          <w:szCs w:val="18"/>
          <w:shd w:val="clear" w:color="auto" w:fill="FFFFFF"/>
        </w:rPr>
        <w:t>.</w:t>
      </w:r>
    </w:p>
    <w:p w14:paraId="2907EBE5" w14:textId="77777777" w:rsidR="00F7440B" w:rsidRDefault="00F7440B" w:rsidP="003E0733">
      <w:pPr>
        <w:tabs>
          <w:tab w:val="left" w:pos="2004"/>
        </w:tabs>
        <w:spacing w:line="276" w:lineRule="auto"/>
        <w:rPr>
          <w:sz w:val="24"/>
          <w:lang w:val="en-US"/>
        </w:rPr>
      </w:pPr>
    </w:p>
    <w:p w14:paraId="20D1EB4B" w14:textId="77777777" w:rsidR="007B6B91" w:rsidRDefault="007B6B91" w:rsidP="003E0733">
      <w:pPr>
        <w:tabs>
          <w:tab w:val="left" w:pos="2004"/>
        </w:tabs>
        <w:spacing w:line="276" w:lineRule="auto"/>
        <w:rPr>
          <w:sz w:val="24"/>
          <w:lang w:val="en-US"/>
        </w:rPr>
      </w:pPr>
    </w:p>
    <w:p w14:paraId="2655C939" w14:textId="77777777" w:rsidR="007B6B91" w:rsidRPr="007F4C79" w:rsidRDefault="007B6B91" w:rsidP="003E0733">
      <w:pPr>
        <w:tabs>
          <w:tab w:val="left" w:pos="2004"/>
        </w:tabs>
        <w:spacing w:line="276" w:lineRule="auto"/>
        <w:rPr>
          <w:sz w:val="24"/>
          <w:lang w:val="en-US"/>
        </w:rPr>
        <w:sectPr w:rsidR="007B6B91" w:rsidRPr="007F4C79" w:rsidSect="00F7440B">
          <w:headerReference w:type="default" r:id="rId11"/>
          <w:footerReference w:type="default" r:id="rId12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41560C8" w14:textId="77777777" w:rsidR="00F7440B" w:rsidRPr="007F4C79" w:rsidRDefault="00F7440B" w:rsidP="003E0733">
      <w:pPr>
        <w:pStyle w:val="Tablefiguretitle"/>
        <w:rPr>
          <w:b/>
          <w:lang w:val="en-US"/>
        </w:rPr>
      </w:pPr>
      <w:r w:rsidRPr="002926C5">
        <w:rPr>
          <w:b/>
          <w:lang w:val="en-US"/>
        </w:rPr>
        <w:lastRenderedPageBreak/>
        <w:t>Table S3</w:t>
      </w:r>
      <w:r w:rsidRPr="004B403C">
        <w:rPr>
          <w:b/>
          <w:lang w:val="en-US"/>
        </w:rPr>
        <w:t xml:space="preserve">. </w:t>
      </w:r>
      <w:r w:rsidRPr="007F4C79">
        <w:rPr>
          <w:lang w:val="en-US"/>
        </w:rPr>
        <w:t>Design and subject characteristics of colorectal cancer studies identified during the SLR (</w:t>
      </w:r>
      <w:r w:rsidRPr="007F4C79">
        <w:rPr>
          <w:i/>
          <w:iCs/>
          <w:lang w:val="en-US"/>
        </w:rPr>
        <w:t>n</w:t>
      </w:r>
      <w:r w:rsidRPr="007F4C79">
        <w:rPr>
          <w:lang w:val="en-US"/>
        </w:rPr>
        <w:t>=13)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1E0" w:firstRow="1" w:lastRow="1" w:firstColumn="1" w:lastColumn="1" w:noHBand="0" w:noVBand="0"/>
      </w:tblPr>
      <w:tblGrid>
        <w:gridCol w:w="1217"/>
        <w:gridCol w:w="1875"/>
        <w:gridCol w:w="1380"/>
        <w:gridCol w:w="1699"/>
        <w:gridCol w:w="1697"/>
        <w:gridCol w:w="2990"/>
        <w:gridCol w:w="2102"/>
      </w:tblGrid>
      <w:tr w:rsidR="00F7440B" w:rsidRPr="00A50547" w14:paraId="49F5D59C" w14:textId="77777777" w:rsidTr="00100BA9">
        <w:trPr>
          <w:cantSplit/>
          <w:tblHeader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32EA0A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right="30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Author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Year</w:t>
            </w:r>
            <w:r w:rsidRPr="00A50547">
              <w:rPr>
                <w:rFonts w:eastAsia="Calibri"/>
                <w:b/>
                <w:color w:val="000000" w:themeColor="text1"/>
                <w:spacing w:val="-47"/>
                <w:sz w:val="18"/>
                <w:szCs w:val="18"/>
                <w:lang w:val="en-US"/>
              </w:rPr>
              <w:t xml:space="preserve">; </w:t>
            </w:r>
            <w:r w:rsidRPr="00A50547">
              <w:rPr>
                <w:rFonts w:eastAsia="Calibri"/>
                <w:b/>
                <w:color w:val="000000" w:themeColor="text1"/>
                <w:spacing w:val="-47"/>
                <w:sz w:val="18"/>
                <w:szCs w:val="18"/>
                <w:lang w:val="en-US"/>
              </w:rPr>
              <w:br/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Country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Referenc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ED6629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7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Study design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Sample size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Study period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191039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9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Setting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Study cohort(s)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Age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% Femal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34476D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right="29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, mean (SD)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48F5FE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Tumor stage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PS, n (%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1B60212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7" w:right="-42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Definition of cachexia or weight los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1E49A0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7" w:right="-42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 xml:space="preserve">Prevalence of cachexia or weight loss, </w:t>
            </w:r>
            <w:r w:rsidRPr="00A50547">
              <w:rPr>
                <w:rFonts w:eastAsia="Calibri"/>
                <w:b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</w:tr>
      <w:tr w:rsidR="00F7440B" w:rsidRPr="00A50547" w14:paraId="4F29D8C7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7109E0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est et al.;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>2021;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>US;</w:t>
            </w:r>
          </w:p>
          <w:p w14:paraId="538C7DDD" w14:textId="041306F4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[2</w:t>
            </w:r>
            <w:r w:rsidR="009674F1"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FC56E0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Retrospective;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=492 (3-mo FU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=193; 6-mo FU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=164; 12-mo FU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35); Jan 2014 to Aug 2018; FU: Mean (SD): 89 days (2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41A440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nstitution; Age, y</w:t>
            </w:r>
          </w:p>
          <w:p w14:paraId="5EB1943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-mo FU: Mean (SD): 58.9 (13.1); Median (IQR): 59 (50–68)</w:t>
            </w:r>
          </w:p>
          <w:p w14:paraId="5D8F041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6-mo FU: Mean (SD): 59.3 (13.5); Median (IQR): 59 (50–68)</w:t>
            </w:r>
          </w:p>
          <w:p w14:paraId="529D2D4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-mo FU: Mean (SD): 58.0 (13.1); Median (IQR): 59 (50–68)</w:t>
            </w:r>
          </w:p>
          <w:p w14:paraId="72DF538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  <w:p w14:paraId="7C949EE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% Female:</w:t>
            </w:r>
          </w:p>
          <w:p w14:paraId="6CA233E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3-mo FU: 46.6% </w:t>
            </w:r>
          </w:p>
          <w:p w14:paraId="25AD1EB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6-mo FU: 45.7%</w:t>
            </w:r>
          </w:p>
          <w:p w14:paraId="7D806CE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-mo FU: 48.1%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2DEE7F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3-mo FU: </w:t>
            </w:r>
          </w:p>
          <w:p w14:paraId="7C76710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an (SD): 27.5 (5.4); Median (IQR): 27 (24–30)</w:t>
            </w:r>
          </w:p>
          <w:p w14:paraId="66DA37F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  <w:p w14:paraId="5CA2ABD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6-mo FU: </w:t>
            </w:r>
          </w:p>
          <w:p w14:paraId="67A83E0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an (SD): 27.5 (5.5); Median (IQR): 27 (24–30)</w:t>
            </w:r>
          </w:p>
          <w:p w14:paraId="3C5FD52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  <w:p w14:paraId="4382024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12-mo FU: </w:t>
            </w:r>
          </w:p>
          <w:p w14:paraId="6D9D487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an (SD): 27.6 (5.5); Median (IQR): 27 (24–31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5F1B05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;</w:t>
            </w:r>
          </w:p>
          <w:p w14:paraId="6406823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68BE9A4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C definition:</w:t>
            </w:r>
          </w:p>
          <w:p w14:paraId="733159E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Cancer cachexia is a multifactorial syndrome that has traditionally been defined using WL (e.g., &gt;5% WL over 6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). WL assessed at 3, 6, and 12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following cancer diagnosi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752D10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Pts with WL &gt;5% at 3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post diagnosis: 43 (22)</w:t>
            </w:r>
          </w:p>
        </w:tc>
      </w:tr>
      <w:tr w:rsidR="00F7440B" w:rsidRPr="00A50547" w14:paraId="5F5647DE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36E1EF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Gannavarapu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; </w:t>
            </w:r>
          </w:p>
          <w:p w14:paraId="02A6A6F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8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NR (US assumed);</w:t>
            </w:r>
          </w:p>
          <w:p w14:paraId="4E5F7B1D" w14:textId="018FBB8D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2</w:t>
            </w:r>
            <w:r w:rsidR="009674F1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0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002E24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49AF86F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Colorec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623;</w:t>
            </w:r>
          </w:p>
          <w:p w14:paraId="6DDAD03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Jan 1, 2006 to Dec 31, 2013;</w:t>
            </w:r>
          </w:p>
          <w:p w14:paraId="7E73615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: N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B6A34D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;</w:t>
            </w:r>
          </w:p>
          <w:p w14:paraId="247963F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;</w:t>
            </w:r>
          </w:p>
          <w:p w14:paraId="5FFD928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DEA8ED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A77CE5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;</w:t>
            </w:r>
          </w:p>
          <w:p w14:paraId="7133A47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6539404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C definition:</w:t>
            </w:r>
          </w:p>
          <w:p w14:paraId="6064802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Overt WL was defined as UWL &gt;5% within 6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preceding cancer diagnosis in pts with BMI &gt;20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or UWL &gt;2% in pts with BMI &lt;20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0A94F1C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Cachexia (overt WL):</w:t>
            </w:r>
          </w:p>
          <w:p w14:paraId="0F0CD73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72 (27.6)</w:t>
            </w:r>
          </w:p>
          <w:p w14:paraId="7AA9CE2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nimal WL: 25 (4.0)</w:t>
            </w:r>
          </w:p>
        </w:tc>
      </w:tr>
      <w:tr w:rsidR="00F7440B" w:rsidRPr="00A50547" w14:paraId="34A16DA2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C0FF52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lastRenderedPageBreak/>
              <w:t>Guercio et al.;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 xml:space="preserve">2020; </w:t>
            </w:r>
          </w:p>
          <w:p w14:paraId="5B3D9DE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US </w:t>
            </w:r>
          </w:p>
          <w:p w14:paraId="65DFAFF6" w14:textId="457F7E26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3F2475"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30</w:t>
            </w: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16E52A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Prospective;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323:</w:t>
            </w:r>
          </w:p>
          <w:p w14:paraId="1066765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&lt;21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48</w:t>
            </w:r>
          </w:p>
          <w:p w14:paraId="45D5AF2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21–24.9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532</w:t>
            </w:r>
          </w:p>
          <w:p w14:paraId="31AC7D8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25–29.9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823</w:t>
            </w:r>
          </w:p>
          <w:p w14:paraId="415947A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30–34.9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463</w:t>
            </w:r>
          </w:p>
          <w:p w14:paraId="191F1C8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≥35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57</w:t>
            </w:r>
          </w:p>
          <w:p w14:paraId="599528E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udy period: NR</w:t>
            </w:r>
          </w:p>
          <w:p w14:paraId="4A4DF31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: Median: 5.98 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B7296E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NR; </w:t>
            </w:r>
          </w:p>
          <w:p w14:paraId="66144A4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ge, y, median (IQR):</w:t>
            </w:r>
          </w:p>
          <w:p w14:paraId="3372534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&lt;21: 57.7 (49.3–66.4)</w:t>
            </w:r>
          </w:p>
          <w:p w14:paraId="43F150D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1–24.9: 59.3 (51.5–68.5) </w:t>
            </w:r>
          </w:p>
          <w:p w14:paraId="1BB7FD1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5–29.9: 60.2 (52.1–68.7)</w:t>
            </w:r>
          </w:p>
          <w:p w14:paraId="7C75F84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30–34.9: 58.5 (51.2–66.8)</w:t>
            </w:r>
          </w:p>
          <w:p w14:paraId="54C3C01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35: 57.6 (49.3–63.8)</w:t>
            </w:r>
          </w:p>
          <w:p w14:paraId="74AC569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  <w:p w14:paraId="1281E55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% Female:</w:t>
            </w:r>
          </w:p>
          <w:p w14:paraId="1C47635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&lt;21: 51.6% </w:t>
            </w:r>
          </w:p>
          <w:p w14:paraId="79B9DCC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1–24.9: 42.2% </w:t>
            </w:r>
          </w:p>
          <w:p w14:paraId="6A58EED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5–29.9: 36.3% </w:t>
            </w:r>
          </w:p>
          <w:p w14:paraId="70D0128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30–34.9: 40.1% </w:t>
            </w:r>
          </w:p>
          <w:p w14:paraId="7964F15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≥35: 51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08B2D9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dian (IQR): 19.5 (18.3–20.2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66618A8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umor grade: NR; </w:t>
            </w:r>
          </w:p>
          <w:p w14:paraId="470BE9C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ECOG PS:</w:t>
            </w:r>
          </w:p>
          <w:p w14:paraId="2F1472D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&lt;21: </w:t>
            </w:r>
          </w:p>
          <w:p w14:paraId="3E86DCD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119 (48.0)</w:t>
            </w:r>
          </w:p>
          <w:p w14:paraId="56D27D5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127 (51.2)</w:t>
            </w:r>
          </w:p>
          <w:p w14:paraId="64205C8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2 (0.8)</w:t>
            </w:r>
          </w:p>
          <w:p w14:paraId="4889CD8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1–24.9:</w:t>
            </w:r>
          </w:p>
          <w:p w14:paraId="699DA56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291 (54.7)</w:t>
            </w:r>
          </w:p>
          <w:p w14:paraId="5FDE5A1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241 (45.3)</w:t>
            </w:r>
          </w:p>
          <w:p w14:paraId="70324A9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NR</w:t>
            </w:r>
          </w:p>
          <w:p w14:paraId="54646BD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5–29.9: </w:t>
            </w:r>
          </w:p>
          <w:p w14:paraId="2B89904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508 (61.7)</w:t>
            </w:r>
          </w:p>
          <w:p w14:paraId="57712C6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315 (38.3)</w:t>
            </w:r>
          </w:p>
          <w:p w14:paraId="2BC1CDE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NR</w:t>
            </w:r>
          </w:p>
          <w:p w14:paraId="4505DAC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30–34.9: </w:t>
            </w:r>
          </w:p>
          <w:p w14:paraId="0CA6204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295 (63.7)</w:t>
            </w:r>
          </w:p>
          <w:p w14:paraId="5C3097B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168 (36.3)</w:t>
            </w:r>
          </w:p>
          <w:p w14:paraId="4F39E8A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NR</w:t>
            </w:r>
          </w:p>
          <w:p w14:paraId="7B9E407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≥35: </w:t>
            </w:r>
          </w:p>
          <w:p w14:paraId="011B856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146 (56.8)</w:t>
            </w:r>
          </w:p>
          <w:p w14:paraId="17DA4DA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110 (42.8)</w:t>
            </w:r>
          </w:p>
          <w:p w14:paraId="2CE1320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1 (0.4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5649AE7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</w:t>
            </w:r>
          </w:p>
          <w:p w14:paraId="63B6107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% change in weight (loss &gt;15%, loss 10.1%–15%, loss 5%–10%, stable ±4.9% [reference group], and gain ≥5%) at study entry (before study treatment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AA2542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WL</w:t>
            </w:r>
          </w:p>
          <w:p w14:paraId="2082915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&lt;21: </w:t>
            </w:r>
          </w:p>
          <w:p w14:paraId="4C0D98A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: 96 (38.7)</w:t>
            </w:r>
          </w:p>
          <w:p w14:paraId="40A642C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123 (49.6)</w:t>
            </w:r>
          </w:p>
          <w:p w14:paraId="455C3BF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1–24.9:</w:t>
            </w:r>
          </w:p>
          <w:p w14:paraId="7E750F4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: 202 (38.0)</w:t>
            </w:r>
          </w:p>
          <w:p w14:paraId="6BD7F87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230 (43.2)</w:t>
            </w:r>
          </w:p>
          <w:p w14:paraId="57651AF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5–29.9:</w:t>
            </w:r>
          </w:p>
          <w:p w14:paraId="5CC784A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: 322 (39.1)</w:t>
            </w:r>
          </w:p>
          <w:p w14:paraId="6D3943E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325 (39.5)</w:t>
            </w:r>
          </w:p>
          <w:p w14:paraId="48EFB09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30–34.9:</w:t>
            </w:r>
          </w:p>
          <w:p w14:paraId="2E56747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: 159 (34.3)</w:t>
            </w:r>
          </w:p>
          <w:p w14:paraId="45BDAF8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188 (40.6)</w:t>
            </w:r>
          </w:p>
          <w:p w14:paraId="1903826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35:</w:t>
            </w:r>
          </w:p>
          <w:p w14:paraId="36AF1B7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: 89 (34.6)</w:t>
            </w:r>
          </w:p>
          <w:p w14:paraId="76BC65F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104 (40.5)</w:t>
            </w:r>
          </w:p>
        </w:tc>
      </w:tr>
      <w:tr w:rsidR="00F7440B" w:rsidRPr="00A50547" w14:paraId="792421C0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FF7A7B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lastRenderedPageBreak/>
              <w:t>Islam et al.;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 xml:space="preserve">2020; </w:t>
            </w:r>
          </w:p>
          <w:p w14:paraId="4AE9AC0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US;</w:t>
            </w:r>
          </w:p>
          <w:p w14:paraId="0178C017" w14:textId="18B58084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3F2475"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31</w:t>
            </w: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06DF36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Retrospective; 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=149; </w:t>
            </w:r>
          </w:p>
          <w:p w14:paraId="651F36A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002–2009;</w:t>
            </w:r>
          </w:p>
          <w:p w14:paraId="79802BD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FU: Median: 19.4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; Median (range): 581 days (37–2294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51E1192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Oncology outpatient; </w:t>
            </w:r>
          </w:p>
          <w:p w14:paraId="2D94F8A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Age, y: </w:t>
            </w:r>
          </w:p>
          <w:p w14:paraId="4714577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an (SD): 63.5 (11.0)</w:t>
            </w:r>
          </w:p>
          <w:p w14:paraId="726B610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63.9 (28.0–92.0);</w:t>
            </w:r>
          </w:p>
          <w:p w14:paraId="1C76B86B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% Female: 48%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18D970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7.8 (5.5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FE8675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mor stage (T3–4):</w:t>
            </w:r>
          </w:p>
          <w:p w14:paraId="11D19FD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es: 130 (87)</w:t>
            </w:r>
          </w:p>
          <w:p w14:paraId="31ECF0B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: 19 (13)</w:t>
            </w:r>
          </w:p>
          <w:p w14:paraId="69DB638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mor grade (3–4):</w:t>
            </w:r>
          </w:p>
          <w:p w14:paraId="208579E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es: 115 (80)</w:t>
            </w:r>
          </w:p>
          <w:p w14:paraId="3BA32AB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: 28 (20)</w:t>
            </w:r>
          </w:p>
          <w:p w14:paraId="7DA9F84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ymph node (N1–2):</w:t>
            </w:r>
          </w:p>
          <w:p w14:paraId="7CA7BC0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es: 99 (66)</w:t>
            </w:r>
          </w:p>
          <w:p w14:paraId="49E51D6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: 50 (34)</w:t>
            </w:r>
          </w:p>
          <w:p w14:paraId="75A5CF8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tastasis (M1):</w:t>
            </w:r>
          </w:p>
          <w:p w14:paraId="7518844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es: 102 (68)</w:t>
            </w:r>
          </w:p>
          <w:p w14:paraId="489878C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: 47 (32);</w:t>
            </w:r>
          </w:p>
          <w:p w14:paraId="1C5E5F6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6B7EEEF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</w:t>
            </w:r>
          </w:p>
          <w:p w14:paraId="7FA1B5C4" w14:textId="77777777" w:rsidR="00F7440B" w:rsidRPr="00A50547" w:rsidRDefault="00F7440B" w:rsidP="004D0964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Unexplained WL &gt;10%;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>Unable to determine if WL is before diagnosis, during treatment, or both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9C72A2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unexplained WL &gt;10%: 42 (32.1)</w:t>
            </w:r>
          </w:p>
          <w:p w14:paraId="68A8B6B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  <w:p w14:paraId="2B766C4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i/>
                <w:iCs/>
                <w:color w:val="000000" w:themeColor="text1"/>
                <w:sz w:val="18"/>
                <w:szCs w:val="18"/>
                <w:lang w:val="en-US"/>
              </w:rPr>
              <w:t>Denominator NR; assumed to be 131 based on pts with WL data</w:t>
            </w:r>
          </w:p>
        </w:tc>
      </w:tr>
      <w:tr w:rsidR="00F7440B" w:rsidRPr="00A50547" w14:paraId="2029214A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A2FB3A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Karabulut et al.; </w:t>
            </w:r>
          </w:p>
          <w:p w14:paraId="130C76C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2021; </w:t>
            </w:r>
          </w:p>
          <w:p w14:paraId="603540B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Turkey; </w:t>
            </w:r>
          </w:p>
          <w:p w14:paraId="76000AC3" w14:textId="0673B8B5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3</w:t>
            </w:r>
            <w:r w:rsidR="00D63C1B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9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AA9BEB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rospective;</w:t>
            </w:r>
          </w:p>
          <w:p w14:paraId="5D0677A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37;</w:t>
            </w:r>
          </w:p>
          <w:p w14:paraId="5C282CC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eb 2018 to Mar 2019;</w:t>
            </w:r>
          </w:p>
          <w:p w14:paraId="0C4AF7E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FU, median (95% CI): 4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(1–13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316484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ncology outpatient;</w:t>
            </w:r>
          </w:p>
          <w:p w14:paraId="78E02F1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ge, y, median (range): 62 (18–83);</w:t>
            </w:r>
          </w:p>
          <w:p w14:paraId="4B7CBC3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% Female: 61%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B4D388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,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  <w:p w14:paraId="2C7DCBB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Underweight (&lt;18.5): 5 (0.4)</w:t>
            </w:r>
          </w:p>
          <w:p w14:paraId="70FCE1F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rmal weight (18.5–25): 60 (44)</w:t>
            </w:r>
          </w:p>
          <w:p w14:paraId="3075298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verweight (25–30): 36 (26)</w:t>
            </w:r>
          </w:p>
          <w:p w14:paraId="19C6080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besity (&gt;30): 32 (23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D2E463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tastasis site,</w:t>
            </w:r>
          </w:p>
          <w:p w14:paraId="5349624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iver: 105 (77)</w:t>
            </w:r>
          </w:p>
          <w:p w14:paraId="414B5E7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ung: 42 (31)</w:t>
            </w:r>
          </w:p>
          <w:p w14:paraId="0374931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umber of metastases,</w:t>
            </w:r>
          </w:p>
          <w:p w14:paraId="2A3B9D3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ingle site: 66 (48)</w:t>
            </w:r>
          </w:p>
          <w:p w14:paraId="4C0C1CB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ultiple sites: 77 (52);</w:t>
            </w:r>
          </w:p>
          <w:p w14:paraId="07B6F72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HO PS,</w:t>
            </w:r>
          </w:p>
          <w:p w14:paraId="1135002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47 (34)</w:t>
            </w:r>
          </w:p>
          <w:p w14:paraId="3954396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90 (64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6F2AFEB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 &gt;10% WL, assessed before the first CT, and after first and second CT during 2 cycles of CT every 15 day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F7A3AD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WL,</w:t>
            </w:r>
          </w:p>
          <w:p w14:paraId="6F31640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gt;10% WL: 34 (25)</w:t>
            </w:r>
          </w:p>
          <w:p w14:paraId="54D7A41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lt;10% WL: 55 (40)</w:t>
            </w:r>
          </w:p>
          <w:p w14:paraId="6FBF7CF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ormer body WL% median (range): 8.5 (1.3–27.7)</w:t>
            </w:r>
          </w:p>
        </w:tc>
      </w:tr>
      <w:tr w:rsidR="00F7440B" w:rsidRPr="00A50547" w14:paraId="47A0E0F9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4EED18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Kocarnik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et al.;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 xml:space="preserve">2017; </w:t>
            </w:r>
          </w:p>
          <w:p w14:paraId="38E9D48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US, Australia, Canada; </w:t>
            </w:r>
          </w:p>
          <w:p w14:paraId="7D8A413C" w14:textId="2E2E4C04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D63C1B"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BF59BF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rospective;</w:t>
            </w:r>
          </w:p>
          <w:p w14:paraId="586D7EF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,049</w:t>
            </w:r>
          </w:p>
          <w:p w14:paraId="7BADA07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Lost weight (&gt;5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86</w:t>
            </w:r>
          </w:p>
          <w:p w14:paraId="4EF1553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Maintained weight (≤5% change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985</w:t>
            </w:r>
          </w:p>
          <w:p w14:paraId="1B5FC99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Gained weight (&gt;5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678;</w:t>
            </w:r>
          </w:p>
          <w:p w14:paraId="44C4B9A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997–2008;</w:t>
            </w:r>
          </w:p>
          <w:p w14:paraId="4A13572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, median (range): 5.1 y (0.3–9.9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302FC9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, oncology outpatient assumed;</w:t>
            </w:r>
          </w:p>
          <w:p w14:paraId="04A1C22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 54.8 (11.1) y;</w:t>
            </w:r>
          </w:p>
          <w:p w14:paraId="4CA2A8C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% Female: 50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731231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</w:t>
            </w:r>
          </w:p>
          <w:p w14:paraId="531B486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aseline: 27.4 (5.4)</w:t>
            </w:r>
          </w:p>
          <w:p w14:paraId="58B5493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: 28.0 (5.8)</w:t>
            </w:r>
          </w:p>
          <w:p w14:paraId="3DC7C7B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Change in BMI: 0.6 (3.4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3445521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JCC stage of disease at diagnosis,</w:t>
            </w:r>
          </w:p>
          <w:p w14:paraId="626AB59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</w:t>
            </w:r>
          </w:p>
          <w:p w14:paraId="32C6148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: 571 (28)</w:t>
            </w:r>
          </w:p>
          <w:p w14:paraId="740EB71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: 565 (28)</w:t>
            </w:r>
          </w:p>
          <w:p w14:paraId="7391E53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I: 415 (20)</w:t>
            </w:r>
          </w:p>
          <w:p w14:paraId="3F1320F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V: 130 (6)</w:t>
            </w:r>
          </w:p>
          <w:p w14:paraId="5BE436D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368 (18);</w:t>
            </w:r>
          </w:p>
          <w:p w14:paraId="5D1895CB" w14:textId="77777777" w:rsidR="00F7440B" w:rsidRPr="00A50547" w:rsidRDefault="00F7440B" w:rsidP="007D4E4A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S, N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133775B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road definition: </w:t>
            </w:r>
          </w:p>
          <w:p w14:paraId="51AC000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&gt;5% in the 5 years following diagnosis</w:t>
            </w:r>
          </w:p>
          <w:p w14:paraId="4E8A649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2E40B57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WL &gt;5%: 386 (19)</w:t>
            </w:r>
          </w:p>
          <w:p w14:paraId="037F59B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A50547" w14:paraId="2B9B1AF7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1E38C19" w14:textId="0FBC81DD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ee et al.;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 xml:space="preserve">2020; International; </w:t>
            </w: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D63C1B"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eastAsia="Calibri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182542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4FE42BE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,449;</w:t>
            </w:r>
          </w:p>
          <w:p w14:paraId="7F75EAF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Dec 2004 to Jun 2007;</w:t>
            </w:r>
          </w:p>
          <w:p w14:paraId="69C373E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FU, mean: 37.8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A420FB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;</w:t>
            </w:r>
          </w:p>
          <w:p w14:paraId="23613B5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</w:p>
          <w:p w14:paraId="642F49D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Age, y,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  <w:p w14:paraId="0531460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lt;65: 2,456 (71.2)</w:t>
            </w:r>
          </w:p>
          <w:p w14:paraId="4E59455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≥65: 993 (28.8);</w:t>
            </w:r>
          </w:p>
          <w:p w14:paraId="51C6655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% Female: 45.8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32B683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,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  <w:p w14:paraId="7348FD9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Underweight, &lt;18.5: 93 (2.7)</w:t>
            </w:r>
          </w:p>
          <w:p w14:paraId="5236336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rmal weight, 18.5–24.9: 1643 (47.6)</w:t>
            </w:r>
          </w:p>
          <w:p w14:paraId="045E8EE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verweight, 25–29.9: 1239 (35.9)</w:t>
            </w:r>
          </w:p>
          <w:p w14:paraId="3A9DB66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bese, ≥30: 474 (13.7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F6C1A0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mor grade/stage,</w:t>
            </w:r>
          </w:p>
          <w:p w14:paraId="012FAC1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</w:t>
            </w:r>
          </w:p>
          <w:p w14:paraId="1CE948D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Stage II (high-risk): 577 (16.7) </w:t>
            </w:r>
          </w:p>
          <w:p w14:paraId="3C9B53B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age III, N1: 1750 (50.7)</w:t>
            </w:r>
          </w:p>
          <w:p w14:paraId="2DE6838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age III, N2: 1122 (32.5);</w:t>
            </w:r>
          </w:p>
          <w:p w14:paraId="7F4FD80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ECOG PS,</w:t>
            </w:r>
          </w:p>
          <w:p w14:paraId="35209C6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</w:t>
            </w:r>
          </w:p>
          <w:p w14:paraId="3F1C027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2959 (85.8)</w:t>
            </w:r>
          </w:p>
          <w:p w14:paraId="309859A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487 (14.1)</w:t>
            </w:r>
          </w:p>
          <w:p w14:paraId="5FB4A9F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3 (0.1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30E884E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road definition: WL ≥5% during first 6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of adjuvant CT (following curative surgery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6340540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Pts (data available for </w:t>
            </w:r>
            <w:r w:rsidRPr="00A50547">
              <w:rPr>
                <w:rFonts w:eastAsia="Calibri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455) with WL,</w:t>
            </w:r>
          </w:p>
          <w:p w14:paraId="35E4B23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5–9.9%: 175 (7.1)</w:t>
            </w:r>
          </w:p>
          <w:p w14:paraId="2196A74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10%: 77 (3.1)</w:t>
            </w:r>
          </w:p>
        </w:tc>
      </w:tr>
      <w:tr w:rsidR="00F7440B" w:rsidRPr="00A50547" w14:paraId="05AA301F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86651F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Liu et al.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2021; Germany; </w:t>
            </w:r>
          </w:p>
          <w:p w14:paraId="08636194" w14:textId="1012BDFC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3</w:t>
            </w:r>
            <w:r w:rsidR="00D63C1B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4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7A30D2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753C9FA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 (pts with available body weight data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26; Study period: NR; FU: N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1C6C27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nstitution;</w:t>
            </w:r>
          </w:p>
          <w:p w14:paraId="311FD4A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</w:p>
          <w:p w14:paraId="2D2E010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Age, y,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  <w:p w14:paraId="58EB4FA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lt;65: 162 (49.7)</w:t>
            </w:r>
          </w:p>
          <w:p w14:paraId="565A894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≥65: 164 (50.3)</w:t>
            </w:r>
          </w:p>
          <w:p w14:paraId="6A519F6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% Female: 27.6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85CB26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,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(%),</w:t>
            </w:r>
          </w:p>
          <w:p w14:paraId="77358CB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</w:p>
          <w:p w14:paraId="5C63F3C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&lt;30: 266 (81.8)</w:t>
            </w:r>
          </w:p>
          <w:p w14:paraId="018C65E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30: 59 (18.2)</w:t>
            </w:r>
          </w:p>
          <w:p w14:paraId="022EEAE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1 (0.3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CF63D1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,</w:t>
            </w:r>
          </w:p>
          <w:p w14:paraId="6D918D6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umber of metastatic sites:</w:t>
            </w:r>
          </w:p>
          <w:p w14:paraId="03EA79F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lt;2: 139 (42.8)</w:t>
            </w:r>
          </w:p>
          <w:p w14:paraId="5554DE0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≥2: 186 (57.2)</w:t>
            </w:r>
          </w:p>
          <w:p w14:paraId="33D5A2D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issing: 1 (0.3);</w:t>
            </w:r>
          </w:p>
          <w:p w14:paraId="25D4906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ECOG PS, Total cohort: </w:t>
            </w:r>
          </w:p>
          <w:p w14:paraId="66B3D29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180 (55.2)</w:t>
            </w:r>
          </w:p>
          <w:p w14:paraId="1BA4017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 and 2: 146 (44.8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7DDA0F8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</w:t>
            </w:r>
          </w:p>
          <w:p w14:paraId="3193405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EWL as body WL of ≥5% after 3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of treatment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918BC7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WL ≥5%: 47 (14.4)</w:t>
            </w:r>
          </w:p>
          <w:p w14:paraId="4502560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A50547" w14:paraId="0F2CC1DF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D04BAE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eyerhardt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; </w:t>
            </w:r>
          </w:p>
          <w:p w14:paraId="6982044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7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US; </w:t>
            </w:r>
          </w:p>
          <w:p w14:paraId="3BEA2C92" w14:textId="730FA38B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3</w:t>
            </w:r>
            <w:r w:rsidR="00D63C1B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5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1BCB9A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602B02A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Large loss (≥10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39</w:t>
            </w:r>
          </w:p>
          <w:p w14:paraId="6D108E7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Modest loss (5–9.9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09</w:t>
            </w:r>
          </w:p>
          <w:p w14:paraId="2F372D8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Stable (−4.9 to 4.9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460</w:t>
            </w:r>
          </w:p>
          <w:p w14:paraId="72D9441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Modest gain (5–9.9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453</w:t>
            </w:r>
          </w:p>
          <w:p w14:paraId="14170AB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Large gain (≥10%)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20</w:t>
            </w:r>
          </w:p>
          <w:p w14:paraId="5302E3D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Overall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2781;</w:t>
            </w:r>
          </w:p>
          <w:p w14:paraId="30EAEB3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006–2011</w:t>
            </w:r>
          </w:p>
          <w:p w14:paraId="3F4EADD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FU, median (range): 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>4.2 y (0.1–8.1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86F090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R (oncology outpatient assumed);</w:t>
            </w:r>
          </w:p>
          <w:p w14:paraId="66BA7D8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verall: median (IQR) age at diagnosis: 63 y (NR)</w:t>
            </w:r>
          </w:p>
          <w:p w14:paraId="1B6D928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% Female: 50.4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59B4EF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verall, BMI at baseline (%):</w:t>
            </w:r>
          </w:p>
          <w:p w14:paraId="423202B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lt;25: 32.4</w:t>
            </w:r>
          </w:p>
          <w:p w14:paraId="13A0342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5 ≤ 30: 36.2</w:t>
            </w:r>
          </w:p>
          <w:p w14:paraId="03FC883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0 ≤ 35: 19.7</w:t>
            </w:r>
          </w:p>
          <w:p w14:paraId="0A018E1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≥35: 11.7</w:t>
            </w:r>
          </w:p>
          <w:p w14:paraId="78B54E2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at FU (%):</w:t>
            </w:r>
          </w:p>
          <w:p w14:paraId="5E848F7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lt;25: 31.1</w:t>
            </w:r>
          </w:p>
          <w:p w14:paraId="1E811CA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5 ≤ 30: 34.9</w:t>
            </w:r>
          </w:p>
          <w:p w14:paraId="5A350AA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0 ≤ 35: 21.5</w:t>
            </w:r>
          </w:p>
          <w:p w14:paraId="3FE5CC2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≥35: 12.5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6DD501A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mor stage (%),</w:t>
            </w:r>
          </w:p>
          <w:p w14:paraId="1FAE351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Overall: </w:t>
            </w:r>
          </w:p>
          <w:p w14:paraId="7936CAA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: 28.7</w:t>
            </w:r>
          </w:p>
          <w:p w14:paraId="460A589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: 32.1</w:t>
            </w:r>
          </w:p>
          <w:p w14:paraId="15F4871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I: 39.2;</w:t>
            </w:r>
          </w:p>
          <w:p w14:paraId="60F07EEF" w14:textId="77777777" w:rsidR="00F7440B" w:rsidRPr="00A50547" w:rsidRDefault="00F7440B" w:rsidP="007D4E4A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S, N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05428C6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</w:t>
            </w:r>
          </w:p>
          <w:p w14:paraId="65108B9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moderate WL 5–9.9% or large WL ≥10% assessed at 3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and 18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following diagnosis</w:t>
            </w:r>
          </w:p>
          <w:p w14:paraId="46C78FE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0E829F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WL,</w:t>
            </w:r>
          </w:p>
          <w:p w14:paraId="159DF60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arge loss (≥10%): 239 (8.6)</w:t>
            </w:r>
          </w:p>
          <w:p w14:paraId="67F3CDD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dest loss (5–9.9%): 309 (11.1)</w:t>
            </w:r>
          </w:p>
        </w:tc>
      </w:tr>
      <w:tr w:rsidR="00F7440B" w:rsidRPr="00A50547" w14:paraId="31F982B8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31638C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Shibata et al.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2020; </w:t>
            </w:r>
          </w:p>
          <w:p w14:paraId="468D80B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Japan; </w:t>
            </w:r>
          </w:p>
          <w:p w14:paraId="3D90A6F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16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161C5B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</w:t>
            </w:r>
          </w:p>
          <w:p w14:paraId="4EEBE17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50;</w:t>
            </w:r>
          </w:p>
          <w:p w14:paraId="4A356B2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eb 1, 2010, to Aug 31, 2016;</w:t>
            </w:r>
          </w:p>
          <w:p w14:paraId="7E5D41C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: N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AB0BA5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ncology outpatient;</w:t>
            </w:r>
          </w:p>
          <w:p w14:paraId="48E8A59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ge, y, median (range): 65.0 (29–85)</w:t>
            </w:r>
          </w:p>
          <w:p w14:paraId="20258ED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% Female: 40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BE580A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dian (range): 21.72 (14.8–32.5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E86845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UICC stage,</w:t>
            </w:r>
          </w:p>
          <w:p w14:paraId="5990552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I: 1 (0.7)</w:t>
            </w:r>
          </w:p>
          <w:p w14:paraId="1120691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V: 149 (99.3);</w:t>
            </w:r>
          </w:p>
          <w:p w14:paraId="236BF3E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ECOG PS,</w:t>
            </w:r>
          </w:p>
          <w:p w14:paraId="7F79351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75 (50.0)</w:t>
            </w:r>
          </w:p>
          <w:p w14:paraId="67F5BDF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65 (43.3)</w:t>
            </w:r>
          </w:p>
          <w:p w14:paraId="5984AEA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9 (6.0)</w:t>
            </w:r>
          </w:p>
          <w:p w14:paraId="522C156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: 1 (0.7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003EE69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C definition:</w:t>
            </w:r>
          </w:p>
          <w:p w14:paraId="0822041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Cancer cachexia as either (1) WL of &gt;5% in the past 6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or (2) WL of &gt;2% in the past 6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with BMI of &lt;20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after start of 1L CT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C03547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Cachexia prevalence </w:t>
            </w:r>
          </w:p>
          <w:p w14:paraId="46CB982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42.7% within 12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, 50.7% at 24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, 65.3% at 48 </w:t>
            </w:r>
            <w:proofErr w:type="spellStart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and reached 91.3% over the whole study period</w:t>
            </w:r>
          </w:p>
          <w:p w14:paraId="0B9A1A8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highlight w:val="red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1 pts (60.7%) during 1L CT</w:t>
            </w:r>
          </w:p>
        </w:tc>
      </w:tr>
      <w:tr w:rsidR="00F7440B" w:rsidRPr="00A50547" w14:paraId="182739EE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C188B1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Silva et al.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2020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Brazil; </w:t>
            </w:r>
          </w:p>
          <w:p w14:paraId="649D88D6" w14:textId="43D21115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3</w:t>
            </w:r>
            <w:r w:rsidR="001A0CF2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6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A97678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6D6AEA6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48;</w:t>
            </w:r>
          </w:p>
          <w:p w14:paraId="39AF34C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Jan 2008 to Dec 2012;</w:t>
            </w:r>
          </w:p>
          <w:p w14:paraId="11889B8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: 5 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0C3265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nstitution;</w:t>
            </w:r>
          </w:p>
          <w:p w14:paraId="19A3B0F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ge, y, mean (SD): 62.1 (12.8);</w:t>
            </w:r>
          </w:p>
          <w:p w14:paraId="37C83B1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% Female: 48%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78F888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BMI classification, </w:t>
            </w:r>
            <w:r w:rsidRPr="00A50547">
              <w:rPr>
                <w:rFonts w:eastAsia="Calibri"/>
                <w:i/>
                <w:color w:val="000000" w:themeColor="text1"/>
                <w:spacing w:val="-4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 (%)</w:t>
            </w:r>
          </w:p>
          <w:p w14:paraId="7876164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Undernourished/low weight: 28 (18.9)</w:t>
            </w:r>
          </w:p>
          <w:p w14:paraId="6540D30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proofErr w:type="spellStart"/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Eutrophy</w:t>
            </w:r>
            <w:proofErr w:type="spellEnd"/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: 56 (37.9)</w:t>
            </w:r>
          </w:p>
          <w:p w14:paraId="02ED2A9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Overweight/obesity: 64 (43.2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F876AF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mor staging,</w:t>
            </w:r>
          </w:p>
          <w:p w14:paraId="691EB76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/II: 13 (8.8)</w:t>
            </w:r>
          </w:p>
          <w:p w14:paraId="5A6FEEE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I/IV: 106 (71.6)</w:t>
            </w:r>
          </w:p>
          <w:p w14:paraId="132DA62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Uninformed: 29 (19.6);</w:t>
            </w:r>
          </w:p>
          <w:p w14:paraId="594C1EE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resence of metastasis,</w:t>
            </w:r>
          </w:p>
          <w:p w14:paraId="5849691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es: 35 (23.6)</w:t>
            </w:r>
          </w:p>
          <w:p w14:paraId="13527367" w14:textId="77777777" w:rsidR="00F7440B" w:rsidRPr="00A50547" w:rsidRDefault="00F7440B" w:rsidP="007F4C79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No: 113 (76.4); 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>PS, N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5D21DF2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</w:t>
            </w:r>
          </w:p>
          <w:p w14:paraId="777BBA5B" w14:textId="27DEE60D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significance defined according to Blackburn et al</w:t>
            </w:r>
            <w:r w:rsidR="00690FE8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.</w:t>
            </w:r>
            <w:r w:rsidR="003A02F5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9307C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(1977)</w:t>
            </w:r>
            <w:r w:rsidR="00975E7C" w:rsidRPr="00975E7C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which considers periods and % of WL, assessed during first hospital stay prior to treatment</w:t>
            </w:r>
            <w:r w:rsidR="00690FE8" w:rsidRPr="00690FE8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60A91C4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classification,</w:t>
            </w:r>
          </w:p>
          <w:p w14:paraId="52AFE83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ignificant loss: 33 (22.3)</w:t>
            </w:r>
          </w:p>
          <w:p w14:paraId="416CD7A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evere loss: 40 (27.0)</w:t>
            </w:r>
          </w:p>
          <w:p w14:paraId="07991E2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A50547" w14:paraId="4C281BB3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3E61EE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Vergidis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2016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Canada;</w:t>
            </w:r>
          </w:p>
          <w:p w14:paraId="1E3D3E2B" w14:textId="5375FE16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3</w:t>
            </w:r>
            <w:r w:rsidR="001A0CF2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7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E86C9D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03F93AB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539</w:t>
            </w:r>
          </w:p>
          <w:p w14:paraId="0B4EEFA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eight change &lt;5%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75</w:t>
            </w:r>
          </w:p>
          <w:p w14:paraId="6E4D8E3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eight change ≥5%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64</w:t>
            </w:r>
          </w:p>
          <w:p w14:paraId="3055FA6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L &lt;5%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471</w:t>
            </w:r>
          </w:p>
          <w:p w14:paraId="6D73DED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L ≥5%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68</w:t>
            </w:r>
          </w:p>
          <w:p w14:paraId="1139ACE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G &lt;5%: 175</w:t>
            </w:r>
          </w:p>
          <w:p w14:paraId="6CAA49D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G ≥5%: 364</w:t>
            </w:r>
          </w:p>
          <w:p w14:paraId="5BDED07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eight change &lt;10%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404</w:t>
            </w:r>
          </w:p>
          <w:p w14:paraId="0DF00A5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eight change ≥10%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135</w:t>
            </w:r>
          </w:p>
          <w:p w14:paraId="4CC8C24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&lt;10%: 516</w:t>
            </w:r>
          </w:p>
          <w:p w14:paraId="4CD128F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10%: 23</w:t>
            </w:r>
          </w:p>
          <w:p w14:paraId="0F1DF83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G &lt;10%: 440</w:t>
            </w:r>
          </w:p>
          <w:p w14:paraId="0BC7C6A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G ≥10%: 99;</w:t>
            </w:r>
          </w:p>
          <w:p w14:paraId="0A1B928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008–2010;</w:t>
            </w:r>
          </w:p>
          <w:p w14:paraId="5ED1644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: 3–5 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2005E0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ncology outpatient;</w:t>
            </w:r>
          </w:p>
          <w:p w14:paraId="0323AD1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ge, y,</w:t>
            </w:r>
          </w:p>
          <w:p w14:paraId="0AB381C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</w:p>
          <w:p w14:paraId="23867AE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dian (range): 69 (26–94)</w:t>
            </w:r>
          </w:p>
          <w:p w14:paraId="79259E9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&lt;5%:</w:t>
            </w:r>
          </w:p>
          <w:p w14:paraId="3341D7A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≤70, %: 60.9</w:t>
            </w:r>
          </w:p>
          <w:p w14:paraId="7FFB7E0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gt;70, %: 39.1</w:t>
            </w:r>
          </w:p>
          <w:p w14:paraId="6E1EDA9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:</w:t>
            </w:r>
          </w:p>
          <w:p w14:paraId="30B58D7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≤70, %: 66.2</w:t>
            </w:r>
          </w:p>
          <w:p w14:paraId="4001766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&gt;70, %: 33.8</w:t>
            </w:r>
          </w:p>
          <w:p w14:paraId="1329567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% Female,</w:t>
            </w:r>
          </w:p>
          <w:p w14:paraId="33E7F54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 48% Female</w:t>
            </w:r>
          </w:p>
          <w:p w14:paraId="64B9153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L &lt;5%: 52% </w:t>
            </w:r>
          </w:p>
          <w:p w14:paraId="2B6F747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L ≥5%: 34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DD497E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%,</w:t>
            </w:r>
          </w:p>
          <w:p w14:paraId="0FD4777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Total cohort: NR</w:t>
            </w:r>
          </w:p>
          <w:p w14:paraId="64F82ED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WL &lt;5%: </w:t>
            </w:r>
          </w:p>
          <w:p w14:paraId="202A4F7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&lt;25: 46.9</w:t>
            </w:r>
          </w:p>
          <w:p w14:paraId="123856A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25–30: 35.7</w:t>
            </w:r>
          </w:p>
          <w:p w14:paraId="1660781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&gt;30: 17.4</w:t>
            </w:r>
          </w:p>
          <w:p w14:paraId="0DEBF22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</w:p>
          <w:p w14:paraId="2FB4CBC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WL ≥5%:</w:t>
            </w:r>
          </w:p>
          <w:p w14:paraId="45FA91C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&lt;25: 29.8</w:t>
            </w:r>
          </w:p>
          <w:p w14:paraId="38B8064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25–30: 44.8</w:t>
            </w:r>
          </w:p>
          <w:p w14:paraId="06D6342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&gt;30: 24.4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629B8BE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, </w:t>
            </w:r>
          </w:p>
          <w:p w14:paraId="04528DD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age III: 539 (100)</w:t>
            </w:r>
          </w:p>
          <w:p w14:paraId="6E18F73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ECOG PS 0–1: 53%</w:t>
            </w:r>
          </w:p>
          <w:p w14:paraId="4ED06E4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L &lt;5%, </w:t>
            </w:r>
          </w:p>
          <w:p w14:paraId="2D23019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urgical T stage, (%)</w:t>
            </w:r>
          </w:p>
          <w:p w14:paraId="3300E45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2.4</w:t>
            </w:r>
          </w:p>
          <w:p w14:paraId="4445637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9.6</w:t>
            </w:r>
          </w:p>
          <w:p w14:paraId="3506392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: 68.7</w:t>
            </w:r>
          </w:p>
          <w:p w14:paraId="4ACB745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: 19.3</w:t>
            </w:r>
          </w:p>
          <w:p w14:paraId="7A3B326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Surgical </w:t>
            </w:r>
            <w:r w:rsidRPr="00A50547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age, (%)</w:t>
            </w:r>
          </w:p>
          <w:p w14:paraId="4C0887F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0</w:t>
            </w:r>
          </w:p>
          <w:p w14:paraId="7E5592C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66.1</w:t>
            </w:r>
          </w:p>
          <w:p w14:paraId="33EDD4E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33.9</w:t>
            </w:r>
          </w:p>
          <w:p w14:paraId="460CB93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,</w:t>
            </w:r>
          </w:p>
          <w:p w14:paraId="712B62E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urgical T stage, (%)</w:t>
            </w:r>
          </w:p>
          <w:p w14:paraId="287D260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2.9</w:t>
            </w:r>
          </w:p>
          <w:p w14:paraId="6428E81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11.8</w:t>
            </w:r>
          </w:p>
          <w:p w14:paraId="105C4C0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: 64.7</w:t>
            </w:r>
          </w:p>
          <w:p w14:paraId="3FDDF06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: 20.6</w:t>
            </w:r>
          </w:p>
          <w:p w14:paraId="405B7D6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Surgical </w:t>
            </w:r>
            <w:r w:rsidRPr="00A50547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stage, (%)</w:t>
            </w:r>
          </w:p>
          <w:p w14:paraId="10E77D5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: 1.5</w:t>
            </w:r>
          </w:p>
          <w:p w14:paraId="1BBF412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: 63.2</w:t>
            </w:r>
          </w:p>
          <w:p w14:paraId="1334306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: 35.3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54314C6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road definition:</w:t>
            </w:r>
          </w:p>
          <w:p w14:paraId="024C469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5% or WL ≥10% between baseline and during adjuvant CT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33BB89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ts with WL,</w:t>
            </w:r>
          </w:p>
          <w:p w14:paraId="6524334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</w:p>
          <w:p w14:paraId="38CFCF6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WL ≥5%: 68 (12.6) </w:t>
            </w:r>
          </w:p>
          <w:p w14:paraId="1755A85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≥10%: 23 (4.3)</w:t>
            </w:r>
          </w:p>
        </w:tc>
      </w:tr>
      <w:tr w:rsidR="00F7440B" w:rsidRPr="00A50547" w14:paraId="3ED55105" w14:textId="77777777" w:rsidTr="00100BA9">
        <w:trPr>
          <w:cantSplit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9BB72C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Walter et al.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2016;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Germany; </w:t>
            </w:r>
          </w:p>
          <w:p w14:paraId="672FF4F7" w14:textId="7D56492A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3</w:t>
            </w:r>
            <w:r w:rsidR="001A0CF2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8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5D5A76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Retrospective;</w:t>
            </w:r>
          </w:p>
          <w:p w14:paraId="60842E6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Total cohort: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=3130</w:t>
            </w:r>
          </w:p>
          <w:p w14:paraId="49F4F54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&lt;20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: 140</w:t>
            </w:r>
          </w:p>
          <w:p w14:paraId="557309D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0 to &lt;25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: 1062</w:t>
            </w:r>
          </w:p>
          <w:p w14:paraId="394DAE3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5 to &lt;30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: 1321</w:t>
            </w:r>
          </w:p>
          <w:p w14:paraId="74221CE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30 kg/m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: 593;</w:t>
            </w:r>
          </w:p>
          <w:p w14:paraId="5BBC5D8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003–2010;</w:t>
            </w:r>
          </w:p>
          <w:p w14:paraId="645BFAB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, median: 4.9 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7AD80E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npatient;</w:t>
            </w:r>
          </w:p>
          <w:p w14:paraId="163678D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</w:t>
            </w:r>
          </w:p>
          <w:p w14:paraId="42C63A3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ge, median (range):</w:t>
            </w:r>
          </w:p>
          <w:p w14:paraId="49B49B6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69 (30–96) y; </w:t>
            </w:r>
          </w:p>
          <w:p w14:paraId="30BAEAE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% Female: 40.7%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DD27F0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Total cohort, </w:t>
            </w:r>
            <w:r w:rsidRPr="00A50547">
              <w:rPr>
                <w:rFonts w:eastAsia="Calibri"/>
                <w:i/>
                <w:color w:val="000000" w:themeColor="text1"/>
                <w:spacing w:val="-4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 (%): </w:t>
            </w:r>
          </w:p>
          <w:p w14:paraId="5F5F101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&lt;20: 140 (4.5)</w:t>
            </w:r>
          </w:p>
          <w:p w14:paraId="5CF9548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20 to &lt;25: 1062 (33.9)</w:t>
            </w:r>
          </w:p>
          <w:p w14:paraId="642D1A9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25 to &lt;30: 1321 (42.2)</w:t>
            </w:r>
          </w:p>
          <w:p w14:paraId="3161A7E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  <w:t>≥30: 593 (18.9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A73711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otal cohort:</w:t>
            </w:r>
          </w:p>
          <w:p w14:paraId="09C5170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mor stage,</w:t>
            </w:r>
          </w:p>
          <w:p w14:paraId="691050E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: 695 (22.2)</w:t>
            </w:r>
          </w:p>
          <w:p w14:paraId="31FDDD4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: 963 (30.8)</w:t>
            </w:r>
          </w:p>
          <w:p w14:paraId="731EE1A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III: 1,023 (32.7)</w:t>
            </w:r>
          </w:p>
          <w:p w14:paraId="02C4B7D7" w14:textId="77777777" w:rsidR="00F7440B" w:rsidRPr="00A50547" w:rsidRDefault="00F7440B" w:rsidP="007D4E4A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IV: 449 (14.3); 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br/>
              <w:t>PS, N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4FCD6EA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road definition: </w:t>
            </w:r>
          </w:p>
          <w:p w14:paraId="171BA5D7" w14:textId="65537CA1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artin et al., 2015</w:t>
            </w:r>
            <w:r w:rsidR="007B204E" w:rsidRPr="007B204E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 grading criteria, assessed prior to diagnosis:</w:t>
            </w:r>
          </w:p>
          <w:p w14:paraId="1AB5DC0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0 to &lt;25 and WL &lt;2.5%</w:t>
            </w:r>
          </w:p>
          <w:p w14:paraId="4DC7F2B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28 and WL 2.5 to &lt;6%</w:t>
            </w:r>
          </w:p>
          <w:p w14:paraId="0AB6D9A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0 to &lt;28 and WL 2.5 to &lt;6% or </w:t>
            </w:r>
          </w:p>
          <w:p w14:paraId="23C7C11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28 and WL 6 to &lt;11%</w:t>
            </w:r>
          </w:p>
          <w:p w14:paraId="414773C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&lt;20 and WL &lt;6% or </w:t>
            </w:r>
          </w:p>
          <w:p w14:paraId="6D30C29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0 to &lt;28 and WL 6 to &lt;11%, or </w:t>
            </w:r>
          </w:p>
          <w:p w14:paraId="02A661B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≥22 and WL 11 to &lt;15% BMI ≥28 and WL ≥15%, </w:t>
            </w:r>
          </w:p>
          <w:p w14:paraId="43FF865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&lt;20 and WL ≥6%, or </w:t>
            </w:r>
          </w:p>
          <w:p w14:paraId="3CD0AD4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BMI 20 to &lt;22 and WL ≥11% or </w:t>
            </w:r>
          </w:p>
          <w:p w14:paraId="2C94D4E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22 to &lt;28 and WL ≥15%</w:t>
            </w:r>
          </w:p>
          <w:p w14:paraId="64B7DC9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BMI ≥25 and WL &lt;2.5% ( reference group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C9725D5" w14:textId="3F896853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WL grades (proposed by Martin et al., 2015</w:t>
            </w:r>
            <w:r w:rsidR="007B204E" w:rsidRPr="007B204E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), </w:t>
            </w:r>
            <w:r w:rsidRPr="00A50547">
              <w:rPr>
                <w:rFonts w:eastAsia="Calibri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4D93626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Grade 0, BMI ≥25 and WL &lt;2.5%: 520 </w:t>
            </w:r>
          </w:p>
          <w:p w14:paraId="2A33C7C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Grade 1, BMI 20 to &lt;25 and WL &lt;2.5% or BMI ≥28 and WL 2.5 to &lt;6%: 403</w:t>
            </w:r>
          </w:p>
          <w:p w14:paraId="1F84623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Grade 2, BMI 20 to &lt;28 and WL 2.5 to &lt;6% or BMI ≥28 and WL 6 to &lt;11%: 451</w:t>
            </w:r>
          </w:p>
          <w:p w14:paraId="34B84C3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Grade 3, BMI &lt;20 and WL &lt;6% or BMI 20 to &lt;28 and WL 6 to &lt;11%: 591</w:t>
            </w:r>
          </w:p>
          <w:p w14:paraId="1D50C65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Grade 4, BMI &lt;20 and WL ≥6%, or BMI 20 to &lt;22 and WL ≥11% or BMI 22 to &lt;28 and WL ≥15%: 284</w:t>
            </w:r>
          </w:p>
        </w:tc>
      </w:tr>
    </w:tbl>
    <w:p w14:paraId="1891F1C1" w14:textId="77777777" w:rsidR="00F7440B" w:rsidRDefault="00F7440B" w:rsidP="003C6D03">
      <w:pPr>
        <w:pStyle w:val="Tablefigurefootnote"/>
      </w:pPr>
      <w:r w:rsidRPr="007F4C79">
        <w:rPr>
          <w:vertAlign w:val="superscript"/>
        </w:rPr>
        <w:t>a</w:t>
      </w:r>
      <w:r w:rsidRPr="007F4C79">
        <w:t>Unless otherwise stated.</w:t>
      </w:r>
    </w:p>
    <w:p w14:paraId="47D9D5EF" w14:textId="4B2F980E" w:rsidR="001C53CF" w:rsidRDefault="001C53CF" w:rsidP="003C6D03">
      <w:pPr>
        <w:pStyle w:val="Tablefigurefootnote"/>
      </w:pPr>
      <w:r w:rsidRPr="008E6AF9">
        <w:rPr>
          <w:vertAlign w:val="superscript"/>
        </w:rPr>
        <w:t>b</w:t>
      </w:r>
      <w:r w:rsidR="003D1616">
        <w:t xml:space="preserve">Blackburn GL, Bistrian BR, Maini BS, Schlamm HT, Smith MF. Nutritional and metabolic assessment of the hospitalized patient. </w:t>
      </w:r>
      <w:r w:rsidR="00F26433">
        <w:t xml:space="preserve">JPEN </w:t>
      </w:r>
      <w:r w:rsidR="003D1616">
        <w:t xml:space="preserve">J </w:t>
      </w:r>
      <w:proofErr w:type="spellStart"/>
      <w:r w:rsidR="003D1616">
        <w:t>Parenter</w:t>
      </w:r>
      <w:proofErr w:type="spellEnd"/>
      <w:r w:rsidR="003D1616">
        <w:t xml:space="preserve"> Enteral </w:t>
      </w:r>
      <w:proofErr w:type="spellStart"/>
      <w:r w:rsidR="003D1616">
        <w:t>Nutr</w:t>
      </w:r>
      <w:proofErr w:type="spellEnd"/>
      <w:r w:rsidR="003D1616">
        <w:t>. 1977;1:11-22</w:t>
      </w:r>
      <w:r w:rsidR="00D978CA">
        <w:t>.</w:t>
      </w:r>
    </w:p>
    <w:p w14:paraId="3C77FB34" w14:textId="16CBAAEE" w:rsidR="00D978CA" w:rsidRDefault="00D978CA" w:rsidP="003C6D03">
      <w:pPr>
        <w:pStyle w:val="Tablefigurefootnote"/>
      </w:pPr>
      <w:r w:rsidRPr="008E6AF9">
        <w:rPr>
          <w:vertAlign w:val="superscript"/>
        </w:rPr>
        <w:t>c</w:t>
      </w:r>
      <w:r w:rsidR="008E6AF9">
        <w:t>Martin L, Senesse P, Gioulbasanis I, Antoun S, Bozzetti F, Deans C, et al. Diagnostic criteria for the classification of cancer-associated weight loss. J Clin Oncol. 2015;33:90-9.</w:t>
      </w:r>
      <w:r>
        <w:t xml:space="preserve"> </w:t>
      </w:r>
    </w:p>
    <w:p w14:paraId="31F430C9" w14:textId="77777777" w:rsidR="00F7440B" w:rsidRPr="007F4C79" w:rsidRDefault="00F7440B" w:rsidP="003C6D03">
      <w:pPr>
        <w:pStyle w:val="Tablefigurefootnote"/>
      </w:pPr>
      <w:r w:rsidRPr="007F4C79">
        <w:t xml:space="preserve">1L, first line; AJCC, American Joint Committee on Cancer; BMI, body mass index; CI, confidence interval; CT, chemotherapy; ECOG, Eastern Cooperative Oncology Group; EWL, early weight loss; FU, follow-up; IC, international consensus; IQR, interquartile range; </w:t>
      </w:r>
      <w:proofErr w:type="spellStart"/>
      <w:r w:rsidRPr="007F4C79">
        <w:t>mo</w:t>
      </w:r>
      <w:proofErr w:type="spellEnd"/>
      <w:r w:rsidRPr="007F4C79">
        <w:t xml:space="preserve">, months; NR, not reported; PS, performance status; pts, patients; SD, standard deviation; T/N/M, tumor/node/metastasis; UICC, Union for International Cancer Control; UWL, unintentional weight loss; WHO, World Health Organization; WG, weight gain; </w:t>
      </w:r>
      <w:proofErr w:type="spellStart"/>
      <w:r w:rsidRPr="007F4C79">
        <w:t>wk</w:t>
      </w:r>
      <w:proofErr w:type="spellEnd"/>
      <w:r w:rsidRPr="007F4C79">
        <w:t xml:space="preserve">, weeks; WL, weight loss; y, years </w:t>
      </w:r>
    </w:p>
    <w:p w14:paraId="0000674A" w14:textId="77777777" w:rsidR="00F7440B" w:rsidRPr="007F4C79" w:rsidRDefault="00F7440B">
      <w:pPr>
        <w:spacing w:line="240" w:lineRule="auto"/>
        <w:rPr>
          <w:rFonts w:eastAsiaTheme="minorEastAsia"/>
          <w:b/>
          <w:bCs/>
          <w:color w:val="FF0000"/>
          <w:szCs w:val="22"/>
          <w:lang w:val="en-US"/>
        </w:rPr>
      </w:pPr>
    </w:p>
    <w:p w14:paraId="2A873450" w14:textId="77777777" w:rsidR="00F7440B" w:rsidRDefault="00F7440B" w:rsidP="003E0733">
      <w:pPr>
        <w:pStyle w:val="Tablefiguretitle"/>
        <w:rPr>
          <w:b/>
          <w:lang w:val="en-US"/>
        </w:rPr>
        <w:sectPr w:rsidR="00F7440B" w:rsidSect="00F7440B">
          <w:headerReference w:type="default" r:id="rId13"/>
          <w:headerReference w:type="first" r:id="rId14"/>
          <w:footerReference w:type="first" r:id="rId15"/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FEE9DE8" w14:textId="77777777" w:rsidR="00F7440B" w:rsidRPr="007F4C79" w:rsidRDefault="00F7440B" w:rsidP="003E0733">
      <w:pPr>
        <w:pStyle w:val="Tablefiguretitle"/>
        <w:rPr>
          <w:b/>
          <w:lang w:val="en-US"/>
        </w:rPr>
      </w:pPr>
      <w:r w:rsidRPr="002926C5">
        <w:rPr>
          <w:b/>
          <w:lang w:val="en-US"/>
        </w:rPr>
        <w:t>Table S4</w:t>
      </w:r>
      <w:r w:rsidRPr="004B403C">
        <w:rPr>
          <w:b/>
          <w:lang w:val="en-US"/>
        </w:rPr>
        <w:t xml:space="preserve">. </w:t>
      </w:r>
      <w:r w:rsidRPr="004B403C">
        <w:rPr>
          <w:lang w:val="en-US"/>
        </w:rPr>
        <w:t xml:space="preserve">Design </w:t>
      </w:r>
      <w:r w:rsidRPr="007F4C79">
        <w:rPr>
          <w:lang w:val="en-US"/>
        </w:rPr>
        <w:t>and subject characteristics of pancreatic cancer studies identified during the SLR (</w:t>
      </w:r>
      <w:r w:rsidRPr="007F4C79">
        <w:rPr>
          <w:i/>
          <w:iCs/>
          <w:lang w:val="en-US"/>
        </w:rPr>
        <w:t>n</w:t>
      </w:r>
      <w:r w:rsidRPr="007F4C79">
        <w:rPr>
          <w:lang w:val="en-US"/>
        </w:rPr>
        <w:t>=13)</w:t>
      </w:r>
    </w:p>
    <w:tbl>
      <w:tblPr>
        <w:tblStyle w:val="1"/>
        <w:tblW w:w="502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72" w:type="dxa"/>
        </w:tblCellMar>
        <w:tblLook w:val="01E0" w:firstRow="1" w:lastRow="1" w:firstColumn="1" w:lastColumn="1" w:noHBand="0" w:noVBand="0"/>
      </w:tblPr>
      <w:tblGrid>
        <w:gridCol w:w="1249"/>
        <w:gridCol w:w="1781"/>
        <w:gridCol w:w="1337"/>
        <w:gridCol w:w="1754"/>
        <w:gridCol w:w="1793"/>
        <w:gridCol w:w="2938"/>
        <w:gridCol w:w="2181"/>
      </w:tblGrid>
      <w:tr w:rsidR="00F7440B" w:rsidRPr="00A50547" w14:paraId="09A5F52A" w14:textId="77777777" w:rsidTr="00100BA9">
        <w:trPr>
          <w:cantSplit/>
          <w:tblHeader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02CA16E" w14:textId="77777777" w:rsidR="00F7440B" w:rsidRPr="00A50547" w:rsidRDefault="00F7440B" w:rsidP="00100BA9">
            <w:pPr>
              <w:widowControl w:val="0"/>
              <w:autoSpaceDE w:val="0"/>
              <w:autoSpaceDN w:val="0"/>
              <w:spacing w:before="40" w:after="40" w:line="240" w:lineRule="auto"/>
              <w:ind w:right="-121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Author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Year</w:t>
            </w:r>
            <w:r w:rsidRPr="00A50547">
              <w:rPr>
                <w:rFonts w:eastAsia="Calibri"/>
                <w:b/>
                <w:color w:val="000000" w:themeColor="text1"/>
                <w:spacing w:val="-47"/>
                <w:sz w:val="18"/>
                <w:szCs w:val="18"/>
                <w:lang w:val="en-US"/>
              </w:rPr>
              <w:t xml:space="preserve">; </w:t>
            </w:r>
            <w:r w:rsidRPr="00A50547">
              <w:rPr>
                <w:rFonts w:eastAsia="Calibri"/>
                <w:b/>
                <w:color w:val="000000" w:themeColor="text1"/>
                <w:spacing w:val="-47"/>
                <w:sz w:val="18"/>
                <w:szCs w:val="18"/>
                <w:lang w:val="en-US"/>
              </w:rPr>
              <w:br/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Country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Referenc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B39ABC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7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Study design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Sample size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Study period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Follow-up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E7F378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9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Setting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Study cohort(s)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Age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>% Femal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181E7E0" w14:textId="77777777" w:rsidR="00F7440B" w:rsidRPr="00A50547" w:rsidRDefault="00F7440B" w:rsidP="007D074E">
            <w:pPr>
              <w:widowControl w:val="0"/>
              <w:autoSpaceDE w:val="0"/>
              <w:autoSpaceDN w:val="0"/>
              <w:spacing w:before="40" w:after="40" w:line="240" w:lineRule="auto"/>
              <w:ind w:right="-110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BMI, kg/m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, mean (SD)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FA927D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Tumor stage;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br/>
              <w:t xml:space="preserve">PS, </w:t>
            </w:r>
            <w:r w:rsidRPr="00A50547">
              <w:rPr>
                <w:rFonts w:eastAsia="Calibri"/>
                <w:b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14:paraId="5769FDB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7" w:right="-42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>Definition of cachexia or weight loss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836CEB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7" w:right="-42"/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 xml:space="preserve">Prevalence of cachexia or weight loss, </w:t>
            </w:r>
            <w:r w:rsidRPr="00A50547">
              <w:rPr>
                <w:rFonts w:eastAsia="Calibri"/>
                <w:b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50547">
              <w:rPr>
                <w:rFonts w:eastAsia="Calibri"/>
                <w:b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</w:tr>
      <w:tr w:rsidR="00F7440B" w:rsidRPr="00A50547" w14:paraId="1A6DE436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B113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Arthur et al.;</w:t>
            </w:r>
          </w:p>
          <w:p w14:paraId="298F62D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6;</w:t>
            </w:r>
          </w:p>
          <w:p w14:paraId="7CCF840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S;</w:t>
            </w:r>
          </w:p>
          <w:p w14:paraId="40081984" w14:textId="36CE5940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4</w:t>
            </w:r>
            <w:r w:rsidR="0087199D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7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7C03C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ross-sectional;</w:t>
            </w:r>
          </w:p>
          <w:p w14:paraId="37268B2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ancreatic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7,237</w:t>
            </w:r>
          </w:p>
          <w:p w14:paraId="5CB40F7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 cachexia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148</w:t>
            </w:r>
          </w:p>
          <w:p w14:paraId="02C2DF1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out cachexia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6,089;</w:t>
            </w:r>
          </w:p>
          <w:p w14:paraId="08F637E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 2009 to Dec 2009;</w:t>
            </w:r>
          </w:p>
          <w:p w14:paraId="68CC312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67C86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patient;</w:t>
            </w:r>
          </w:p>
          <w:p w14:paraId="4E6409A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ancreatic cohort:</w:t>
            </w:r>
          </w:p>
          <w:p w14:paraId="6ED337F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cachexia: 67.84 (NR) y</w:t>
            </w:r>
          </w:p>
          <w:p w14:paraId="3815DE1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out cachexia: 68.01 (NR) y</w:t>
            </w:r>
          </w:p>
          <w:p w14:paraId="39F5BB0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</w:t>
            </w:r>
          </w:p>
          <w:p w14:paraId="2315990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 cachexia: 47.3% </w:t>
            </w:r>
          </w:p>
          <w:p w14:paraId="0E9C309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out cachexia: 49.2% </w:t>
            </w:r>
          </w:p>
          <w:p w14:paraId="1901715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5F7EF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  <w:p w14:paraId="4DE58A2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1DD7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NR; </w:t>
            </w:r>
          </w:p>
          <w:p w14:paraId="4EC9521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ab/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F9AAC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road definition:</w:t>
            </w:r>
          </w:p>
          <w:p w14:paraId="1ABD6931" w14:textId="2AC115DA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D-9 codes for</w:t>
            </w:r>
            <w:r w:rsidRPr="00A5054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chexia (ICD-9 799.4), any diagnosis for loss of weight (ICD-9 783.21), anorexia (ICD-9 783.0), or being underweight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(ICD-9 783.22) (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 xml:space="preserve">Fox et al, 2009 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>[4</w:t>
            </w:r>
            <w:r w:rsidR="00771577">
              <w:rPr>
                <w:rFonts w:eastAsia="Times New Roman"/>
                <w:noProof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>8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>) at hospital admission</w:t>
            </w:r>
          </w:p>
          <w:p w14:paraId="6F7932D2" w14:textId="77777777" w:rsidR="00F7440B" w:rsidRPr="00A50547" w:rsidRDefault="00F7440B" w:rsidP="004A5A80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 w:themeFill="background1"/>
                <w:lang w:val="en-US" w:eastAsia="en-IN"/>
              </w:rPr>
              <w:t>Unable to determine if WL is before diagnosis, during treatment, or both</w:t>
            </w:r>
          </w:p>
          <w:p w14:paraId="179FA11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2EFE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ancreatic cancer cohort:</w:t>
            </w:r>
          </w:p>
          <w:p w14:paraId="3FEA4BE2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chexia prevalence: 1148 (6.7)</w:t>
            </w:r>
          </w:p>
        </w:tc>
      </w:tr>
      <w:tr w:rsidR="00F7440B" w:rsidRPr="00A50547" w14:paraId="78682431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8AD8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rnie et al.;</w:t>
            </w:r>
          </w:p>
          <w:p w14:paraId="0786F46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20;</w:t>
            </w:r>
          </w:p>
          <w:p w14:paraId="5F5C039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K;</w:t>
            </w:r>
          </w:p>
          <w:p w14:paraId="68038E33" w14:textId="37D94C5F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</w:t>
            </w:r>
            <w:r w:rsidR="0087199D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40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33781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3E254F2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255</w:t>
            </w:r>
          </w:p>
          <w:p w14:paraId="385AEF7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 WL &lt;5%, </w:t>
            </w:r>
            <w:proofErr w:type="spellStart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k</w:t>
            </w:r>
            <w:proofErr w:type="spellEnd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4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96</w:t>
            </w:r>
          </w:p>
          <w:p w14:paraId="13A1E06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 WL ≥5%, </w:t>
            </w:r>
            <w:proofErr w:type="spellStart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k</w:t>
            </w:r>
            <w:proofErr w:type="spellEnd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4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59;</w:t>
            </w:r>
          </w:p>
          <w:p w14:paraId="442ABB6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 2015 to Jan 2019;</w:t>
            </w:r>
          </w:p>
          <w:p w14:paraId="3663BB5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FU, Median: 8.5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7453C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Oncology outpatient;</w:t>
            </w:r>
          </w:p>
          <w:p w14:paraId="36C7EAF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2E8DA2E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67 (25–85) y</w:t>
            </w:r>
          </w:p>
          <w:p w14:paraId="0AAE5E7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 45.5%</w:t>
            </w:r>
          </w:p>
          <w:p w14:paraId="5E6AD51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WL &lt;5%, week 4 cohort</w:t>
            </w:r>
          </w:p>
          <w:p w14:paraId="437CE53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67 (25–85) y</w:t>
            </w:r>
          </w:p>
          <w:p w14:paraId="2972220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 48.9%</w:t>
            </w:r>
          </w:p>
          <w:p w14:paraId="1A8F74F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 WL ≥5%, </w:t>
            </w:r>
            <w:proofErr w:type="spellStart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k</w:t>
            </w:r>
            <w:proofErr w:type="spellEnd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4 cohort</w:t>
            </w:r>
          </w:p>
          <w:p w14:paraId="0C86806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65 (40–83) y</w:t>
            </w:r>
          </w:p>
          <w:p w14:paraId="1EF86EA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 33.9%</w:t>
            </w:r>
          </w:p>
          <w:p w14:paraId="3BBA770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435E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3F4BF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Stage,</w:t>
            </w:r>
          </w:p>
          <w:p w14:paraId="2E110E8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cohort:</w:t>
            </w:r>
          </w:p>
          <w:p w14:paraId="5F67A51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Localized/locally advanced: 121 (47.5)</w:t>
            </w:r>
          </w:p>
          <w:p w14:paraId="26353ED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tastatic: 134 (52.5);</w:t>
            </w:r>
          </w:p>
          <w:p w14:paraId="63B8B5F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WL &lt;5%:</w:t>
            </w:r>
          </w:p>
          <w:p w14:paraId="402A9CB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Localized/locally advanced: 95 (48.5)</w:t>
            </w:r>
          </w:p>
          <w:p w14:paraId="3DCB620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Metastatic: 101 (50.5) </w:t>
            </w:r>
          </w:p>
          <w:p w14:paraId="3E7CE4A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WL ≥5%:</w:t>
            </w:r>
          </w:p>
          <w:p w14:paraId="585C143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Localized/locally advanced: 26 (44.1)</w:t>
            </w:r>
          </w:p>
          <w:p w14:paraId="5F81258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tastatic: 33 (55)</w:t>
            </w:r>
          </w:p>
          <w:p w14:paraId="78897CD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4D86306C" w14:textId="77777777" w:rsidR="00F7440B" w:rsidRPr="00A50547" w:rsidRDefault="00F7440B" w:rsidP="00D80FF5">
            <w:pPr>
              <w:spacing w:before="40" w:after="40" w:line="240" w:lineRule="auto"/>
              <w:rPr>
                <w:b/>
                <w:bCs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ECOG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S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at cycle 1 day 1 of CT:</w:t>
            </w:r>
          </w:p>
          <w:p w14:paraId="2FFC78A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ohort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:</w:t>
            </w:r>
          </w:p>
          <w:p w14:paraId="03AC605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–1: 220 (86.3)</w:t>
            </w:r>
          </w:p>
          <w:p w14:paraId="06F9287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+: 34 (13.7);</w:t>
            </w:r>
          </w:p>
          <w:p w14:paraId="1F918FC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WL &lt;5%:</w:t>
            </w:r>
          </w:p>
          <w:p w14:paraId="2E44BFF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0–1: 167 (85.1) </w:t>
            </w:r>
          </w:p>
          <w:p w14:paraId="1E866E2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+: 29 (14.9);</w:t>
            </w:r>
          </w:p>
          <w:p w14:paraId="263CCA2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WL ≥5%:</w:t>
            </w:r>
          </w:p>
          <w:p w14:paraId="0524EB6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–1: 54 (91.5)</w:t>
            </w:r>
          </w:p>
          <w:p w14:paraId="74688E9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+: 5 (8.5)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2F019" w14:textId="77777777" w:rsidR="00F7440B" w:rsidRPr="00A50547" w:rsidRDefault="00F7440B" w:rsidP="00100BA9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Broad definition: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≥5% loss of body WL during first 4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wk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of CT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1E69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ts with WL ≥5% at </w:t>
            </w:r>
            <w:proofErr w:type="spellStart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k</w:t>
            </w:r>
            <w:proofErr w:type="spellEnd"/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4: 59 (23.1)</w:t>
            </w:r>
          </w:p>
        </w:tc>
      </w:tr>
      <w:tr w:rsidR="00F7440B" w:rsidRPr="00A50547" w14:paraId="5D0C16E1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156D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Domínguez-Muñoz et al.;</w:t>
            </w:r>
          </w:p>
          <w:p w14:paraId="3BAE989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8;</w:t>
            </w:r>
          </w:p>
          <w:p w14:paraId="3420515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Spain; </w:t>
            </w:r>
          </w:p>
          <w:p w14:paraId="56DE3054" w14:textId="7518EAEA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4</w:t>
            </w:r>
            <w:r w:rsidR="0087199D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5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0F4A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4AE6D1A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60</w:t>
            </w:r>
          </w:p>
          <w:p w14:paraId="1406FBB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Group 1 (pts received palliative CT only)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86 (53.75%)</w:t>
            </w:r>
          </w:p>
          <w:p w14:paraId="6AF29C5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Group 2 (palliative CT + pancreatic enzyme replacement therapy)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74 (46.25%);</w:t>
            </w:r>
          </w:p>
          <w:p w14:paraId="786412FC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 2011 to Oct 2016;</w:t>
            </w:r>
          </w:p>
          <w:p w14:paraId="3239510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70ACE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;</w:t>
            </w:r>
          </w:p>
          <w:p w14:paraId="49966BA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Group 1 (palliative CT only): </w:t>
            </w:r>
          </w:p>
          <w:p w14:paraId="2AADF32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71.5 (43–100) y</w:t>
            </w:r>
          </w:p>
          <w:p w14:paraId="6E565CE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 39.5%</w:t>
            </w:r>
          </w:p>
          <w:p w14:paraId="0236470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Group 2 (palliative CT + pancreatic enzyme replacement therapy):</w:t>
            </w:r>
          </w:p>
          <w:p w14:paraId="774EE9C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69.5 (28–90) y</w:t>
            </w:r>
          </w:p>
          <w:p w14:paraId="296B26C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 45.9%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C572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8FE8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Group 1 (palliative CT only):</w:t>
            </w:r>
          </w:p>
          <w:p w14:paraId="58F8C50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umor stage (locally advanced/metastatic): 16/70</w:t>
            </w:r>
          </w:p>
          <w:p w14:paraId="5AAB646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umor location (head/body/tail): 46/33/7</w:t>
            </w:r>
          </w:p>
          <w:p w14:paraId="7C387CF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umor size, mean ± SD (cm): 4.5 ± 1.5;</w:t>
            </w:r>
          </w:p>
          <w:p w14:paraId="1E1FFC7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S: NR</w:t>
            </w:r>
          </w:p>
          <w:p w14:paraId="4C25DD3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63A45B5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Group 2 (palliative CT + pancreatic enzyme replacement therapy):</w:t>
            </w:r>
          </w:p>
          <w:p w14:paraId="3351536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umor stage (locally advanced/metastatic): 18/56,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p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0.440</w:t>
            </w:r>
          </w:p>
          <w:p w14:paraId="51F969B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umor location (head/body/tail): 47/21/6,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p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0.396</w:t>
            </w:r>
          </w:p>
          <w:p w14:paraId="685A50E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umor size, mean ± SD (cm): 4.1 ± 1.5,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p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0.828;</w:t>
            </w:r>
          </w:p>
          <w:p w14:paraId="6BDE6E3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S: NR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6BB3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road definition: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Significant WL (&gt;10%) of body weight over &lt;6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before diagnosi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A518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Group 1 (palliative CT only): </w:t>
            </w:r>
          </w:p>
          <w:p w14:paraId="63D77D1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10% at diagnosis: 47 (54.7)</w:t>
            </w:r>
          </w:p>
          <w:p w14:paraId="5CE7BB25" w14:textId="77777777" w:rsidR="00F7440B" w:rsidRPr="00A50547" w:rsidRDefault="00F7440B" w:rsidP="00D80FF5">
            <w:pPr>
              <w:pStyle w:val="ListParagraph"/>
              <w:spacing w:before="40" w:after="40" w:line="240" w:lineRule="auto"/>
              <w:ind w:left="121"/>
              <w:contextualSpacing w:val="0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410363B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Group 2 (palliative CT + pancreatic enzyme replacement therapy):</w:t>
            </w:r>
          </w:p>
          <w:p w14:paraId="3A15453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10% at diagnosis: 48 (64.9)</w:t>
            </w:r>
          </w:p>
        </w:tc>
      </w:tr>
      <w:tr w:rsidR="00F7440B" w:rsidRPr="00A50547" w14:paraId="57BC2414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6AAC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Duconseil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 </w:t>
            </w:r>
          </w:p>
          <w:p w14:paraId="4D62637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2019; </w:t>
            </w:r>
          </w:p>
          <w:p w14:paraId="528FB26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rance;</w:t>
            </w:r>
          </w:p>
          <w:p w14:paraId="6DBB6318" w14:textId="3ACFC27C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</w:t>
            </w:r>
            <w:r w:rsidR="0087199D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41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57579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rospective;</w:t>
            </w:r>
          </w:p>
          <w:p w14:paraId="40087035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=454;</w:t>
            </w:r>
          </w:p>
          <w:p w14:paraId="1EC58583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 2005 to Dec 2017</w:t>
            </w:r>
          </w:p>
          <w:p w14:paraId="1A9FA76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FU, mean: 22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66984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;</w:t>
            </w:r>
          </w:p>
          <w:p w14:paraId="176AEF42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, mean (SD): 65 (10) y;</w:t>
            </w:r>
          </w:p>
          <w:p w14:paraId="7C6965A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Sex ratio (F/M): 0.9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DBE16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ean BMI (SD): 23.6 (4.16);</w:t>
            </w:r>
          </w:p>
          <w:p w14:paraId="77224D19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MI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,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(%)</w:t>
            </w:r>
          </w:p>
          <w:p w14:paraId="79F4A2B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&lt;18.5 (%): 37 (8.2)</w:t>
            </w:r>
          </w:p>
          <w:p w14:paraId="3912BF8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8.5–24.9 (%:) 282 (62.1)</w:t>
            </w:r>
          </w:p>
          <w:p w14:paraId="1F49E2A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5–29.9 (%): 105 (23.1)</w:t>
            </w:r>
          </w:p>
          <w:p w14:paraId="7087EC6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≥30 (%): 30 (6.6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4911F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umor staging</w:t>
            </w:r>
            <w:r w:rsidRPr="00A5054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</w:p>
          <w:p w14:paraId="5DC00F2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Borderline: 336 (74)</w:t>
            </w:r>
          </w:p>
          <w:p w14:paraId="2C13250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Locally advanced: 118 (26);</w:t>
            </w:r>
          </w:p>
          <w:p w14:paraId="7580B57D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S at diagnosis</w:t>
            </w:r>
          </w:p>
          <w:p w14:paraId="65BF79D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–1 (%): 397 (87.4)</w:t>
            </w:r>
          </w:p>
          <w:p w14:paraId="7DB209A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–3 (%): 58 (12.6)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8BEE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road definition: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  <w:r w:rsidRPr="00A50547">
              <w:rPr>
                <w:color w:val="000000" w:themeColor="text1"/>
                <w:sz w:val="18"/>
                <w:szCs w:val="18"/>
                <w:lang w:val="en-US"/>
              </w:rPr>
              <w:t xml:space="preserve">WL &gt;5% at diagnosis when compared with the usual weight within the last 6 </w:t>
            </w:r>
            <w:proofErr w:type="spellStart"/>
            <w:r w:rsidRPr="00A50547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A50547">
              <w:rPr>
                <w:color w:val="000000" w:themeColor="text1"/>
                <w:sz w:val="18"/>
                <w:szCs w:val="18"/>
                <w:lang w:val="en-US"/>
              </w:rPr>
              <w:t xml:space="preserve"> prior to diagnosis or first disease symptoms</w:t>
            </w:r>
          </w:p>
          <w:p w14:paraId="60318F1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/>
              </w:rPr>
              <w:t xml:space="preserve">Continuous WL, defined as a decrease in weight between initial and restaging evaluation, in patients who already had WL &gt;5% at diagnosis 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B755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ts with WL &gt;5% at diagnosis: 294 (64.8)</w:t>
            </w:r>
          </w:p>
          <w:p w14:paraId="31E2755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Continuous WL at restaging (during induction treatment): 60 (13.2)</w:t>
            </w:r>
          </w:p>
        </w:tc>
      </w:tr>
      <w:tr w:rsidR="00F7440B" w:rsidRPr="00A50547" w14:paraId="68EE327A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10A2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Gannavarapu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 </w:t>
            </w:r>
          </w:p>
          <w:p w14:paraId="73B0444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8;</w:t>
            </w:r>
          </w:p>
          <w:p w14:paraId="4C3923A6" w14:textId="6ED6AC28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NR (US assumed); 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2</w:t>
            </w:r>
            <w:r w:rsidR="0087199D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0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983E0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</w:t>
            </w:r>
          </w:p>
          <w:p w14:paraId="38E509C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ancreatic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267</w:t>
            </w:r>
          </w:p>
          <w:p w14:paraId="45B51C9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WL &gt;5% (overt WL)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42</w:t>
            </w:r>
          </w:p>
          <w:p w14:paraId="5016AC0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WL &lt;5% (minimal WL)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5</w:t>
            </w:r>
          </w:p>
          <w:p w14:paraId="10D1E32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No WL: 110;</w:t>
            </w:r>
          </w:p>
          <w:p w14:paraId="5F0436D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2006 to Dec 2013;</w:t>
            </w:r>
          </w:p>
          <w:p w14:paraId="3FB9CB79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FBF3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;</w:t>
            </w:r>
          </w:p>
          <w:p w14:paraId="38178E2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;</w:t>
            </w:r>
          </w:p>
          <w:p w14:paraId="7AB53A97" w14:textId="77777777" w:rsidR="00F7440B" w:rsidRPr="00A50547" w:rsidRDefault="00F7440B" w:rsidP="00D80FF5">
            <w:pPr>
              <w:spacing w:before="40" w:after="40" w:line="240" w:lineRule="auto"/>
              <w:rPr>
                <w:i/>
                <w:iCs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5BD8D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  <w:p w14:paraId="2C95861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5FF36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;</w:t>
            </w:r>
          </w:p>
          <w:p w14:paraId="3B5CB92C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u w:val="single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89EE1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:</w:t>
            </w:r>
          </w:p>
          <w:p w14:paraId="6A340C08" w14:textId="77777777" w:rsidR="00F7440B" w:rsidRPr="00A50547" w:rsidRDefault="00F7440B" w:rsidP="004A5A80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Overt WL was defined as UWL &gt;5% within 6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before cancer diagnosis in pts with BMI &gt;20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or UWL &gt;2% in pts with BMI &lt;20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E7721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ancreatic cohort:</w:t>
            </w:r>
          </w:p>
          <w:p w14:paraId="4AED203A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chexia prevalence (overt WL): 142 (53.2),</w:t>
            </w:r>
          </w:p>
          <w:p w14:paraId="05FA38DA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inimal WL: 15 (5.6)</w:t>
            </w:r>
          </w:p>
          <w:p w14:paraId="6B63A642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US" w:eastAsia="en-IN"/>
              </w:rPr>
            </w:pPr>
          </w:p>
        </w:tc>
      </w:tr>
      <w:tr w:rsidR="00F7440B" w:rsidRPr="00A50547" w14:paraId="64AE2C17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35FF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Hendifar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;</w:t>
            </w:r>
          </w:p>
          <w:p w14:paraId="2354706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8;</w:t>
            </w:r>
          </w:p>
          <w:p w14:paraId="7969D13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S;</w:t>
            </w:r>
          </w:p>
          <w:p w14:paraId="6B8B75E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17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81495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627A9256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=977</w:t>
            </w:r>
          </w:p>
          <w:p w14:paraId="134CD0E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Cachexia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611</w:t>
            </w:r>
          </w:p>
          <w:p w14:paraId="04F6D15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No cachexia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366;</w:t>
            </w:r>
          </w:p>
          <w:p w14:paraId="0BCA8D0B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06 to 2014;</w:t>
            </w:r>
          </w:p>
          <w:p w14:paraId="7491919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A7F2F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;</w:t>
            </w:r>
          </w:p>
          <w:p w14:paraId="4F3DEC5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Cachexia cohort:</w:t>
            </w:r>
          </w:p>
          <w:p w14:paraId="15A09D4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an (SD): 69.9 (10.1) y</w:t>
            </w:r>
          </w:p>
          <w:p w14:paraId="4DBE4DD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% Female: 47.1%;</w:t>
            </w:r>
          </w:p>
          <w:p w14:paraId="18BCE88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No cachexia cohort: </w:t>
            </w:r>
          </w:p>
          <w:p w14:paraId="223252F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an (SD): 70.1 (11.3) y</w:t>
            </w:r>
          </w:p>
          <w:p w14:paraId="7FA4F31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% Female: 50.3%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DB541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MI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,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(%)</w:t>
            </w:r>
          </w:p>
          <w:p w14:paraId="06EF75FA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chexia cohort:</w:t>
            </w:r>
          </w:p>
          <w:p w14:paraId="2B8DB8E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&lt;18.5: 9 (1.5) </w:t>
            </w:r>
          </w:p>
          <w:p w14:paraId="76FC7CB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18.5–24.9: 153 (25.0) </w:t>
            </w:r>
          </w:p>
          <w:p w14:paraId="4F4A6FA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25.0–29.9: 220 (36.0) </w:t>
            </w:r>
          </w:p>
          <w:p w14:paraId="75A9F90F" w14:textId="77777777" w:rsidR="00F7440B" w:rsidRPr="00A50547" w:rsidRDefault="00F7440B" w:rsidP="00D80FF5">
            <w:pPr>
              <w:pStyle w:val="ListParagraph"/>
              <w:spacing w:before="40" w:after="40" w:line="240" w:lineRule="auto"/>
              <w:ind w:left="121"/>
              <w:contextualSpacing w:val="0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≥30.0: 229 (37.5)</w:t>
            </w:r>
          </w:p>
          <w:p w14:paraId="14C4B8C7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No cachexia cohort: </w:t>
            </w:r>
          </w:p>
          <w:p w14:paraId="59F1556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&lt;18.5: 11 (3.0)</w:t>
            </w:r>
          </w:p>
          <w:p w14:paraId="1A652EB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8.5–24.9: 118 (32.2)</w:t>
            </w:r>
          </w:p>
          <w:p w14:paraId="36BE49C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5.0–29.9: 131 (35.8)</w:t>
            </w:r>
          </w:p>
          <w:p w14:paraId="3D21E1B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≥30.0: 106 (29.0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DE634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chexia cohort:</w:t>
            </w:r>
          </w:p>
          <w:p w14:paraId="76D52AD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1: 52 (8.5)</w:t>
            </w:r>
          </w:p>
          <w:p w14:paraId="6ADA2F2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2: 174 (28.5)</w:t>
            </w:r>
          </w:p>
          <w:p w14:paraId="4F51024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3: 51 (8.3)</w:t>
            </w:r>
          </w:p>
          <w:p w14:paraId="71D04BE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4: 334 (54.7)</w:t>
            </w:r>
          </w:p>
          <w:p w14:paraId="5EFCEA6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S: NR</w:t>
            </w:r>
          </w:p>
          <w:p w14:paraId="27B8890B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6D6E43DC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No cachexia cohort: </w:t>
            </w:r>
          </w:p>
          <w:p w14:paraId="3A2E391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Stage 1: 26 (7.1) </w:t>
            </w:r>
          </w:p>
          <w:p w14:paraId="1A51366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2: 119 (32.5)</w:t>
            </w:r>
          </w:p>
          <w:p w14:paraId="38A0910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3: 22 (6.0)</w:t>
            </w:r>
          </w:p>
          <w:p w14:paraId="02E8158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Stage 4: 199 (54.4);</w:t>
            </w:r>
          </w:p>
          <w:p w14:paraId="1C8DC18B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S: NR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6B68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: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 xml:space="preserve">Cancer cachexia at diagnosis was defined as WL &gt;5% over the 6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of evaluation, or WL &gt;2% in individuals already showing depletion according to current body weight and height (BMI &lt;20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or sarcopenia) 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46EE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Cachexia prevalence: 611/977 (62.5) </w:t>
            </w:r>
          </w:p>
        </w:tc>
      </w:tr>
      <w:tr w:rsidR="00F7440B" w:rsidRPr="00A50547" w14:paraId="52F86E6A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E485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Hue et al.;</w:t>
            </w:r>
          </w:p>
          <w:p w14:paraId="528A379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21;</w:t>
            </w:r>
          </w:p>
          <w:p w14:paraId="1B82F9E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S;</w:t>
            </w:r>
          </w:p>
          <w:p w14:paraId="0ABA54FC" w14:textId="3BCB5716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4</w:t>
            </w:r>
            <w:r w:rsidR="00414C5F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6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B0C42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24F2091C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Overall (PDAC):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=390;</w:t>
            </w:r>
          </w:p>
          <w:p w14:paraId="7454356F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09–2019;</w:t>
            </w:r>
          </w:p>
          <w:p w14:paraId="5D92E15A" w14:textId="77777777" w:rsidR="00F7440B" w:rsidRPr="00A50547" w:rsidRDefault="00F7440B" w:rsidP="004A5A80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, median (range):</w:t>
            </w:r>
          </w:p>
          <w:p w14:paraId="66DC279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DAC, 365 days cohort: 170 days (7–365)</w:t>
            </w:r>
          </w:p>
          <w:p w14:paraId="26E89DC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DAC, 180 days cohort: 111 days (7–18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9E323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</w:t>
            </w:r>
          </w:p>
          <w:p w14:paraId="418B9B9E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Overall (PDAC), Median (range): 71 (35–98) y;</w:t>
            </w:r>
          </w:p>
          <w:p w14:paraId="23DDD770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% Female: 56.7%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EB1C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66A05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Overall (PDAC)</w:t>
            </w:r>
          </w:p>
          <w:p w14:paraId="7DEE1608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Stage at diagnosis:</w:t>
            </w:r>
          </w:p>
          <w:p w14:paraId="31D0376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: 22 (5.6%)</w:t>
            </w:r>
          </w:p>
          <w:p w14:paraId="1BEA460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: 104 (26.7%)</w:t>
            </w:r>
          </w:p>
          <w:p w14:paraId="058E668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52 (13.3%)</w:t>
            </w:r>
          </w:p>
          <w:p w14:paraId="4300CC1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V: 198 (50.8%)</w:t>
            </w:r>
          </w:p>
          <w:p w14:paraId="10A1A5C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ncomplete: 14 (3.6%);</w:t>
            </w:r>
          </w:p>
          <w:p w14:paraId="2460C770" w14:textId="77777777" w:rsidR="00F7440B" w:rsidRPr="00A50547" w:rsidRDefault="00F7440B" w:rsidP="004A5A80">
            <w:pPr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S: NR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FE3D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road definition:</w:t>
            </w:r>
          </w:p>
          <w:p w14:paraId="5565566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highlight w:val="green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WL was grouped as 5% to &lt;10% WL, 10% to &lt;15% WL, and 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≥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15% WL in either 180 or 365 days before diagnosi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05AF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365 days preceding (cases </w:t>
            </w:r>
            <w:r w:rsidRPr="00A50547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=390): </w:t>
            </w:r>
          </w:p>
          <w:p w14:paraId="279EED1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WL 5% to 10%: 148 (37.9) </w:t>
            </w:r>
          </w:p>
          <w:p w14:paraId="16FA045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≥10%: 144 (36.9)</w:t>
            </w:r>
          </w:p>
          <w:p w14:paraId="1084480F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3DCD1681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180 days preceding (cases, </w:t>
            </w:r>
            <w:r w:rsidRPr="00A50547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=361) : </w:t>
            </w:r>
          </w:p>
          <w:p w14:paraId="7FE52F6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5% to 10%: 146 (40.4)</w:t>
            </w:r>
          </w:p>
          <w:p w14:paraId="1658426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≥10%: 96 (26.7)</w:t>
            </w:r>
          </w:p>
        </w:tc>
      </w:tr>
      <w:tr w:rsidR="00F7440B" w:rsidRPr="00A50547" w14:paraId="27C5880A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0C22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Latenstein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et al.;</w:t>
            </w:r>
          </w:p>
          <w:p w14:paraId="5B1556B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20;</w:t>
            </w:r>
          </w:p>
          <w:p w14:paraId="5CAC90A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etherlands;</w:t>
            </w:r>
          </w:p>
          <w:p w14:paraId="63375A1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18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93B37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rospective;</w:t>
            </w:r>
          </w:p>
          <w:p w14:paraId="74B192A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202</w:t>
            </w:r>
          </w:p>
          <w:p w14:paraId="5B54238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Palliative care (non-surgical) pts who completed questionnaire at baseline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=70 </w:t>
            </w:r>
          </w:p>
          <w:p w14:paraId="45E3CC7B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 2015 to Feb 2018;</w:t>
            </w:r>
          </w:p>
          <w:p w14:paraId="4F286DB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FU: 22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6CA71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</w:t>
            </w:r>
          </w:p>
          <w:p w14:paraId="689148A2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</w:p>
          <w:p w14:paraId="289C6B29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IQR): 68 (62–73) y</w:t>
            </w:r>
          </w:p>
          <w:p w14:paraId="13C7C47C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% Female: 47% </w:t>
            </w:r>
          </w:p>
          <w:p w14:paraId="71C9928C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alliative care cohort:</w:t>
            </w:r>
          </w:p>
          <w:p w14:paraId="5D080C54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IQR): 65: (60-70) y;</w:t>
            </w:r>
          </w:p>
          <w:p w14:paraId="18CDDBF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ind w:left="28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% Female: 50%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B75D5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alliative care cohort:</w:t>
            </w:r>
          </w:p>
          <w:p w14:paraId="17643895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Self-reported BMI, median (IQR): 25 (22–26)</w:t>
            </w:r>
          </w:p>
          <w:p w14:paraId="7ADB7B8D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511FBEBE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BMI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,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(%)</w:t>
            </w:r>
          </w:p>
          <w:p w14:paraId="49E555D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&lt;18.5: 1 (1%) </w:t>
            </w:r>
          </w:p>
          <w:p w14:paraId="7E1BED2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18.5–25: 40 (57%) </w:t>
            </w:r>
          </w:p>
          <w:p w14:paraId="1064EFC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≥25: 29 (41%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F17E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alliative care cohort,</w:t>
            </w:r>
          </w:p>
          <w:p w14:paraId="7453FF3B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umor grade:</w:t>
            </w:r>
          </w:p>
          <w:p w14:paraId="55737B3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: 1 (1%)</w:t>
            </w:r>
          </w:p>
          <w:p w14:paraId="4A4B8FE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: 11 (26%)</w:t>
            </w:r>
          </w:p>
          <w:p w14:paraId="4FDD5CD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19 (27%)</w:t>
            </w:r>
          </w:p>
          <w:p w14:paraId="7A3FE44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V: 34 (49%);</w:t>
            </w:r>
          </w:p>
          <w:p w14:paraId="00260DEE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WHO PS: </w:t>
            </w:r>
          </w:p>
          <w:p w14:paraId="4EF1208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 or 1: 52 (49)</w:t>
            </w:r>
          </w:p>
          <w:p w14:paraId="1379B64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≥2: 7 (10)</w:t>
            </w:r>
          </w:p>
          <w:p w14:paraId="3F53BFB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Missing: 11 (16) 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E2F6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: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Cachexia is defined as WL &gt;5%, or WL &gt;2% in individuals with BMI &lt;20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or </w:t>
            </w:r>
            <w:r w:rsidRPr="001616FB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low skeletal muscle mass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(sarcopenia) during the past 6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, measured at baseline (cannot determine if cachexia was pre-diagnosis or during treatment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DB2DF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32E40C2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Cachexia prevalence: 144 (71)</w:t>
            </w:r>
          </w:p>
          <w:p w14:paraId="71B2E07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≥10% at baseline: 81 (40)</w:t>
            </w:r>
          </w:p>
          <w:p w14:paraId="7659830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6304891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alliative care cohort:</w:t>
            </w:r>
          </w:p>
          <w:p w14:paraId="400B562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Cachexia prevalence: 54 (77)</w:t>
            </w:r>
          </w:p>
          <w:p w14:paraId="0DF5BFA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≥10% at baseline: 31 (44)</w:t>
            </w:r>
          </w:p>
        </w:tc>
      </w:tr>
      <w:tr w:rsidR="00F7440B" w:rsidRPr="00A50547" w14:paraId="065F3251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0A77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itsunaga et al.;</w:t>
            </w:r>
          </w:p>
          <w:p w14:paraId="14259D8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20;</w:t>
            </w:r>
          </w:p>
          <w:p w14:paraId="021841D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pan;</w:t>
            </w:r>
          </w:p>
          <w:p w14:paraId="77A1D49A" w14:textId="21F4DEF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</w:t>
            </w:r>
            <w:r w:rsidR="00414C5F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42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60472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62C5549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50</w:t>
            </w:r>
          </w:p>
          <w:p w14:paraId="474A1FA2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Jun 2008 to Mar 2017; </w:t>
            </w:r>
          </w:p>
          <w:p w14:paraId="01AC655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88C20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Oncology outpatient;</w:t>
            </w:r>
          </w:p>
          <w:p w14:paraId="3BE4997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4BDF718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Median (range): 65 (35–83) y</w:t>
            </w:r>
          </w:p>
          <w:p w14:paraId="5612E39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% Female: 41.3%; </w:t>
            </w:r>
          </w:p>
          <w:p w14:paraId="2DB2F83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A462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47931C8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Median (range): 21.7 (13.8–33.3) </w:t>
            </w:r>
          </w:p>
          <w:p w14:paraId="71B9CA9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D1BF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ICC stage</w:t>
            </w:r>
          </w:p>
          <w:p w14:paraId="49473709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4C173FC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44 (29.3)</w:t>
            </w:r>
          </w:p>
          <w:p w14:paraId="32F71B5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IV: 106 (70.7) </w:t>
            </w:r>
          </w:p>
          <w:p w14:paraId="4CE00B0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4A14F200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ECOG PS: </w:t>
            </w:r>
          </w:p>
          <w:p w14:paraId="2094C2A4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05FBE2D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: 106 (70.7)</w:t>
            </w:r>
          </w:p>
          <w:p w14:paraId="2B3A6D6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: 44 (29.3)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5038D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</w:t>
            </w:r>
            <w:r w:rsidRPr="00A5054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  <w:t xml:space="preserve">: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Cancer cachexia as either WL &gt;5% or WL &gt;2% with BMI &lt;20 kg/m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US" w:eastAsia="en-IN"/>
              </w:rPr>
              <w:t>2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u w:val="single"/>
                <w:lang w:val="en-US" w:eastAsia="en-IN"/>
              </w:rPr>
              <w:t>Base cachexia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defined as WL within 6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o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before start of CT </w:t>
            </w:r>
          </w:p>
          <w:p w14:paraId="38E63C5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FU cachexia was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assessed at 1–12, 13–24, 25–36, 37–48, and &gt;48 </w:t>
            </w:r>
            <w:proofErr w:type="spellStart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wk</w:t>
            </w:r>
            <w:proofErr w:type="spellEnd"/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from CT initiation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4F89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, cancer cachexia at start of 1L CT (base cachexia): 75 (50.0) </w:t>
            </w:r>
          </w:p>
          <w:p w14:paraId="1AE2B5A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A50547" w14:paraId="1AFCB510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A09D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aumann et al.;</w:t>
            </w:r>
          </w:p>
          <w:p w14:paraId="3AF7803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9;</w:t>
            </w:r>
          </w:p>
          <w:p w14:paraId="43FE063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Germany;</w:t>
            </w:r>
          </w:p>
          <w:p w14:paraId="0342003F" w14:textId="207DB40E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</w:t>
            </w:r>
            <w:r w:rsidR="008C260A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27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01933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Retrospective; </w:t>
            </w:r>
          </w:p>
          <w:p w14:paraId="02A388BC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=141;</w:t>
            </w:r>
          </w:p>
          <w:p w14:paraId="56C13830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2007–2014; </w:t>
            </w:r>
          </w:p>
          <w:p w14:paraId="4D95638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72314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Institution; </w:t>
            </w:r>
          </w:p>
          <w:p w14:paraId="4DA9A09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Mean (SD): 63.6 (9.2) y;</w:t>
            </w:r>
          </w:p>
          <w:p w14:paraId="7F82911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% Female: 45.4%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580E4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R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E7AC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umor stage:</w:t>
            </w:r>
          </w:p>
          <w:p w14:paraId="0F28F6D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: 0 (0)</w:t>
            </w:r>
          </w:p>
          <w:p w14:paraId="31935C9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: 0 (0)</w:t>
            </w:r>
          </w:p>
          <w:p w14:paraId="7D53102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141 (100)</w:t>
            </w:r>
          </w:p>
          <w:p w14:paraId="76A05E9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IV: 0 (0); </w:t>
            </w:r>
          </w:p>
          <w:p w14:paraId="0159DBBE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ECOG PS: </w:t>
            </w:r>
          </w:p>
          <w:p w14:paraId="6F4FB88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: 72 (51.1)</w:t>
            </w:r>
          </w:p>
          <w:p w14:paraId="6065F45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: 58 (41.1)</w:t>
            </w:r>
          </w:p>
          <w:p w14:paraId="425BC44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: 11 (7.8)</w:t>
            </w:r>
          </w:p>
          <w:p w14:paraId="5586091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3: 0 (0)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6EE9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:</w:t>
            </w:r>
            <w:r w:rsidRPr="00A5054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Defined as WL &gt;5% of usual body weight at the time of cancer diagnosis; also assessed after CRT at first FU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C557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5%, before CRT (baseline): 83 (58.9)</w:t>
            </w:r>
          </w:p>
          <w:p w14:paraId="7DF7E06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Cachexia by definition: 89 (63.1) </w:t>
            </w:r>
          </w:p>
          <w:p w14:paraId="2968499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5%, after CRT: 120 (85.1)</w:t>
            </w:r>
          </w:p>
          <w:p w14:paraId="20DB5FF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A50547" w14:paraId="54644F2F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ADAB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aumann et al.;</w:t>
            </w:r>
          </w:p>
          <w:p w14:paraId="7A6659C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9;</w:t>
            </w:r>
          </w:p>
          <w:p w14:paraId="438F0E52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Germany;</w:t>
            </w:r>
          </w:p>
          <w:p w14:paraId="62253056" w14:textId="49580E38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</w:t>
            </w:r>
            <w:r w:rsidR="008C260A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28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C3732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Retrospective; </w:t>
            </w:r>
          </w:p>
          <w:p w14:paraId="1A9E5ED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47;</w:t>
            </w:r>
          </w:p>
          <w:p w14:paraId="48A94A9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07 to 2014;</w:t>
            </w:r>
          </w:p>
          <w:p w14:paraId="219FD06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A22A9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;</w:t>
            </w:r>
          </w:p>
          <w:p w14:paraId="1EE065D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, mean (SD): 63.6 (9.0) y;</w:t>
            </w:r>
          </w:p>
          <w:p w14:paraId="21AED426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% Female: 46.3%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D8BB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, mean (SD; range): 24.1 (±3.8; 17.2–46.7)</w:t>
            </w:r>
          </w:p>
          <w:p w14:paraId="61B70556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BMI WHO class distribution, </w:t>
            </w:r>
            <w:r w:rsidRPr="00A50547">
              <w:rPr>
                <w:rFonts w:eastAsia="Times New Roman"/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(%) 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Underweight (BMI &lt;18.5): 3 (2.1)</w:t>
            </w:r>
          </w:p>
          <w:p w14:paraId="4554A41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Normal (18.5 ≤ BMI &lt;25): 89 (60.5)</w:t>
            </w:r>
          </w:p>
          <w:p w14:paraId="5B28A74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Pre-obese (25 ≤ BMI &lt;30): 47 (32.0)</w:t>
            </w:r>
          </w:p>
          <w:p w14:paraId="41A63838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Obesity (≥30): 8 (5.4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785A0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,</w:t>
            </w:r>
          </w:p>
          <w:p w14:paraId="215E1754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umor stage:</w:t>
            </w:r>
          </w:p>
          <w:p w14:paraId="31B1C0F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: 0 (0%)</w:t>
            </w:r>
          </w:p>
          <w:p w14:paraId="0B43A5B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: 0 (0%)</w:t>
            </w:r>
          </w:p>
          <w:p w14:paraId="3D38E78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147 (100%)</w:t>
            </w:r>
          </w:p>
          <w:p w14:paraId="4B16C03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IV: 0 (0%); </w:t>
            </w:r>
          </w:p>
          <w:p w14:paraId="42D800B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ECOG PS, </w:t>
            </w:r>
          </w:p>
          <w:p w14:paraId="739FB84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: 75 (51.0)</w:t>
            </w:r>
          </w:p>
          <w:p w14:paraId="516C7EA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: 60 (40.8)</w:t>
            </w:r>
          </w:p>
          <w:p w14:paraId="4A440CB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: 12 (8.2)</w:t>
            </w:r>
          </w:p>
          <w:p w14:paraId="2FA86A8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3: 0 (0)</w:t>
            </w:r>
          </w:p>
          <w:p w14:paraId="6B0A75CE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660B7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IC definition: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Cancer cachexia was defined as either a WL &gt;5</w:t>
            </w:r>
            <w:r w:rsidRPr="00CD295F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% or a depletion in muscle mass below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sex-specific cut-offs in combination with persistent WL ≥2% during CRT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91025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3B7D0FB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5%: 71 (48.3)</w:t>
            </w:r>
          </w:p>
          <w:p w14:paraId="47D1BD9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highlight w:val="red"/>
                <w:lang w:val="en-US"/>
              </w:rPr>
            </w:pPr>
          </w:p>
        </w:tc>
      </w:tr>
      <w:tr w:rsidR="00F7440B" w:rsidRPr="00A50547" w14:paraId="48F88954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E906C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Nemer et al.;</w:t>
            </w:r>
          </w:p>
          <w:p w14:paraId="26374A9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7;</w:t>
            </w:r>
          </w:p>
          <w:p w14:paraId="3236388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S;</w:t>
            </w:r>
          </w:p>
          <w:p w14:paraId="6523AEE4" w14:textId="1911535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4</w:t>
            </w:r>
            <w:r w:rsidR="00D60ED4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4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959D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0CF84DF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=123 </w:t>
            </w:r>
          </w:p>
          <w:p w14:paraId="2CD4EEA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Jan 2014 to Dec 2014;</w:t>
            </w:r>
          </w:p>
          <w:p w14:paraId="7FD44D4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5FACF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Oncology outpatient; </w:t>
            </w:r>
          </w:p>
          <w:p w14:paraId="1093927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, mean (SD): 65.9 (11.3) y; </w:t>
            </w:r>
          </w:p>
          <w:p w14:paraId="0866D31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% Female: 48.8% </w:t>
            </w:r>
          </w:p>
          <w:p w14:paraId="6BBC2C5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DAE1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cohort:</w:t>
            </w:r>
          </w:p>
          <w:p w14:paraId="1B0B9F5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BMI at diagnosis: 28.1 (7.0)</w:t>
            </w:r>
          </w:p>
          <w:p w14:paraId="27EB917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Usual BMI: 31.2 (7.9) </w:t>
            </w:r>
          </w:p>
          <w:p w14:paraId="1337333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47B4309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94E32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,</w:t>
            </w:r>
          </w:p>
          <w:p w14:paraId="6DF9D49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ancer stage:</w:t>
            </w:r>
          </w:p>
          <w:p w14:paraId="245D8B6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Early (stages I–II): 64 (52.0)</w:t>
            </w:r>
          </w:p>
          <w:p w14:paraId="33BAEE6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Late (stages III–IV): 59 (48.0)</w:t>
            </w:r>
          </w:p>
          <w:p w14:paraId="2559A1EB" w14:textId="77777777" w:rsidR="00F7440B" w:rsidRPr="00A50547" w:rsidRDefault="00F7440B" w:rsidP="004A5A80">
            <w:pPr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PS: NR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5716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:</w:t>
            </w:r>
            <w:r w:rsidRPr="00A5054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Cachexia was defined as WL of &gt;5% of the usual body weight at cancer diagnosi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DB0F3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1A7A3D6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5%: 88 (71.5)</w:t>
            </w:r>
          </w:p>
          <w:p w14:paraId="5E92A48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10%: 48 (39.0)</w:t>
            </w:r>
          </w:p>
          <w:p w14:paraId="3ABEE8D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A50547" w14:paraId="61B429AC" w14:textId="77777777" w:rsidTr="00100BA9">
        <w:trPr>
          <w:cantSplit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93EF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amsey et al.;</w:t>
            </w:r>
          </w:p>
          <w:p w14:paraId="3AB0A52D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2019;</w:t>
            </w:r>
          </w:p>
          <w:p w14:paraId="25BD925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US;</w:t>
            </w:r>
          </w:p>
          <w:p w14:paraId="74A38F55" w14:textId="2D80B279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[4</w:t>
            </w:r>
            <w:r w:rsidR="00D60ED4"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3</w:t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val="en-US" w:eastAsia="en-IN"/>
              </w:rPr>
              <w:t>]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EA285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Retrospective;</w:t>
            </w:r>
          </w:p>
          <w:p w14:paraId="496D9EDC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Total cohort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136</w:t>
            </w:r>
          </w:p>
          <w:p w14:paraId="0D742FE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Cohort B (clinical trial pts who underwent CT): </w:t>
            </w:r>
            <w:r w:rsidRPr="00A50547">
              <w:rPr>
                <w:i/>
                <w:color w:val="000000" w:themeColor="text1"/>
                <w:sz w:val="18"/>
                <w:szCs w:val="18"/>
                <w:lang w:val="en-US" w:eastAsia="en-IN"/>
              </w:rPr>
              <w:t>n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=56;</w:t>
            </w:r>
          </w:p>
          <w:p w14:paraId="3D5E331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 xml:space="preserve">Jan 2011 to Jul 2016; </w:t>
            </w:r>
          </w:p>
          <w:p w14:paraId="61DADD75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FU: N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EC51F" w14:textId="77777777" w:rsidR="00F7440B" w:rsidRPr="00A50547" w:rsidRDefault="00F7440B" w:rsidP="00D80FF5">
            <w:pPr>
              <w:spacing w:before="40" w:after="40" w:line="240" w:lineRule="auto"/>
              <w:ind w:firstLine="22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nstitution;</w:t>
            </w:r>
          </w:p>
          <w:p w14:paraId="488CF42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, mean (SD): 65.5 (10.3) y</w:t>
            </w:r>
          </w:p>
          <w:p w14:paraId="627F575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Cohort B (CT), mean (SD): 62.6 (10.0) y</w:t>
            </w:r>
          </w:p>
          <w:p w14:paraId="4A471A1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Total cohort: 45.6% Female</w:t>
            </w:r>
          </w:p>
          <w:p w14:paraId="24C0007A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Cohort B (CT): 37.5% Femal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F1D4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cohort:</w:t>
            </w:r>
          </w:p>
          <w:p w14:paraId="2E7378F9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Usual BMI: 30.6 (6.5)</w:t>
            </w:r>
          </w:p>
          <w:p w14:paraId="1EF4C14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BMI at diagnosis: 27.7 (5.4)</w:t>
            </w:r>
          </w:p>
          <w:p w14:paraId="2EA6711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ohort</w:t>
            </w: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 xml:space="preserve"> B (chemo)</w:t>
            </w:r>
          </w:p>
          <w:p w14:paraId="424D6C14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Usual BMI: 30.4 (6.0)</w:t>
            </w:r>
          </w:p>
          <w:p w14:paraId="2F38043F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BMI at diagnosis: 27.7 (4.4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7BB95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AJCC cancer stage,</w:t>
            </w:r>
          </w:p>
          <w:p w14:paraId="2AB3FCAD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55F13F81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A: 6 (4.4)</w:t>
            </w:r>
          </w:p>
          <w:p w14:paraId="231E1CB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A: 7 (5.2)</w:t>
            </w:r>
          </w:p>
          <w:p w14:paraId="5540850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B: 49 (36.0)</w:t>
            </w:r>
          </w:p>
          <w:p w14:paraId="273D252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10 (7.4)</w:t>
            </w:r>
          </w:p>
          <w:p w14:paraId="6FC641E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V: 64 (47.1)</w:t>
            </w:r>
          </w:p>
          <w:p w14:paraId="23DBD9E5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ohort B (CT):</w:t>
            </w:r>
          </w:p>
          <w:p w14:paraId="4442F40B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A: 0 (0.0)</w:t>
            </w:r>
          </w:p>
          <w:p w14:paraId="57991945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A: 0 (0.0)</w:t>
            </w:r>
          </w:p>
          <w:p w14:paraId="276B4CA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B: 1 (1.8)</w:t>
            </w:r>
          </w:p>
          <w:p w14:paraId="5A685B5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II: 0 (0.0)</w:t>
            </w:r>
          </w:p>
          <w:p w14:paraId="7083F230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IV: 55 (98.2)</w:t>
            </w:r>
          </w:p>
          <w:p w14:paraId="10EF0B6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</w:p>
          <w:p w14:paraId="3D947077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ECOG PS at diagnosis,</w:t>
            </w:r>
          </w:p>
          <w:p w14:paraId="02AB521C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0179BD97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: 51 (38.9)</w:t>
            </w:r>
          </w:p>
          <w:p w14:paraId="366AECED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: 70 (53.4)</w:t>
            </w:r>
          </w:p>
          <w:p w14:paraId="3F100ADF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: 8 (6.1)</w:t>
            </w:r>
          </w:p>
          <w:p w14:paraId="657DDE6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3: 1 (0.8)</w:t>
            </w:r>
          </w:p>
          <w:p w14:paraId="28C9397C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4: 1 (0.8)</w:t>
            </w:r>
          </w:p>
          <w:p w14:paraId="4AAF0265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ohort B (CT):</w:t>
            </w:r>
          </w:p>
          <w:p w14:paraId="36FBA6F2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0: 36 (64.3)</w:t>
            </w:r>
          </w:p>
          <w:p w14:paraId="6F406BF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1: 19 (33.9)</w:t>
            </w:r>
          </w:p>
          <w:p w14:paraId="157B3C66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2: 1 (1.8)</w:t>
            </w:r>
          </w:p>
          <w:p w14:paraId="33C8E228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3: 0 (0.0)</w:t>
            </w:r>
          </w:p>
          <w:p w14:paraId="3C98EED9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4: 0 (0.0)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FDE43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IC definition:</w:t>
            </w:r>
            <w:r w:rsidRPr="00A5054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br/>
              <w:t>Cachexia was defined as WL &gt;5% of usual body weight at the time of cancer diagnosi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E8B9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Total cohort:</w:t>
            </w:r>
          </w:p>
          <w:p w14:paraId="1FCE75EE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5%: 70 (56.9)</w:t>
            </w:r>
          </w:p>
          <w:p w14:paraId="4E8EDCEA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10%: 38 (30.9);</w:t>
            </w:r>
          </w:p>
          <w:p w14:paraId="59BDD25A" w14:textId="77777777" w:rsidR="00F7440B" w:rsidRPr="00A50547" w:rsidRDefault="00F7440B" w:rsidP="00D80FF5">
            <w:pPr>
              <w:spacing w:before="40" w:after="4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rFonts w:eastAsia="Times New Roman"/>
                <w:color w:val="000000" w:themeColor="text1"/>
                <w:sz w:val="18"/>
                <w:szCs w:val="18"/>
                <w:lang w:val="en-US" w:eastAsia="en-IN"/>
              </w:rPr>
              <w:t>Cohort B (chemo):</w:t>
            </w:r>
          </w:p>
          <w:p w14:paraId="623B9C43" w14:textId="77777777" w:rsidR="00F7440B" w:rsidRPr="00A50547" w:rsidRDefault="00F7440B" w:rsidP="00D80FF5">
            <w:pPr>
              <w:spacing w:before="40" w:after="40" w:line="240" w:lineRule="auto"/>
              <w:rPr>
                <w:color w:val="000000" w:themeColor="text1"/>
                <w:sz w:val="18"/>
                <w:szCs w:val="18"/>
                <w:lang w:val="en-US" w:eastAsia="en-IN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5%: 27 (50.9)</w:t>
            </w:r>
          </w:p>
          <w:p w14:paraId="23E6A0D1" w14:textId="77777777" w:rsidR="00F7440B" w:rsidRPr="00A50547" w:rsidRDefault="00F7440B" w:rsidP="00D80FF5">
            <w:pPr>
              <w:widowControl w:val="0"/>
              <w:autoSpaceDE w:val="0"/>
              <w:autoSpaceDN w:val="0"/>
              <w:spacing w:before="40" w:after="40" w:line="240" w:lineRule="auto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A50547">
              <w:rPr>
                <w:color w:val="000000" w:themeColor="text1"/>
                <w:sz w:val="18"/>
                <w:szCs w:val="18"/>
                <w:lang w:val="en-US" w:eastAsia="en-IN"/>
              </w:rPr>
              <w:t>WL &gt;10%: 15 (28.3)</w:t>
            </w:r>
          </w:p>
        </w:tc>
      </w:tr>
    </w:tbl>
    <w:p w14:paraId="57AF8AB8" w14:textId="77777777" w:rsidR="00F7440B" w:rsidRPr="007F4C79" w:rsidRDefault="00F7440B" w:rsidP="003C6D03">
      <w:pPr>
        <w:pStyle w:val="Tablefigurefootnote"/>
      </w:pPr>
      <w:r w:rsidRPr="007F4C79">
        <w:rPr>
          <w:vertAlign w:val="superscript"/>
        </w:rPr>
        <w:t>a</w:t>
      </w:r>
      <w:r w:rsidRPr="007F4C79">
        <w:t>Unless otherwise stated.</w:t>
      </w:r>
    </w:p>
    <w:p w14:paraId="04698984" w14:textId="77777777" w:rsidR="00F7440B" w:rsidRPr="007F4C79" w:rsidRDefault="00F7440B" w:rsidP="003C6D03">
      <w:pPr>
        <w:pStyle w:val="Tablefigurefootnote"/>
      </w:pPr>
      <w:r w:rsidRPr="007F4C79">
        <w:t xml:space="preserve">1L, first line; AJCC, American Joint Committee on Cancer; BMI, body mass index; CRT, chemoradiotherapy; CT, chemotherapy; ECOG, Eastern Cooperative Oncology Group; F, female; FU, follow-up; IC, international consensus; ICD-9, International Classification of Diseases, 9th ed; IQR, interquartile range; M, male; </w:t>
      </w:r>
      <w:proofErr w:type="spellStart"/>
      <w:r w:rsidRPr="007F4C79">
        <w:t>mo</w:t>
      </w:r>
      <w:proofErr w:type="spellEnd"/>
      <w:r w:rsidRPr="007F4C79">
        <w:t xml:space="preserve">, months; NR, not reported; PDAC, pancreatic ductal adenocarcinoma; PS, performance status; pts, patients; SD, standard deviation; UWL, unintentional weight loss; WHO, World Health Organization; </w:t>
      </w:r>
      <w:proofErr w:type="spellStart"/>
      <w:r w:rsidRPr="007F4C79">
        <w:t>wk</w:t>
      </w:r>
      <w:proofErr w:type="spellEnd"/>
      <w:r w:rsidRPr="007F4C79">
        <w:t>, weeks; WL, weight loss; y, years.</w:t>
      </w:r>
    </w:p>
    <w:p w14:paraId="5FCD4A2B" w14:textId="77777777" w:rsidR="00F7440B" w:rsidRPr="007F4C79" w:rsidRDefault="00F7440B" w:rsidP="003E0733">
      <w:pPr>
        <w:spacing w:line="276" w:lineRule="auto"/>
        <w:rPr>
          <w:lang w:val="en-US"/>
        </w:rPr>
      </w:pPr>
    </w:p>
    <w:p w14:paraId="61A33CD2" w14:textId="77777777" w:rsidR="00F7440B" w:rsidRPr="007F4C79" w:rsidRDefault="00F7440B">
      <w:pPr>
        <w:spacing w:line="240" w:lineRule="auto"/>
        <w:rPr>
          <w:rFonts w:eastAsiaTheme="minorEastAsia"/>
          <w:b/>
          <w:bCs/>
          <w:color w:val="FF0000"/>
          <w:szCs w:val="22"/>
          <w:lang w:val="en-US"/>
        </w:rPr>
      </w:pPr>
      <w:r w:rsidRPr="007F4C79">
        <w:rPr>
          <w:b/>
          <w:color w:val="FF0000"/>
          <w:lang w:val="en-US"/>
        </w:rPr>
        <w:br w:type="page"/>
      </w:r>
    </w:p>
    <w:p w14:paraId="4E611F07" w14:textId="77777777" w:rsidR="00F7440B" w:rsidRPr="007F4C79" w:rsidRDefault="00F7440B" w:rsidP="003E0733">
      <w:pPr>
        <w:pStyle w:val="Tablefiguretitle"/>
        <w:rPr>
          <w:b/>
          <w:lang w:val="en-US"/>
        </w:rPr>
      </w:pPr>
      <w:r w:rsidRPr="002926C5">
        <w:rPr>
          <w:b/>
          <w:lang w:val="en-US"/>
        </w:rPr>
        <w:t>Table S5</w:t>
      </w:r>
      <w:r w:rsidRPr="007F4C79">
        <w:rPr>
          <w:b/>
          <w:lang w:val="en-US"/>
        </w:rPr>
        <w:t xml:space="preserve">. </w:t>
      </w:r>
      <w:r w:rsidRPr="007F4C79">
        <w:rPr>
          <w:lang w:val="en-US"/>
        </w:rPr>
        <w:t xml:space="preserve">Quality assessment of observational studies using the Newcastle–Ottawa Scale </w:t>
      </w:r>
    </w:p>
    <w:tbl>
      <w:tblPr>
        <w:tblStyle w:val="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062"/>
        <w:gridCol w:w="1062"/>
        <w:gridCol w:w="1062"/>
        <w:gridCol w:w="1064"/>
        <w:gridCol w:w="1277"/>
        <w:gridCol w:w="1041"/>
        <w:gridCol w:w="1041"/>
        <w:gridCol w:w="1041"/>
        <w:gridCol w:w="1041"/>
      </w:tblGrid>
      <w:tr w:rsidR="00F7440B" w:rsidRPr="007F4C79" w14:paraId="77341B99" w14:textId="77777777" w:rsidTr="00D80FF5">
        <w:trPr>
          <w:tblHeader/>
        </w:trPr>
        <w:tc>
          <w:tcPr>
            <w:tcW w:w="1258" w:type="pct"/>
            <w:vMerge w:val="restart"/>
            <w:noWrap/>
            <w:hideMark/>
          </w:tcPr>
          <w:p w14:paraId="7EF0281B" w14:textId="77777777" w:rsidR="00F7440B" w:rsidRPr="007F4C79" w:rsidRDefault="00F7440B" w:rsidP="00D80FF5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Author; Year; Reference</w:t>
            </w:r>
          </w:p>
        </w:tc>
        <w:tc>
          <w:tcPr>
            <w:tcW w:w="1641" w:type="pct"/>
            <w:gridSpan w:val="4"/>
            <w:noWrap/>
            <w:hideMark/>
          </w:tcPr>
          <w:p w14:paraId="5E3F887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Selection</w:t>
            </w:r>
          </w:p>
        </w:tc>
        <w:tc>
          <w:tcPr>
            <w:tcW w:w="493" w:type="pct"/>
            <w:hideMark/>
          </w:tcPr>
          <w:p w14:paraId="46635CC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Comparability</w:t>
            </w:r>
          </w:p>
        </w:tc>
        <w:tc>
          <w:tcPr>
            <w:tcW w:w="1203" w:type="pct"/>
            <w:gridSpan w:val="3"/>
            <w:noWrap/>
            <w:hideMark/>
          </w:tcPr>
          <w:p w14:paraId="6CEA26E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Outcome</w:t>
            </w:r>
          </w:p>
        </w:tc>
        <w:tc>
          <w:tcPr>
            <w:tcW w:w="405" w:type="pct"/>
            <w:noWrap/>
          </w:tcPr>
          <w:p w14:paraId="6DE4A25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Total</w:t>
            </w:r>
          </w:p>
        </w:tc>
      </w:tr>
      <w:tr w:rsidR="00F7440B" w:rsidRPr="007F4C79" w14:paraId="4C5FAD02" w14:textId="77777777" w:rsidTr="0004446D">
        <w:trPr>
          <w:cantSplit/>
          <w:trHeight w:val="1957"/>
          <w:tblHeader/>
        </w:trPr>
        <w:tc>
          <w:tcPr>
            <w:tcW w:w="1258" w:type="pct"/>
            <w:vMerge/>
            <w:hideMark/>
          </w:tcPr>
          <w:p w14:paraId="2513A782" w14:textId="77777777" w:rsidR="00F7440B" w:rsidRPr="007F4C79" w:rsidRDefault="00F7440B" w:rsidP="00D80FF5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410" w:type="pct"/>
            <w:textDirection w:val="btLr"/>
            <w:vAlign w:val="center"/>
            <w:hideMark/>
          </w:tcPr>
          <w:p w14:paraId="7E0DE17E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Representativeness of the exposed cohort</w:t>
            </w:r>
          </w:p>
        </w:tc>
        <w:tc>
          <w:tcPr>
            <w:tcW w:w="410" w:type="pct"/>
            <w:textDirection w:val="btLr"/>
            <w:vAlign w:val="center"/>
            <w:hideMark/>
          </w:tcPr>
          <w:p w14:paraId="7590929C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Selection of the non-exposed cohort</w:t>
            </w:r>
          </w:p>
        </w:tc>
        <w:tc>
          <w:tcPr>
            <w:tcW w:w="410" w:type="pct"/>
            <w:textDirection w:val="btLr"/>
            <w:vAlign w:val="center"/>
            <w:hideMark/>
          </w:tcPr>
          <w:p w14:paraId="465563FB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Ascertainment of exposure</w:t>
            </w:r>
          </w:p>
        </w:tc>
        <w:tc>
          <w:tcPr>
            <w:tcW w:w="411" w:type="pct"/>
            <w:textDirection w:val="btLr"/>
            <w:vAlign w:val="center"/>
            <w:hideMark/>
          </w:tcPr>
          <w:p w14:paraId="54E97105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Demonstration that outcome of interest was not present at start of study</w:t>
            </w:r>
          </w:p>
        </w:tc>
        <w:tc>
          <w:tcPr>
            <w:tcW w:w="493" w:type="pct"/>
            <w:textDirection w:val="btLr"/>
            <w:vAlign w:val="center"/>
            <w:hideMark/>
          </w:tcPr>
          <w:p w14:paraId="1AA1A8AE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Comparability of cohorts based on the design or analysis</w:t>
            </w:r>
          </w:p>
        </w:tc>
        <w:tc>
          <w:tcPr>
            <w:tcW w:w="402" w:type="pct"/>
            <w:textDirection w:val="btLr"/>
            <w:vAlign w:val="center"/>
            <w:hideMark/>
          </w:tcPr>
          <w:p w14:paraId="46D0E936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Assessment of outcome</w:t>
            </w:r>
          </w:p>
        </w:tc>
        <w:tc>
          <w:tcPr>
            <w:tcW w:w="402" w:type="pct"/>
            <w:textDirection w:val="btLr"/>
            <w:vAlign w:val="center"/>
            <w:hideMark/>
          </w:tcPr>
          <w:p w14:paraId="578F99D4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Was follow-up long enough for outcomes to occur?</w:t>
            </w:r>
          </w:p>
        </w:tc>
        <w:tc>
          <w:tcPr>
            <w:tcW w:w="402" w:type="pct"/>
            <w:textDirection w:val="btLr"/>
            <w:vAlign w:val="center"/>
            <w:hideMark/>
          </w:tcPr>
          <w:p w14:paraId="3B0D325B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Adequacy of follow-up of cohorts</w:t>
            </w:r>
          </w:p>
        </w:tc>
        <w:tc>
          <w:tcPr>
            <w:tcW w:w="402" w:type="pct"/>
            <w:textDirection w:val="btLr"/>
            <w:vAlign w:val="center"/>
            <w:hideMark/>
          </w:tcPr>
          <w:p w14:paraId="0451ACD2" w14:textId="77777777" w:rsidR="00F7440B" w:rsidRPr="007F4C79" w:rsidRDefault="00F7440B" w:rsidP="0004446D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Total score</w:t>
            </w: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br/>
              <w:t>(out of 9)</w:t>
            </w:r>
          </w:p>
        </w:tc>
      </w:tr>
      <w:tr w:rsidR="00F7440B" w:rsidRPr="007F4C79" w14:paraId="3C589280" w14:textId="77777777" w:rsidTr="00D80FF5">
        <w:trPr>
          <w:trHeight w:val="223"/>
        </w:trPr>
        <w:tc>
          <w:tcPr>
            <w:tcW w:w="1258" w:type="pct"/>
          </w:tcPr>
          <w:p w14:paraId="0D7D12D3" w14:textId="77777777" w:rsidR="00F7440B" w:rsidRPr="007F4C79" w:rsidRDefault="00F7440B" w:rsidP="00D80FF5">
            <w:pPr>
              <w:spacing w:before="40" w:after="4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olorectal cancer studies</w:t>
            </w:r>
          </w:p>
        </w:tc>
        <w:tc>
          <w:tcPr>
            <w:tcW w:w="410" w:type="pct"/>
            <w:noWrap/>
          </w:tcPr>
          <w:p w14:paraId="1247EE1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noWrap/>
          </w:tcPr>
          <w:p w14:paraId="6C86909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noWrap/>
          </w:tcPr>
          <w:p w14:paraId="0167058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" w:type="pct"/>
            <w:noWrap/>
          </w:tcPr>
          <w:p w14:paraId="684C80F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noWrap/>
          </w:tcPr>
          <w:p w14:paraId="59FD151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5D1E2A7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694F98F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2DABA94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2D8AAE9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7F4C79" w14:paraId="17C7ACA8" w14:textId="77777777" w:rsidTr="00D80FF5">
        <w:trPr>
          <w:trHeight w:val="223"/>
        </w:trPr>
        <w:tc>
          <w:tcPr>
            <w:tcW w:w="1258" w:type="pct"/>
          </w:tcPr>
          <w:p w14:paraId="2CF90275" w14:textId="6B80ADF5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Best et al.; 2021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2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67E000B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17877D5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3E1245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2F3AEE8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02DC6B6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D1061F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88C53D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A797F0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20A14A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59D576B1" w14:textId="77777777" w:rsidTr="00D80FF5">
        <w:trPr>
          <w:trHeight w:val="283"/>
        </w:trPr>
        <w:tc>
          <w:tcPr>
            <w:tcW w:w="1258" w:type="pct"/>
          </w:tcPr>
          <w:p w14:paraId="623755E9" w14:textId="553AB397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Gannavarapu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8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2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7FE7C44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7961C29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3672085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4FB7FA4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600A5B5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85F5D7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D90986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F33BE4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F16696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53113BD6" w14:textId="77777777" w:rsidTr="00D80FF5">
        <w:trPr>
          <w:trHeight w:val="283"/>
        </w:trPr>
        <w:tc>
          <w:tcPr>
            <w:tcW w:w="1258" w:type="pct"/>
          </w:tcPr>
          <w:p w14:paraId="6D3756F0" w14:textId="65E5AC2E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Guercio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30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7F0F31F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04FBD50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C28255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B2E46F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966287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F2AF47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DF1125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4591AF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96BAE7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3F023197" w14:textId="77777777" w:rsidTr="00D80FF5">
        <w:trPr>
          <w:trHeight w:val="283"/>
        </w:trPr>
        <w:tc>
          <w:tcPr>
            <w:tcW w:w="1258" w:type="pct"/>
          </w:tcPr>
          <w:p w14:paraId="57315F73" w14:textId="6E98E449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Islam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31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1C27AF6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39808FC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1417C5B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6F07E45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1CCF39D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4EBBAE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26E5E8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F2C36E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2E42429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32769C20" w14:textId="77777777" w:rsidTr="00D80FF5">
        <w:trPr>
          <w:trHeight w:val="283"/>
        </w:trPr>
        <w:tc>
          <w:tcPr>
            <w:tcW w:w="1258" w:type="pct"/>
          </w:tcPr>
          <w:p w14:paraId="52353C4E" w14:textId="4E30D48C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Karabulut et al.; 2021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5F575CF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3597624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0BA1134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D6C94E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099A530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2" w:type="pct"/>
            <w:noWrap/>
          </w:tcPr>
          <w:p w14:paraId="006F912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32050B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9C49A1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2658A9C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7</w:t>
            </w:r>
          </w:p>
        </w:tc>
      </w:tr>
      <w:tr w:rsidR="00F7440B" w:rsidRPr="007F4C79" w14:paraId="0BE2AECD" w14:textId="77777777" w:rsidTr="00D80FF5">
        <w:trPr>
          <w:trHeight w:val="283"/>
        </w:trPr>
        <w:tc>
          <w:tcPr>
            <w:tcW w:w="1258" w:type="pct"/>
            <w:noWrap/>
          </w:tcPr>
          <w:p w14:paraId="0B504721" w14:textId="01C0E596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Kocarnik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7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21C565C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2CDD496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0558EF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1" w:type="pct"/>
            <w:noWrap/>
          </w:tcPr>
          <w:p w14:paraId="2D5998E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614CB31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67F178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64B75DC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6995882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28958A2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099A116D" w14:textId="77777777" w:rsidTr="00D80FF5">
        <w:trPr>
          <w:trHeight w:val="283"/>
        </w:trPr>
        <w:tc>
          <w:tcPr>
            <w:tcW w:w="1258" w:type="pct"/>
            <w:noWrap/>
          </w:tcPr>
          <w:p w14:paraId="1258A8C5" w14:textId="5309CED4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Lee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0" w:type="pct"/>
            <w:noWrap/>
          </w:tcPr>
          <w:p w14:paraId="6E4F4D2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350BFB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BD7BFC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1EE5D9B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2DEFF6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6FF8E0C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9D4A59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2DE13D3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4F72D8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152E7EFD" w14:textId="77777777" w:rsidTr="00D80FF5">
        <w:trPr>
          <w:trHeight w:val="283"/>
        </w:trPr>
        <w:tc>
          <w:tcPr>
            <w:tcW w:w="1258" w:type="pct"/>
            <w:noWrap/>
          </w:tcPr>
          <w:p w14:paraId="769B285C" w14:textId="3E23AA43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Liu et al.; 2021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3968403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6F7556D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0392ACB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2CF98EB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CE534A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0220EF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5A5C06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2D3D82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41783F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0B70F67B" w14:textId="77777777" w:rsidTr="00D80FF5">
        <w:trPr>
          <w:trHeight w:val="283"/>
        </w:trPr>
        <w:tc>
          <w:tcPr>
            <w:tcW w:w="1258" w:type="pct"/>
            <w:noWrap/>
          </w:tcPr>
          <w:p w14:paraId="33CA64BC" w14:textId="4C51C94C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Meyerhardt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7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09255F">
              <w:rPr>
                <w:noProof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76875C4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1ED1EA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0BD284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3BE4C0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2677C9D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C87FFE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6870E18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D8838F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DFDC4B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0D757AFF" w14:textId="77777777" w:rsidTr="00D80FF5">
        <w:trPr>
          <w:trHeight w:val="283"/>
        </w:trPr>
        <w:tc>
          <w:tcPr>
            <w:tcW w:w="1258" w:type="pct"/>
            <w:noWrap/>
          </w:tcPr>
          <w:p w14:paraId="07AC772C" w14:textId="77777777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Shibata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16]</w:t>
            </w:r>
          </w:p>
        </w:tc>
        <w:tc>
          <w:tcPr>
            <w:tcW w:w="410" w:type="pct"/>
            <w:noWrap/>
          </w:tcPr>
          <w:p w14:paraId="7E64861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178CF2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2B12C2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21F75AD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2964A3F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14F283D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6B7709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66658B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F676AB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065523C9" w14:textId="77777777" w:rsidTr="00D80FF5">
        <w:trPr>
          <w:trHeight w:val="283"/>
        </w:trPr>
        <w:tc>
          <w:tcPr>
            <w:tcW w:w="1258" w:type="pct"/>
            <w:noWrap/>
          </w:tcPr>
          <w:p w14:paraId="6EFC48EC" w14:textId="7C8463A1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Silva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5D64AD">
              <w:rPr>
                <w:noProof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5F86801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45ECE40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2BF482B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5E47535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155E90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7DAA8D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6A8CD39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79F2A1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01F92F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46712D9E" w14:textId="77777777" w:rsidTr="00D80FF5">
        <w:trPr>
          <w:trHeight w:val="283"/>
        </w:trPr>
        <w:tc>
          <w:tcPr>
            <w:tcW w:w="1258" w:type="pct"/>
            <w:noWrap/>
          </w:tcPr>
          <w:p w14:paraId="0B4A8FCB" w14:textId="5A07D78E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Vergidis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6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5D64AD">
              <w:rPr>
                <w:noProof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467B13F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AB9036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26C4741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1" w:type="pct"/>
            <w:noWrap/>
          </w:tcPr>
          <w:p w14:paraId="59A7536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033677B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B9BB29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F20635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890E35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96D701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5323E95B" w14:textId="77777777" w:rsidTr="00D80FF5">
        <w:trPr>
          <w:trHeight w:val="283"/>
        </w:trPr>
        <w:tc>
          <w:tcPr>
            <w:tcW w:w="1258" w:type="pct"/>
            <w:noWrap/>
          </w:tcPr>
          <w:p w14:paraId="7EEFE062" w14:textId="6D990D3F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Walter et al.; 2016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3</w:t>
            </w:r>
            <w:r w:rsidR="005D64AD">
              <w:rPr>
                <w:noProof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5380159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3C8798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6CEBE53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0C49A6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01639F1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65DBB22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84EC98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19718C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C9ECCC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67C66C6E" w14:textId="77777777" w:rsidTr="00D80FF5">
        <w:trPr>
          <w:trHeight w:val="283"/>
        </w:trPr>
        <w:tc>
          <w:tcPr>
            <w:tcW w:w="1258" w:type="pct"/>
            <w:noWrap/>
          </w:tcPr>
          <w:p w14:paraId="23BC1ED4" w14:textId="77777777" w:rsidR="00F7440B" w:rsidRPr="007F4C79" w:rsidRDefault="00F7440B" w:rsidP="00D80FF5">
            <w:pPr>
              <w:spacing w:before="40" w:after="4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ncreatic cancer studies</w:t>
            </w:r>
          </w:p>
        </w:tc>
        <w:tc>
          <w:tcPr>
            <w:tcW w:w="410" w:type="pct"/>
            <w:noWrap/>
          </w:tcPr>
          <w:p w14:paraId="02F76B8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noWrap/>
          </w:tcPr>
          <w:p w14:paraId="68E502F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noWrap/>
          </w:tcPr>
          <w:p w14:paraId="34AEBCC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" w:type="pct"/>
            <w:noWrap/>
          </w:tcPr>
          <w:p w14:paraId="2E8D1E5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noWrap/>
          </w:tcPr>
          <w:p w14:paraId="76D2001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71596DC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0ED66BC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52F07E9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noWrap/>
          </w:tcPr>
          <w:p w14:paraId="6F35388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7440B" w:rsidRPr="007F4C79" w14:paraId="6A21FAE5" w14:textId="77777777" w:rsidTr="00D80FF5">
        <w:trPr>
          <w:trHeight w:val="283"/>
        </w:trPr>
        <w:tc>
          <w:tcPr>
            <w:tcW w:w="1258" w:type="pct"/>
            <w:noWrap/>
          </w:tcPr>
          <w:p w14:paraId="423AACA0" w14:textId="61C2324D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Carnie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5D64AD">
              <w:rPr>
                <w:noProof/>
                <w:color w:val="000000" w:themeColor="text1"/>
                <w:sz w:val="18"/>
                <w:szCs w:val="18"/>
                <w:lang w:val="en-US"/>
              </w:rPr>
              <w:t>40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5FFD48D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12E074B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7E9653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5FDC002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15FF0C4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74878C8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F2838B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513CA2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33DEFB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633FDB0C" w14:textId="77777777" w:rsidTr="00D80FF5">
        <w:trPr>
          <w:trHeight w:val="283"/>
        </w:trPr>
        <w:tc>
          <w:tcPr>
            <w:tcW w:w="1258" w:type="pct"/>
            <w:noWrap/>
          </w:tcPr>
          <w:p w14:paraId="34A324F8" w14:textId="5724CC12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Domínguez-Muñoz et al.; 2018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4</w:t>
            </w:r>
            <w:r w:rsidR="00FE0AED">
              <w:rPr>
                <w:noProof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71CE08A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082E97E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E8568F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5F1941A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66F8367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B4EB07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4D5F19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EA23EE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1548A0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7</w:t>
            </w:r>
          </w:p>
        </w:tc>
      </w:tr>
      <w:tr w:rsidR="00F7440B" w:rsidRPr="007F4C79" w14:paraId="59939F40" w14:textId="77777777" w:rsidTr="00D80FF5">
        <w:trPr>
          <w:trHeight w:val="283"/>
        </w:trPr>
        <w:tc>
          <w:tcPr>
            <w:tcW w:w="1258" w:type="pct"/>
            <w:noWrap/>
          </w:tcPr>
          <w:p w14:paraId="23C35785" w14:textId="5CD566B1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Duconseil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9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FE0AED">
              <w:rPr>
                <w:noProof/>
                <w:color w:val="000000" w:themeColor="text1"/>
                <w:sz w:val="18"/>
                <w:szCs w:val="18"/>
                <w:lang w:val="en-US"/>
              </w:rPr>
              <w:t>41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18013BF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02666AD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2E1D9A7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40BB915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6C3735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432DE94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35AA2F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72A4EE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D21826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1855E63E" w14:textId="77777777" w:rsidTr="00D80FF5">
        <w:trPr>
          <w:trHeight w:val="283"/>
        </w:trPr>
        <w:tc>
          <w:tcPr>
            <w:tcW w:w="1258" w:type="pct"/>
            <w:noWrap/>
          </w:tcPr>
          <w:p w14:paraId="0F513631" w14:textId="5D526C07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Gannavarapu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8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2</w:t>
            </w:r>
            <w:r w:rsidR="00FE0AED">
              <w:rPr>
                <w:noProof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3998A46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2FE802D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2C2FDB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D8CA4C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579B63C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7F4EB2A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929E00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2684618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F9D807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53C2D662" w14:textId="77777777" w:rsidTr="00D80FF5">
        <w:trPr>
          <w:trHeight w:val="283"/>
        </w:trPr>
        <w:tc>
          <w:tcPr>
            <w:tcW w:w="1258" w:type="pct"/>
            <w:noWrap/>
          </w:tcPr>
          <w:p w14:paraId="326E94EB" w14:textId="77777777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Hendifar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18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17]</w:t>
            </w:r>
          </w:p>
        </w:tc>
        <w:tc>
          <w:tcPr>
            <w:tcW w:w="410" w:type="pct"/>
            <w:noWrap/>
          </w:tcPr>
          <w:p w14:paraId="5753BE4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42B7B1D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1C2F3FB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5BACB79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0C0CAAE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D0406A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E7F0B4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6ADFA25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2064BD6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  <w:tr w:rsidR="00F7440B" w:rsidRPr="007F4C79" w14:paraId="47C858AA" w14:textId="77777777" w:rsidTr="00D80FF5">
        <w:trPr>
          <w:trHeight w:val="283"/>
        </w:trPr>
        <w:tc>
          <w:tcPr>
            <w:tcW w:w="1258" w:type="pct"/>
            <w:noWrap/>
          </w:tcPr>
          <w:p w14:paraId="74A74FC1" w14:textId="3767DC9B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Hue et al.; 2021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4</w:t>
            </w:r>
            <w:r w:rsidR="00FE0AED">
              <w:rPr>
                <w:noProof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51AB9D5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3FC0FB8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697E8F2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747E4C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5C21676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889FAC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067260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02B6E3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D2FA48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7</w:t>
            </w:r>
          </w:p>
        </w:tc>
      </w:tr>
      <w:tr w:rsidR="00F7440B" w:rsidRPr="007F4C79" w14:paraId="3B877A4C" w14:textId="77777777" w:rsidTr="00D80FF5">
        <w:trPr>
          <w:trHeight w:val="283"/>
        </w:trPr>
        <w:tc>
          <w:tcPr>
            <w:tcW w:w="1258" w:type="pct"/>
            <w:noWrap/>
          </w:tcPr>
          <w:p w14:paraId="6BFE56C2" w14:textId="77777777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Latenstein</w:t>
            </w:r>
            <w:proofErr w:type="spellEnd"/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18]</w:t>
            </w:r>
          </w:p>
        </w:tc>
        <w:tc>
          <w:tcPr>
            <w:tcW w:w="410" w:type="pct"/>
            <w:noWrap/>
          </w:tcPr>
          <w:p w14:paraId="17534AF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1707EC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03BCCBA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7CDE59A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9214EA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DD33C8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BC4E0A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4AEA4A1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1928566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0F3634FD" w14:textId="77777777" w:rsidTr="00D80FF5">
        <w:trPr>
          <w:trHeight w:val="283"/>
        </w:trPr>
        <w:tc>
          <w:tcPr>
            <w:tcW w:w="1258" w:type="pct"/>
            <w:noWrap/>
          </w:tcPr>
          <w:p w14:paraId="576B7705" w14:textId="7D0AAD4A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Mitsunaga et al.; 2020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CA5C4C">
              <w:rPr>
                <w:noProof/>
                <w:color w:val="000000" w:themeColor="text1"/>
                <w:sz w:val="18"/>
                <w:szCs w:val="18"/>
                <w:lang w:val="en-US"/>
              </w:rPr>
              <w:t>42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50C1EA9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3A523CD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7FF3BEB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44E96E4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4A39030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836A7F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3D7A3C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2B3B1D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2BB1C3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7CF70AE3" w14:textId="77777777" w:rsidTr="00D80FF5">
        <w:trPr>
          <w:trHeight w:val="283"/>
        </w:trPr>
        <w:tc>
          <w:tcPr>
            <w:tcW w:w="1258" w:type="pct"/>
            <w:noWrap/>
          </w:tcPr>
          <w:p w14:paraId="2D9B7AA5" w14:textId="5825A00E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Naumann et al.; 2019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414CAC">
              <w:rPr>
                <w:noProof/>
                <w:color w:val="000000" w:themeColor="text1"/>
                <w:sz w:val="18"/>
                <w:szCs w:val="18"/>
                <w:lang w:val="en-US"/>
              </w:rPr>
              <w:t>27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40BCD04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268F007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5710E84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3EAC0E5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69ADEC1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50468D0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D9C8C7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9C4E1E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11A673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1B3362F8" w14:textId="77777777" w:rsidTr="00D80FF5">
        <w:trPr>
          <w:trHeight w:val="283"/>
        </w:trPr>
        <w:tc>
          <w:tcPr>
            <w:tcW w:w="1258" w:type="pct"/>
            <w:noWrap/>
          </w:tcPr>
          <w:p w14:paraId="2C69991B" w14:textId="5390FF0A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Naumann et al.; 2019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r w:rsidR="00414CAC">
              <w:rPr>
                <w:noProof/>
                <w:color w:val="000000" w:themeColor="text1"/>
                <w:sz w:val="18"/>
                <w:szCs w:val="18"/>
                <w:lang w:val="en-US"/>
              </w:rPr>
              <w:t>28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6A23775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6DA689A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28FC340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6E6487FE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21C215D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2DCD52B1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8EA2BD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AA195C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3FBBA9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7FB96991" w14:textId="77777777" w:rsidTr="00D80FF5">
        <w:trPr>
          <w:trHeight w:val="283"/>
        </w:trPr>
        <w:tc>
          <w:tcPr>
            <w:tcW w:w="1258" w:type="pct"/>
            <w:noWrap/>
          </w:tcPr>
          <w:p w14:paraId="1D688BA7" w14:textId="7CA348BC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Nemer et al.; 2017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4</w:t>
            </w:r>
            <w:r w:rsidR="00414CAC">
              <w:rPr>
                <w:noProof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4EC24B0D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10" w:type="pct"/>
            <w:noWrap/>
          </w:tcPr>
          <w:p w14:paraId="0EC61335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5FDB97C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065B21CA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712BEA1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3CC07EE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3FD111D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2A698E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C45E044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8</w:t>
            </w:r>
          </w:p>
        </w:tc>
      </w:tr>
      <w:tr w:rsidR="00F7440B" w:rsidRPr="007F4C79" w14:paraId="04C845CC" w14:textId="77777777" w:rsidTr="00D80FF5">
        <w:trPr>
          <w:trHeight w:val="283"/>
        </w:trPr>
        <w:tc>
          <w:tcPr>
            <w:tcW w:w="1258" w:type="pct"/>
            <w:noWrap/>
          </w:tcPr>
          <w:p w14:paraId="0713C9DA" w14:textId="35D605CD" w:rsidR="00F7440B" w:rsidRPr="007F4C79" w:rsidRDefault="00F7440B" w:rsidP="00D80FF5">
            <w:pPr>
              <w:spacing w:before="40" w:after="40" w:line="240" w:lineRule="auto"/>
              <w:ind w:left="310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 xml:space="preserve">Ramsey et al.; 2019; 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[4</w:t>
            </w:r>
            <w:r w:rsidR="00414CAC">
              <w:rPr>
                <w:noProof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10" w:type="pct"/>
            <w:noWrap/>
          </w:tcPr>
          <w:p w14:paraId="1D33728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59BCB58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0" w:type="pct"/>
            <w:noWrap/>
          </w:tcPr>
          <w:p w14:paraId="378DB146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11" w:type="pct"/>
            <w:noWrap/>
          </w:tcPr>
          <w:p w14:paraId="51D6961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3049752F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2" w:type="pct"/>
            <w:noWrap/>
          </w:tcPr>
          <w:p w14:paraId="0D214AB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513C22A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0B092D4B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noWrap/>
          </w:tcPr>
          <w:p w14:paraId="7A1B4F90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sz w:val="18"/>
                <w:szCs w:val="18"/>
                <w:lang w:val="en-US"/>
              </w:rPr>
              <w:t>9</w:t>
            </w:r>
          </w:p>
        </w:tc>
      </w:tr>
    </w:tbl>
    <w:p w14:paraId="122A479A" w14:textId="5D73F3AD" w:rsidR="00F7440B" w:rsidRPr="007F4C79" w:rsidRDefault="00F7440B" w:rsidP="0095011E">
      <w:pPr>
        <w:pStyle w:val="Tablefigurefootnote"/>
      </w:pPr>
      <w:r w:rsidRPr="007F4C79">
        <w:t xml:space="preserve">Information on the NOS is available in </w:t>
      </w:r>
      <w:r w:rsidRPr="00420D8D">
        <w:rPr>
          <w:noProof/>
        </w:rPr>
        <w:t>Wells</w:t>
      </w:r>
      <w:r>
        <w:rPr>
          <w:noProof/>
        </w:rPr>
        <w:t>,</w:t>
      </w:r>
      <w:r w:rsidRPr="00420D8D">
        <w:rPr>
          <w:noProof/>
        </w:rPr>
        <w:t xml:space="preserve"> GA</w:t>
      </w:r>
      <w:r>
        <w:rPr>
          <w:noProof/>
        </w:rPr>
        <w:t xml:space="preserve"> </w:t>
      </w:r>
      <w:r w:rsidRPr="00420D8D">
        <w:rPr>
          <w:noProof/>
        </w:rPr>
        <w:t xml:space="preserve">et al. </w:t>
      </w:r>
      <w:r>
        <w:rPr>
          <w:noProof/>
        </w:rPr>
        <w:t>[2</w:t>
      </w:r>
      <w:r w:rsidR="005D6A9B">
        <w:rPr>
          <w:noProof/>
        </w:rPr>
        <w:t>4</w:t>
      </w:r>
      <w:r>
        <w:rPr>
          <w:noProof/>
        </w:rPr>
        <w:t>]</w:t>
      </w:r>
      <w:r w:rsidRPr="007F4C79">
        <w:t>. NOS score: ≥7, good; 4–6, fair; 0–3, poor.</w:t>
      </w:r>
    </w:p>
    <w:p w14:paraId="7B09A407" w14:textId="77777777" w:rsidR="00F7440B" w:rsidRPr="007F4C79" w:rsidRDefault="00F7440B" w:rsidP="00171D33">
      <w:pPr>
        <w:pStyle w:val="Tablefigurefootnote"/>
      </w:pPr>
      <w:r w:rsidRPr="007F4C79">
        <w:t>NOS, Newcastle–Ottawa Scale.</w:t>
      </w:r>
    </w:p>
    <w:p w14:paraId="3BE68C84" w14:textId="77777777" w:rsidR="00F7440B" w:rsidRPr="007F4C79" w:rsidRDefault="00F7440B" w:rsidP="00D80FF5">
      <w:pPr>
        <w:rPr>
          <w:lang w:val="en-US"/>
        </w:rPr>
      </w:pPr>
    </w:p>
    <w:p w14:paraId="16A9740E" w14:textId="77777777" w:rsidR="00F7440B" w:rsidRPr="007F4C79" w:rsidRDefault="00F7440B">
      <w:pPr>
        <w:spacing w:line="240" w:lineRule="auto"/>
        <w:rPr>
          <w:rFonts w:eastAsiaTheme="minorEastAsia"/>
          <w:b/>
          <w:bCs/>
          <w:color w:val="FF0000"/>
          <w:szCs w:val="22"/>
          <w:lang w:val="en-US"/>
        </w:rPr>
      </w:pPr>
      <w:r w:rsidRPr="007F4C79">
        <w:rPr>
          <w:b/>
          <w:color w:val="FF0000"/>
          <w:lang w:val="en-US"/>
        </w:rPr>
        <w:br w:type="page"/>
      </w:r>
    </w:p>
    <w:p w14:paraId="7DD5F73A" w14:textId="77777777" w:rsidR="00F7440B" w:rsidRPr="007F4C79" w:rsidRDefault="00F7440B" w:rsidP="00D80FF5">
      <w:pPr>
        <w:pStyle w:val="Tablefiguretitle"/>
        <w:rPr>
          <w:lang w:val="en-US"/>
        </w:rPr>
      </w:pPr>
      <w:r w:rsidRPr="002926C5">
        <w:rPr>
          <w:b/>
          <w:lang w:val="en-US"/>
        </w:rPr>
        <w:t>Table S6</w:t>
      </w:r>
      <w:r w:rsidRPr="004B403C">
        <w:rPr>
          <w:b/>
          <w:lang w:val="en-US"/>
        </w:rPr>
        <w:t xml:space="preserve">. </w:t>
      </w:r>
      <w:r w:rsidRPr="004B403C">
        <w:rPr>
          <w:lang w:val="en-US"/>
        </w:rPr>
        <w:t xml:space="preserve">Quality </w:t>
      </w:r>
      <w:r w:rsidRPr="007F4C79">
        <w:rPr>
          <w:lang w:val="en-US"/>
        </w:rPr>
        <w:t>assessment of cross-sectional studies using the modified Newcastle–Ottawa Scale</w:t>
      </w:r>
    </w:p>
    <w:tbl>
      <w:tblPr>
        <w:tblStyle w:val="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275"/>
        <w:gridCol w:w="1275"/>
        <w:gridCol w:w="1274"/>
        <w:gridCol w:w="1277"/>
        <w:gridCol w:w="1562"/>
        <w:gridCol w:w="1274"/>
        <w:gridCol w:w="1277"/>
        <w:gridCol w:w="1329"/>
      </w:tblGrid>
      <w:tr w:rsidR="00F7440B" w:rsidRPr="007F4C79" w14:paraId="54D42B6C" w14:textId="77777777" w:rsidTr="00D80FF5">
        <w:trPr>
          <w:tblHeader/>
        </w:trPr>
        <w:tc>
          <w:tcPr>
            <w:tcW w:w="929" w:type="pct"/>
            <w:vMerge w:val="restart"/>
            <w:noWrap/>
            <w:hideMark/>
          </w:tcPr>
          <w:p w14:paraId="147A6A7A" w14:textId="77777777" w:rsidR="00F7440B" w:rsidRPr="007F4C79" w:rsidRDefault="00F7440B" w:rsidP="008C4173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Author; Year; Reference</w:t>
            </w:r>
          </w:p>
        </w:tc>
        <w:tc>
          <w:tcPr>
            <w:tcW w:w="1969" w:type="pct"/>
            <w:gridSpan w:val="4"/>
            <w:noWrap/>
            <w:hideMark/>
          </w:tcPr>
          <w:p w14:paraId="37538E48" w14:textId="77777777" w:rsidR="00F7440B" w:rsidRPr="007F4C79" w:rsidRDefault="00F7440B" w:rsidP="004B403C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Selection</w:t>
            </w:r>
          </w:p>
        </w:tc>
        <w:tc>
          <w:tcPr>
            <w:tcW w:w="603" w:type="pct"/>
            <w:hideMark/>
          </w:tcPr>
          <w:p w14:paraId="1B863055" w14:textId="77777777" w:rsidR="00F7440B" w:rsidRPr="007F4C79" w:rsidRDefault="00F7440B" w:rsidP="004B403C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Comparability</w:t>
            </w:r>
          </w:p>
        </w:tc>
        <w:tc>
          <w:tcPr>
            <w:tcW w:w="985" w:type="pct"/>
            <w:gridSpan w:val="2"/>
            <w:noWrap/>
            <w:hideMark/>
          </w:tcPr>
          <w:p w14:paraId="05F8EDFF" w14:textId="77777777" w:rsidR="00F7440B" w:rsidRPr="007F4C79" w:rsidRDefault="00F7440B" w:rsidP="004B403C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Outcome</w:t>
            </w:r>
          </w:p>
        </w:tc>
        <w:tc>
          <w:tcPr>
            <w:tcW w:w="513" w:type="pct"/>
            <w:noWrap/>
          </w:tcPr>
          <w:p w14:paraId="39CEFD32" w14:textId="77777777" w:rsidR="00F7440B" w:rsidRPr="007F4C79" w:rsidRDefault="00F7440B" w:rsidP="004B403C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Total</w:t>
            </w:r>
          </w:p>
        </w:tc>
      </w:tr>
      <w:tr w:rsidR="00F7440B" w:rsidRPr="007F4C79" w14:paraId="5739C57A" w14:textId="77777777" w:rsidTr="00D80FF5">
        <w:trPr>
          <w:cantSplit/>
          <w:trHeight w:val="1957"/>
          <w:tblHeader/>
        </w:trPr>
        <w:tc>
          <w:tcPr>
            <w:tcW w:w="929" w:type="pct"/>
            <w:vMerge/>
            <w:hideMark/>
          </w:tcPr>
          <w:p w14:paraId="6A92BA47" w14:textId="77777777" w:rsidR="00F7440B" w:rsidRPr="007F4C79" w:rsidRDefault="00F7440B" w:rsidP="008C4173">
            <w:pPr>
              <w:spacing w:before="40" w:after="4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492" w:type="pct"/>
            <w:textDirection w:val="btLr"/>
            <w:vAlign w:val="center"/>
            <w:hideMark/>
          </w:tcPr>
          <w:p w14:paraId="1A013327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Representativeness of the sample</w:t>
            </w:r>
          </w:p>
        </w:tc>
        <w:tc>
          <w:tcPr>
            <w:tcW w:w="492" w:type="pct"/>
            <w:textDirection w:val="btLr"/>
            <w:vAlign w:val="center"/>
            <w:hideMark/>
          </w:tcPr>
          <w:p w14:paraId="3B140E39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Sample size</w:t>
            </w:r>
          </w:p>
        </w:tc>
        <w:tc>
          <w:tcPr>
            <w:tcW w:w="492" w:type="pct"/>
            <w:textDirection w:val="btLr"/>
            <w:vAlign w:val="center"/>
            <w:hideMark/>
          </w:tcPr>
          <w:p w14:paraId="0B727D3F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Respondents / non-respondents</w:t>
            </w:r>
          </w:p>
        </w:tc>
        <w:tc>
          <w:tcPr>
            <w:tcW w:w="493" w:type="pct"/>
            <w:textDirection w:val="btLr"/>
            <w:vAlign w:val="center"/>
            <w:hideMark/>
          </w:tcPr>
          <w:p w14:paraId="423B99E0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Ascertainment of exposure</w:t>
            </w:r>
          </w:p>
        </w:tc>
        <w:tc>
          <w:tcPr>
            <w:tcW w:w="603" w:type="pct"/>
            <w:textDirection w:val="btLr"/>
            <w:vAlign w:val="center"/>
            <w:hideMark/>
          </w:tcPr>
          <w:p w14:paraId="038B04DD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Comparability of different outcome groups based on the design or analysis</w:t>
            </w:r>
          </w:p>
        </w:tc>
        <w:tc>
          <w:tcPr>
            <w:tcW w:w="492" w:type="pct"/>
            <w:textDirection w:val="btLr"/>
            <w:vAlign w:val="center"/>
            <w:hideMark/>
          </w:tcPr>
          <w:p w14:paraId="074647A3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Assessment of outcome</w:t>
            </w:r>
          </w:p>
        </w:tc>
        <w:tc>
          <w:tcPr>
            <w:tcW w:w="493" w:type="pct"/>
            <w:textDirection w:val="btLr"/>
            <w:vAlign w:val="center"/>
          </w:tcPr>
          <w:p w14:paraId="2E36F848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Statistical test</w:t>
            </w:r>
          </w:p>
        </w:tc>
        <w:tc>
          <w:tcPr>
            <w:tcW w:w="513" w:type="pct"/>
            <w:textDirection w:val="btLr"/>
            <w:vAlign w:val="center"/>
            <w:hideMark/>
          </w:tcPr>
          <w:p w14:paraId="0DDFA140" w14:textId="77777777" w:rsidR="00F7440B" w:rsidRPr="007F4C79" w:rsidRDefault="00F7440B" w:rsidP="008C4173">
            <w:pPr>
              <w:spacing w:before="40" w:after="40" w:line="240" w:lineRule="auto"/>
              <w:ind w:left="113" w:right="113"/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t>Total score</w:t>
            </w:r>
            <w:r w:rsidRPr="007F4C79">
              <w:rPr>
                <w:rFonts w:eastAsia="Times New Roman"/>
                <w:color w:val="000000" w:themeColor="text1"/>
                <w:sz w:val="18"/>
                <w:szCs w:val="18"/>
                <w:lang w:val="en-US" w:eastAsia="en-GB"/>
              </w:rPr>
              <w:br/>
              <w:t>(out of 9)</w:t>
            </w:r>
          </w:p>
        </w:tc>
      </w:tr>
      <w:tr w:rsidR="00F7440B" w:rsidRPr="007F4C79" w14:paraId="705755F0" w14:textId="77777777" w:rsidTr="00D80FF5">
        <w:trPr>
          <w:trHeight w:val="223"/>
        </w:trPr>
        <w:tc>
          <w:tcPr>
            <w:tcW w:w="929" w:type="pct"/>
          </w:tcPr>
          <w:p w14:paraId="5E59C01F" w14:textId="7037898E" w:rsidR="00F7440B" w:rsidRPr="007F4C79" w:rsidRDefault="00F7440B" w:rsidP="008C4173">
            <w:pPr>
              <w:spacing w:before="40" w:after="4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rFonts w:eastAsia="Calibri"/>
                <w:szCs w:val="20"/>
                <w:lang w:val="en-US"/>
              </w:rPr>
              <w:t>Arthur et al.; 2016</w:t>
            </w:r>
            <w:r>
              <w:rPr>
                <w:rFonts w:eastAsia="Calibri"/>
                <w:szCs w:val="20"/>
                <w:lang w:val="en-US"/>
              </w:rPr>
              <w:t xml:space="preserve"> </w:t>
            </w:r>
            <w:r>
              <w:rPr>
                <w:rFonts w:eastAsia="Calibri"/>
                <w:noProof/>
                <w:szCs w:val="20"/>
                <w:lang w:val="en-US"/>
              </w:rPr>
              <w:t>[4</w:t>
            </w:r>
            <w:r w:rsidR="00414CAC">
              <w:rPr>
                <w:rFonts w:eastAsia="Calibri"/>
                <w:noProof/>
                <w:szCs w:val="20"/>
                <w:lang w:val="en-US"/>
              </w:rPr>
              <w:t>7</w:t>
            </w:r>
            <w:r>
              <w:rPr>
                <w:rFonts w:eastAsia="Calibri"/>
                <w:noProof/>
                <w:szCs w:val="20"/>
                <w:lang w:val="en-US"/>
              </w:rPr>
              <w:t>]</w:t>
            </w:r>
          </w:p>
        </w:tc>
        <w:tc>
          <w:tcPr>
            <w:tcW w:w="492" w:type="pct"/>
            <w:noWrap/>
          </w:tcPr>
          <w:p w14:paraId="342C4732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92" w:type="pct"/>
            <w:noWrap/>
          </w:tcPr>
          <w:p w14:paraId="21B40C2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92" w:type="pct"/>
            <w:noWrap/>
          </w:tcPr>
          <w:p w14:paraId="1342F67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0AF69D03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03" w:type="pct"/>
            <w:noWrap/>
          </w:tcPr>
          <w:p w14:paraId="31F224C7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92" w:type="pct"/>
            <w:noWrap/>
          </w:tcPr>
          <w:p w14:paraId="3179B1F9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93" w:type="pct"/>
            <w:noWrap/>
          </w:tcPr>
          <w:p w14:paraId="24AD6278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13" w:type="pct"/>
            <w:noWrap/>
          </w:tcPr>
          <w:p w14:paraId="2AA7543C" w14:textId="77777777" w:rsidR="00F7440B" w:rsidRPr="007F4C79" w:rsidRDefault="00F7440B" w:rsidP="00D80FF5">
            <w:pPr>
              <w:spacing w:before="40" w:after="4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F4C79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</w:tbl>
    <w:p w14:paraId="6188D7B7" w14:textId="6ECA38FA" w:rsidR="00F7440B" w:rsidRDefault="00F7440B" w:rsidP="00420D8D">
      <w:pPr>
        <w:autoSpaceDE w:val="0"/>
        <w:autoSpaceDN w:val="0"/>
        <w:adjustRightInd w:val="0"/>
        <w:spacing w:line="240" w:lineRule="auto"/>
        <w:rPr>
          <w:sz w:val="20"/>
          <w:szCs w:val="20"/>
        </w:rPr>
      </w:pPr>
      <w:r w:rsidRPr="00420D8D">
        <w:rPr>
          <w:sz w:val="20"/>
          <w:szCs w:val="20"/>
          <w:lang w:val="en-US"/>
        </w:rPr>
        <w:t xml:space="preserve">Information on the modified Newcastle–Ottawa Scale (NOS) is available in Herzog R, et al. </w:t>
      </w:r>
      <w:r>
        <w:rPr>
          <w:noProof/>
          <w:sz w:val="20"/>
          <w:szCs w:val="20"/>
          <w:lang w:val="en-US"/>
        </w:rPr>
        <w:t>[2</w:t>
      </w:r>
      <w:r w:rsidR="002F457C">
        <w:rPr>
          <w:noProof/>
          <w:sz w:val="20"/>
          <w:szCs w:val="20"/>
          <w:lang w:val="en-US"/>
        </w:rPr>
        <w:t>5</w:t>
      </w:r>
      <w:r>
        <w:rPr>
          <w:noProof/>
          <w:sz w:val="20"/>
          <w:szCs w:val="20"/>
          <w:lang w:val="en-US"/>
        </w:rPr>
        <w:t>]</w:t>
      </w:r>
      <w:r w:rsidRPr="00420D8D">
        <w:rPr>
          <w:sz w:val="20"/>
          <w:szCs w:val="20"/>
        </w:rPr>
        <w:t>. Modified NOS score: ≥7, good; 4–6, fair; 0–3, poor.</w:t>
      </w:r>
    </w:p>
    <w:p w14:paraId="59C86750" w14:textId="77777777" w:rsidR="00F7440B" w:rsidRPr="00171D33" w:rsidRDefault="00F7440B" w:rsidP="00171D33">
      <w:pPr>
        <w:autoSpaceDE w:val="0"/>
        <w:autoSpaceDN w:val="0"/>
        <w:adjustRightInd w:val="0"/>
        <w:spacing w:before="60" w:line="240" w:lineRule="auto"/>
        <w:rPr>
          <w:sz w:val="20"/>
          <w:szCs w:val="20"/>
          <w:lang w:val="en-US"/>
        </w:rPr>
      </w:pPr>
    </w:p>
    <w:p w14:paraId="78304E1D" w14:textId="77777777" w:rsidR="00D91EFE" w:rsidRDefault="00D91EFE"/>
    <w:sectPr w:rsidR="00D91EFE" w:rsidSect="00F7440B"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0492C" w14:textId="77777777" w:rsidR="00010CE6" w:rsidRDefault="00010CE6">
      <w:pPr>
        <w:spacing w:line="240" w:lineRule="auto"/>
      </w:pPr>
      <w:r>
        <w:separator/>
      </w:r>
    </w:p>
  </w:endnote>
  <w:endnote w:type="continuationSeparator" w:id="0">
    <w:p w14:paraId="5E374CA8" w14:textId="77777777" w:rsidR="00010CE6" w:rsidRDefault="00010C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S Albert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6058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4775B8" w14:textId="1F16ACAD" w:rsidR="00410B99" w:rsidRDefault="00410B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E72A65" w14:textId="77777777" w:rsidR="00410B99" w:rsidRDefault="00410B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811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91B2E" w14:textId="629DC711" w:rsidR="003D3A8D" w:rsidRDefault="003D3A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8DF8F1" w14:textId="1E6267E9" w:rsidR="00F7440B" w:rsidRDefault="00F7440B" w:rsidP="005C126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FCD91" w14:textId="77777777" w:rsidR="00010CE6" w:rsidRDefault="00010CE6">
      <w:pPr>
        <w:spacing w:line="240" w:lineRule="auto"/>
      </w:pPr>
      <w:r>
        <w:separator/>
      </w:r>
    </w:p>
  </w:footnote>
  <w:footnote w:type="continuationSeparator" w:id="0">
    <w:p w14:paraId="27505DE5" w14:textId="77777777" w:rsidR="00010CE6" w:rsidRDefault="00010C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91F94" w14:textId="4872787E" w:rsidR="00F7440B" w:rsidRPr="008B1959" w:rsidRDefault="00F7440B" w:rsidP="008B1959">
    <w:pPr>
      <w:pStyle w:val="Header"/>
      <w:tabs>
        <w:tab w:val="right" w:pos="8647"/>
      </w:tabs>
      <w:ind w:right="-23"/>
      <w:rPr>
        <w:iCs/>
        <w:sz w:val="20"/>
        <w:szCs w:val="20"/>
      </w:rPr>
    </w:pPr>
    <w:r>
      <w:rPr>
        <w:i/>
        <w:sz w:val="20"/>
        <w:szCs w:val="20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AB708" w14:textId="162A3029" w:rsidR="00F7440B" w:rsidRPr="008B1959" w:rsidRDefault="00F7440B" w:rsidP="006B763A">
    <w:pPr>
      <w:pStyle w:val="Header"/>
      <w:tabs>
        <w:tab w:val="right" w:pos="12758"/>
      </w:tabs>
      <w:ind w:right="-23"/>
      <w:rPr>
        <w:iCs/>
        <w:sz w:val="20"/>
        <w:szCs w:val="20"/>
      </w:rPr>
    </w:pPr>
    <w:r>
      <w:rPr>
        <w:i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BDA83" w14:textId="08E1B201" w:rsidR="00F7440B" w:rsidRPr="008B1959" w:rsidRDefault="00F7440B" w:rsidP="005C1263">
    <w:pPr>
      <w:pStyle w:val="Header"/>
      <w:tabs>
        <w:tab w:val="right" w:pos="12616"/>
      </w:tabs>
      <w:ind w:right="-23"/>
      <w:rPr>
        <w:iCs/>
        <w:sz w:val="20"/>
        <w:szCs w:val="20"/>
      </w:rPr>
    </w:pPr>
    <w:r>
      <w:rPr>
        <w:i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21A17"/>
    <w:multiLevelType w:val="multilevel"/>
    <w:tmpl w:val="76B80686"/>
    <w:lvl w:ilvl="0">
      <w:start w:val="1"/>
      <w:numFmt w:val="bullet"/>
      <w:pStyle w:val="Bullets1"/>
      <w:lvlText w:val=""/>
      <w:lvlJc w:val="left"/>
      <w:pPr>
        <w:ind w:left="785" w:hanging="360"/>
      </w:pPr>
      <w:rPr>
        <w:rFonts w:ascii="Symbol" w:hAnsi="Symbol" w:hint="default"/>
        <w:color w:val="00B0F0"/>
      </w:rPr>
    </w:lvl>
    <w:lvl w:ilvl="1">
      <w:start w:val="1"/>
      <w:numFmt w:val="bullet"/>
      <w:lvlText w:val="o"/>
      <w:lvlJc w:val="left"/>
      <w:pPr>
        <w:ind w:left="1275" w:hanging="425"/>
      </w:pPr>
      <w:rPr>
        <w:rFonts w:ascii="Courier New" w:hAnsi="Courier New" w:cs="Courier New" w:hint="default"/>
        <w:color w:val="00B0F0"/>
        <w:u w:val="none"/>
      </w:rPr>
    </w:lvl>
    <w:lvl w:ilvl="2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E0542E"/>
      </w:rPr>
    </w:lvl>
    <w:lvl w:ilvl="3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E0542E"/>
      </w:rPr>
    </w:lvl>
    <w:lvl w:ilvl="4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E0542E"/>
      </w:rPr>
    </w:lvl>
    <w:lvl w:ilvl="5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E0542E"/>
      </w:rPr>
    </w:lvl>
    <w:lvl w:ilvl="6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E0542E"/>
      </w:rPr>
    </w:lvl>
    <w:lvl w:ilvl="7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E0542E"/>
      </w:rPr>
    </w:lvl>
    <w:lvl w:ilvl="8">
      <w:start w:val="1"/>
      <w:numFmt w:val="bullet"/>
      <w:lvlText w:val=""/>
      <w:lvlJc w:val="left"/>
      <w:pPr>
        <w:ind w:left="4250" w:hanging="425"/>
      </w:pPr>
      <w:rPr>
        <w:rFonts w:ascii="Symbol" w:hAnsi="Symbol" w:hint="default"/>
        <w:color w:val="E0542E"/>
      </w:rPr>
    </w:lvl>
  </w:abstractNum>
  <w:abstractNum w:abstractNumId="2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14D65E5"/>
    <w:multiLevelType w:val="hybridMultilevel"/>
    <w:tmpl w:val="04C8B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E9612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0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361BC6"/>
    <w:multiLevelType w:val="hybridMultilevel"/>
    <w:tmpl w:val="5D5CEAAA"/>
    <w:lvl w:ilvl="0" w:tplc="08090001">
      <w:start w:val="1"/>
      <w:numFmt w:val="bullet"/>
      <w:lvlText w:val=""/>
      <w:lvlJc w:val="left"/>
      <w:pPr>
        <w:ind w:left="1042" w:hanging="360"/>
      </w:pPr>
      <w:rPr>
        <w:rFonts w:ascii="Symbol" w:hAnsi="Symbol" w:hint="default"/>
      </w:rPr>
    </w:lvl>
    <w:lvl w:ilvl="1" w:tplc="D876A7FE">
      <w:numFmt w:val="bullet"/>
      <w:lvlText w:val="-"/>
      <w:lvlJc w:val="left"/>
      <w:pPr>
        <w:ind w:left="1762" w:hanging="360"/>
      </w:pPr>
      <w:rPr>
        <w:rFonts w:ascii="Calibri" w:hAnsi="Calibri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9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E83C00"/>
    <w:multiLevelType w:val="hybridMultilevel"/>
    <w:tmpl w:val="7B6A0D22"/>
    <w:lvl w:ilvl="0" w:tplc="45E82DF4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hint="default"/>
        <w:color w:val="00B0F0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0A67A4"/>
    <w:multiLevelType w:val="multilevel"/>
    <w:tmpl w:val="D6A88D94"/>
    <w:styleLink w:val="Style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808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45E1D"/>
    <w:multiLevelType w:val="hybridMultilevel"/>
    <w:tmpl w:val="981AB6E2"/>
    <w:lvl w:ilvl="0" w:tplc="884E8356">
      <w:start w:val="1"/>
      <w:numFmt w:val="upperLetter"/>
      <w:pStyle w:val="Appendix"/>
      <w:lvlText w:val="Appendix 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04611"/>
    <w:multiLevelType w:val="hybridMultilevel"/>
    <w:tmpl w:val="7D742EF4"/>
    <w:lvl w:ilvl="0" w:tplc="E138DB18">
      <w:start w:val="1"/>
      <w:numFmt w:val="bullet"/>
      <w:lvlText w:val="•"/>
      <w:lvlJc w:val="left"/>
      <w:pPr>
        <w:ind w:left="825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6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ED49DD"/>
    <w:multiLevelType w:val="hybridMultilevel"/>
    <w:tmpl w:val="1986806C"/>
    <w:lvl w:ilvl="0" w:tplc="2F7886CC">
      <w:numFmt w:val="bullet"/>
      <w:pStyle w:val="Bullet3"/>
      <w:lvlText w:val="▪"/>
      <w:lvlJc w:val="left"/>
      <w:pPr>
        <w:ind w:left="2880" w:hanging="360"/>
      </w:pPr>
      <w:rPr>
        <w:rFonts w:ascii="Calibri" w:hAnsi="Calibri" w:hint="default"/>
        <w:color w:val="00B0F0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8" w15:restartNumberingAfterBreak="0">
    <w:nsid w:val="535D5C82"/>
    <w:multiLevelType w:val="hybridMultilevel"/>
    <w:tmpl w:val="77B83D6E"/>
    <w:lvl w:ilvl="0" w:tplc="E138DB18">
      <w:start w:val="1"/>
      <w:numFmt w:val="bullet"/>
      <w:lvlText w:val="•"/>
      <w:lvlJc w:val="left"/>
      <w:pPr>
        <w:ind w:left="1042" w:hanging="360"/>
      </w:pPr>
      <w:rPr>
        <w:rFonts w:ascii="Arial" w:hAnsi="Arial" w:hint="default"/>
      </w:rPr>
    </w:lvl>
    <w:lvl w:ilvl="1" w:tplc="4C42E210">
      <w:start w:val="1"/>
      <w:numFmt w:val="bullet"/>
      <w:lvlText w:val="−"/>
      <w:lvlJc w:val="left"/>
      <w:pPr>
        <w:ind w:left="1762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19" w15:restartNumberingAfterBreak="0">
    <w:nsid w:val="5521196B"/>
    <w:multiLevelType w:val="hybridMultilevel"/>
    <w:tmpl w:val="89FE7620"/>
    <w:lvl w:ilvl="0" w:tplc="E138DB18">
      <w:start w:val="1"/>
      <w:numFmt w:val="bullet"/>
      <w:lvlText w:val="•"/>
      <w:lvlJc w:val="left"/>
      <w:pPr>
        <w:ind w:left="1042" w:hanging="360"/>
      </w:pPr>
      <w:rPr>
        <w:rFonts w:ascii="Arial" w:hAnsi="Arial" w:hint="default"/>
      </w:rPr>
    </w:lvl>
    <w:lvl w:ilvl="1" w:tplc="4C42E210">
      <w:start w:val="1"/>
      <w:numFmt w:val="bullet"/>
      <w:lvlText w:val="−"/>
      <w:lvlJc w:val="left"/>
      <w:pPr>
        <w:ind w:left="1762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20" w15:restartNumberingAfterBreak="0">
    <w:nsid w:val="561D5743"/>
    <w:multiLevelType w:val="multilevel"/>
    <w:tmpl w:val="255809D2"/>
    <w:styleLink w:val="ProposalListBullets"/>
    <w:lvl w:ilvl="0">
      <w:start w:val="1"/>
      <w:numFmt w:val="bullet"/>
      <w:pStyle w:val="ProposalListBullet"/>
      <w:lvlText w:val=""/>
      <w:lvlJc w:val="left"/>
      <w:pPr>
        <w:ind w:left="714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1071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428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785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2142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499" w:hanging="357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856" w:hanging="357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3213" w:hanging="357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570" w:hanging="357"/>
      </w:pPr>
      <w:rPr>
        <w:rFonts w:cs="Times New Roman" w:hint="default"/>
      </w:rPr>
    </w:lvl>
  </w:abstractNum>
  <w:abstractNum w:abstractNumId="21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75251B6"/>
    <w:multiLevelType w:val="singleLevel"/>
    <w:tmpl w:val="EE90B51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4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24434128">
    <w:abstractNumId w:val="23"/>
  </w:num>
  <w:num w:numId="2" w16cid:durableId="330454634">
    <w:abstractNumId w:val="1"/>
  </w:num>
  <w:num w:numId="3" w16cid:durableId="1582786610">
    <w:abstractNumId w:val="20"/>
    <w:lvlOverride w:ilvl="0">
      <w:lvl w:ilvl="0">
        <w:start w:val="1"/>
        <w:numFmt w:val="bullet"/>
        <w:pStyle w:val="ProposalListBullet"/>
        <w:lvlText w:val=""/>
        <w:lvlJc w:val="left"/>
        <w:pPr>
          <w:ind w:left="357" w:hanging="357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pStyle w:val="ProposalListBullet2"/>
        <w:lvlText w:val="o"/>
        <w:lvlJc w:val="left"/>
        <w:pPr>
          <w:ind w:left="1071" w:hanging="357"/>
        </w:pPr>
        <w:rPr>
          <w:rFonts w:ascii="Courier New" w:hAnsi="Courier New" w:hint="default"/>
        </w:rPr>
      </w:lvl>
    </w:lvlOverride>
    <w:lvlOverride w:ilvl="2">
      <w:lvl w:ilvl="2">
        <w:start w:val="1"/>
        <w:numFmt w:val="bullet"/>
        <w:pStyle w:val="ProposalListBullet3"/>
        <w:lvlText w:val=""/>
        <w:lvlJc w:val="left"/>
        <w:pPr>
          <w:ind w:left="1428" w:hanging="357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pStyle w:val="ProposalListBullet4"/>
        <w:lvlText w:val=""/>
        <w:lvlJc w:val="left"/>
        <w:pPr>
          <w:ind w:left="1785" w:hanging="357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pStyle w:val="ProposalListBullet5"/>
        <w:lvlText w:val="o"/>
        <w:lvlJc w:val="left"/>
        <w:pPr>
          <w:ind w:left="2142" w:hanging="357"/>
        </w:pPr>
        <w:rPr>
          <w:rFonts w:ascii="Courier New" w:hAnsi="Courier New"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499" w:hanging="357"/>
        </w:pPr>
        <w:rPr>
          <w:rFonts w:cs="Times New Roman" w:hint="default"/>
        </w:rPr>
      </w:lvl>
    </w:lvlOverride>
    <w:lvlOverride w:ilvl="6">
      <w:lvl w:ilvl="6">
        <w:start w:val="1"/>
        <w:numFmt w:val="none"/>
        <w:lvlText w:val="%7"/>
        <w:lvlJc w:val="left"/>
        <w:pPr>
          <w:ind w:left="2856" w:hanging="357"/>
        </w:pPr>
        <w:rPr>
          <w:rFonts w:cs="Times New Roman" w:hint="default"/>
        </w:rPr>
      </w:lvl>
    </w:lvlOverride>
    <w:lvlOverride w:ilvl="7">
      <w:lvl w:ilvl="7">
        <w:start w:val="1"/>
        <w:numFmt w:val="none"/>
        <w:lvlText w:val="%8"/>
        <w:lvlJc w:val="left"/>
        <w:pPr>
          <w:ind w:left="3213" w:hanging="357"/>
        </w:pPr>
        <w:rPr>
          <w:rFonts w:cs="Times New Roman" w:hint="default"/>
        </w:rPr>
      </w:lvl>
    </w:lvlOverride>
    <w:lvlOverride w:ilvl="8">
      <w:lvl w:ilvl="8">
        <w:start w:val="1"/>
        <w:numFmt w:val="none"/>
        <w:lvlText w:val="%9"/>
        <w:lvlJc w:val="left"/>
        <w:pPr>
          <w:ind w:left="3570" w:hanging="357"/>
        </w:pPr>
        <w:rPr>
          <w:rFonts w:cs="Times New Roman" w:hint="default"/>
        </w:rPr>
      </w:lvl>
    </w:lvlOverride>
  </w:num>
  <w:num w:numId="4" w16cid:durableId="2022849179">
    <w:abstractNumId w:val="20"/>
  </w:num>
  <w:num w:numId="5" w16cid:durableId="1132552126">
    <w:abstractNumId w:val="3"/>
  </w:num>
  <w:num w:numId="6" w16cid:durableId="1156339664">
    <w:abstractNumId w:val="18"/>
  </w:num>
  <w:num w:numId="7" w16cid:durableId="1600523269">
    <w:abstractNumId w:val="19"/>
  </w:num>
  <w:num w:numId="8" w16cid:durableId="1590849128">
    <w:abstractNumId w:val="8"/>
  </w:num>
  <w:num w:numId="9" w16cid:durableId="300155048">
    <w:abstractNumId w:val="15"/>
  </w:num>
  <w:num w:numId="10" w16cid:durableId="1494833061">
    <w:abstractNumId w:val="4"/>
  </w:num>
  <w:num w:numId="11" w16cid:durableId="915090811">
    <w:abstractNumId w:val="10"/>
  </w:num>
  <w:num w:numId="12" w16cid:durableId="1410226453">
    <w:abstractNumId w:val="17"/>
  </w:num>
  <w:num w:numId="13" w16cid:durableId="1889678789">
    <w:abstractNumId w:val="12"/>
  </w:num>
  <w:num w:numId="14" w16cid:durableId="594173764">
    <w:abstractNumId w:val="14"/>
  </w:num>
  <w:num w:numId="15" w16cid:durableId="766078000">
    <w:abstractNumId w:val="9"/>
  </w:num>
  <w:num w:numId="16" w16cid:durableId="778524245">
    <w:abstractNumId w:val="11"/>
  </w:num>
  <w:num w:numId="17" w16cid:durableId="1409694675">
    <w:abstractNumId w:val="2"/>
  </w:num>
  <w:num w:numId="18" w16cid:durableId="1558054257">
    <w:abstractNumId w:val="25"/>
  </w:num>
  <w:num w:numId="19" w16cid:durableId="1816994130">
    <w:abstractNumId w:val="7"/>
  </w:num>
  <w:num w:numId="20" w16cid:durableId="1826585338">
    <w:abstractNumId w:val="13"/>
  </w:num>
  <w:num w:numId="21" w16cid:durableId="552230615">
    <w:abstractNumId w:val="5"/>
  </w:num>
  <w:num w:numId="22" w16cid:durableId="618342737">
    <w:abstractNumId w:val="6"/>
  </w:num>
  <w:num w:numId="23" w16cid:durableId="1043595659">
    <w:abstractNumId w:val="24"/>
  </w:num>
  <w:num w:numId="24" w16cid:durableId="1770732795">
    <w:abstractNumId w:val="22"/>
  </w:num>
  <w:num w:numId="25" w16cid:durableId="621572476">
    <w:abstractNumId w:val="0"/>
  </w:num>
  <w:num w:numId="26" w16cid:durableId="83575515">
    <w:abstractNumId w:val="16"/>
  </w:num>
  <w:num w:numId="27" w16cid:durableId="4295935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440B"/>
    <w:rsid w:val="00010CE6"/>
    <w:rsid w:val="000844A6"/>
    <w:rsid w:val="0009255F"/>
    <w:rsid w:val="000E748D"/>
    <w:rsid w:val="001A0CF2"/>
    <w:rsid w:val="001B27DF"/>
    <w:rsid w:val="001C53CF"/>
    <w:rsid w:val="00231839"/>
    <w:rsid w:val="00251053"/>
    <w:rsid w:val="002926C5"/>
    <w:rsid w:val="002F457C"/>
    <w:rsid w:val="003A02F5"/>
    <w:rsid w:val="003D1616"/>
    <w:rsid w:val="003D3A8D"/>
    <w:rsid w:val="003F2475"/>
    <w:rsid w:val="00410B99"/>
    <w:rsid w:val="00414C5F"/>
    <w:rsid w:val="00414CAC"/>
    <w:rsid w:val="00425CB6"/>
    <w:rsid w:val="004D6F9E"/>
    <w:rsid w:val="005D64AD"/>
    <w:rsid w:val="005D6A9B"/>
    <w:rsid w:val="00690FE8"/>
    <w:rsid w:val="00697804"/>
    <w:rsid w:val="006A6A39"/>
    <w:rsid w:val="0076303C"/>
    <w:rsid w:val="00771577"/>
    <w:rsid w:val="007A5DE1"/>
    <w:rsid w:val="007B204E"/>
    <w:rsid w:val="007B6B91"/>
    <w:rsid w:val="007C506F"/>
    <w:rsid w:val="0087199D"/>
    <w:rsid w:val="008C260A"/>
    <w:rsid w:val="008E6AF9"/>
    <w:rsid w:val="009365E7"/>
    <w:rsid w:val="009642D2"/>
    <w:rsid w:val="009674F1"/>
    <w:rsid w:val="00975E7C"/>
    <w:rsid w:val="00A840B6"/>
    <w:rsid w:val="00B01206"/>
    <w:rsid w:val="00B5304D"/>
    <w:rsid w:val="00B9307C"/>
    <w:rsid w:val="00C04DBA"/>
    <w:rsid w:val="00CA1FE5"/>
    <w:rsid w:val="00CA5C4C"/>
    <w:rsid w:val="00CC54A4"/>
    <w:rsid w:val="00D44366"/>
    <w:rsid w:val="00D60ED4"/>
    <w:rsid w:val="00D63C1B"/>
    <w:rsid w:val="00D91EFE"/>
    <w:rsid w:val="00D978CA"/>
    <w:rsid w:val="00DB2C05"/>
    <w:rsid w:val="00DE1A8A"/>
    <w:rsid w:val="00DF2CE1"/>
    <w:rsid w:val="00F019E2"/>
    <w:rsid w:val="00F26433"/>
    <w:rsid w:val="00F7440B"/>
    <w:rsid w:val="00FC7B9C"/>
    <w:rsid w:val="00FE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87F53"/>
  <w15:chartTrackingRefBased/>
  <w15:docId w15:val="{A2DBA9C0-CD40-472D-8327-559B0F17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9"/>
    <w:lsdException w:name="Light List Accent 4" w:uiPriority="70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0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0B"/>
    <w:pPr>
      <w:spacing w:after="0" w:line="480" w:lineRule="auto"/>
    </w:pPr>
    <w:rPr>
      <w:rFonts w:eastAsia="MS Mincho" w:cstheme="minorHAnsi"/>
      <w:kern w:val="0"/>
      <w:szCs w:val="24"/>
      <w:lang w:val="en-GB" w:eastAsia="ja-JP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7440B"/>
    <w:pPr>
      <w:keepNext/>
      <w:spacing w:before="360"/>
      <w:ind w:left="0"/>
      <w:outlineLvl w:val="0"/>
    </w:pPr>
    <w:rPr>
      <w:rFonts w:eastAsiaTheme="minorEastAsia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440B"/>
    <w:pPr>
      <w:outlineLvl w:val="1"/>
    </w:pPr>
    <w:rPr>
      <w:b w:val="0"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40B"/>
    <w:pPr>
      <w:keepNext/>
      <w:spacing w:before="360"/>
      <w:outlineLvl w:val="2"/>
    </w:pPr>
    <w:rPr>
      <w:b/>
      <w:bCs/>
      <w:iCs/>
      <w:szCs w:val="22"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F7440B"/>
    <w:pPr>
      <w:outlineLvl w:val="3"/>
    </w:pPr>
    <w:rPr>
      <w:i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F7440B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F7440B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F7440B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F7440B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F7440B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7440B"/>
    <w:rPr>
      <w:rFonts w:eastAsiaTheme="minorEastAsia" w:cstheme="minorHAnsi"/>
      <w:b/>
      <w:kern w:val="0"/>
      <w:sz w:val="24"/>
      <w:szCs w:val="24"/>
      <w:lang w:val="en-GB" w:eastAsia="ja-JP"/>
      <w14:ligatures w14:val="none"/>
    </w:rPr>
  </w:style>
  <w:style w:type="character" w:customStyle="1" w:styleId="Heading2Char">
    <w:name w:val="Heading 2 Char"/>
    <w:link w:val="Heading2"/>
    <w:uiPriority w:val="9"/>
    <w:rsid w:val="00F7440B"/>
    <w:rPr>
      <w:rFonts w:eastAsiaTheme="minorEastAsia" w:cstheme="minorHAnsi"/>
      <w:bCs/>
      <w:i/>
      <w:iCs/>
      <w:kern w:val="0"/>
      <w:sz w:val="24"/>
      <w:szCs w:val="24"/>
      <w:lang w:val="en-GB" w:eastAsia="ja-JP"/>
      <w14:ligatures w14:val="none"/>
    </w:rPr>
  </w:style>
  <w:style w:type="character" w:customStyle="1" w:styleId="Heading3Char">
    <w:name w:val="Heading 3 Char"/>
    <w:link w:val="Heading3"/>
    <w:uiPriority w:val="9"/>
    <w:rsid w:val="00F7440B"/>
    <w:rPr>
      <w:rFonts w:eastAsia="MS Mincho" w:cstheme="minorHAnsi"/>
      <w:b/>
      <w:bCs/>
      <w:iCs/>
      <w:kern w:val="0"/>
      <w:lang w:val="en-GB" w:eastAsia="ja-JP"/>
      <w14:ligatures w14:val="none"/>
    </w:rPr>
  </w:style>
  <w:style w:type="character" w:customStyle="1" w:styleId="Heading4Char">
    <w:name w:val="Heading 4 Char"/>
    <w:link w:val="Heading4"/>
    <w:uiPriority w:val="9"/>
    <w:rsid w:val="00F7440B"/>
    <w:rPr>
      <w:rFonts w:eastAsia="MS Mincho" w:cstheme="minorHAnsi"/>
      <w:b/>
      <w:bCs/>
      <w:i/>
      <w:iCs/>
      <w:kern w:val="0"/>
      <w:u w:val="single"/>
      <w:lang w:val="en-GB" w:eastAsia="ja-JP"/>
      <w14:ligatures w14:val="none"/>
    </w:rPr>
  </w:style>
  <w:style w:type="character" w:customStyle="1" w:styleId="Heading5Char">
    <w:name w:val="Heading 5 Char"/>
    <w:link w:val="Heading5"/>
    <w:uiPriority w:val="9"/>
    <w:rsid w:val="00F7440B"/>
    <w:rPr>
      <w:rFonts w:eastAsia="MS Mincho" w:cstheme="minorHAnsi"/>
      <w:b/>
      <w:bCs/>
      <w:iCs/>
      <w:kern w:val="0"/>
      <w:u w:val="single"/>
      <w:lang w:val="en-GB" w:eastAsia="ja-JP"/>
      <w14:ligatures w14:val="none"/>
    </w:rPr>
  </w:style>
  <w:style w:type="character" w:customStyle="1" w:styleId="Heading6Char">
    <w:name w:val="Heading 6 Char"/>
    <w:link w:val="Heading6"/>
    <w:uiPriority w:val="9"/>
    <w:rsid w:val="00F7440B"/>
    <w:rPr>
      <w:rFonts w:eastAsia="MS Mincho" w:cstheme="minorHAnsi"/>
      <w:i/>
      <w:kern w:val="0"/>
      <w:szCs w:val="24"/>
      <w:u w:val="single"/>
      <w:lang w:val="en-GB" w:eastAsia="ja-JP"/>
      <w14:ligatures w14:val="none"/>
    </w:rPr>
  </w:style>
  <w:style w:type="character" w:customStyle="1" w:styleId="Heading7Char">
    <w:name w:val="Heading 7 Char"/>
    <w:link w:val="Heading7"/>
    <w:uiPriority w:val="9"/>
    <w:rsid w:val="00F7440B"/>
    <w:rPr>
      <w:rFonts w:ascii="Cambria" w:eastAsia="MS Gothic" w:hAnsi="Cambria" w:cs="Times New Roman"/>
      <w:caps/>
      <w:color w:val="17365D"/>
      <w:spacing w:val="10"/>
      <w:kern w:val="0"/>
      <w:szCs w:val="24"/>
      <w:lang w:val="en-GB" w:eastAsia="ja-JP"/>
      <w14:ligatures w14:val="none"/>
    </w:rPr>
  </w:style>
  <w:style w:type="character" w:customStyle="1" w:styleId="Heading8Char">
    <w:name w:val="Heading 8 Char"/>
    <w:link w:val="Heading8"/>
    <w:uiPriority w:val="9"/>
    <w:rsid w:val="00F7440B"/>
    <w:rPr>
      <w:rFonts w:ascii="Cambria" w:eastAsia="MS Gothic" w:hAnsi="Cambria" w:cs="Times New Roman"/>
      <w:caps/>
      <w:spacing w:val="10"/>
      <w:kern w:val="0"/>
      <w:szCs w:val="18"/>
      <w:lang w:val="en-GB" w:eastAsia="ja-JP"/>
      <w14:ligatures w14:val="none"/>
    </w:rPr>
  </w:style>
  <w:style w:type="character" w:customStyle="1" w:styleId="Heading9Char">
    <w:name w:val="Heading 9 Char"/>
    <w:link w:val="Heading9"/>
    <w:uiPriority w:val="9"/>
    <w:rsid w:val="00F7440B"/>
    <w:rPr>
      <w:rFonts w:ascii="Cambria" w:eastAsia="MS Gothic" w:hAnsi="Cambria" w:cs="Times New Roman"/>
      <w:i/>
      <w:iCs/>
      <w:caps/>
      <w:spacing w:val="10"/>
      <w:kern w:val="0"/>
      <w:szCs w:val="18"/>
      <w:lang w:val="en-GB" w:eastAsia="ja-JP"/>
      <w14:ligatures w14:val="none"/>
    </w:rPr>
  </w:style>
  <w:style w:type="paragraph" w:styleId="ListParagraph">
    <w:name w:val="List Paragraph"/>
    <w:aliases w:val="Bullet1,Numbered List level 1"/>
    <w:basedOn w:val="Normal"/>
    <w:link w:val="ListParagraphChar"/>
    <w:uiPriority w:val="99"/>
    <w:rsid w:val="00F7440B"/>
    <w:pPr>
      <w:ind w:left="720"/>
      <w:contextualSpacing/>
    </w:pPr>
    <w:rPr>
      <w:szCs w:val="21"/>
    </w:rPr>
  </w:style>
  <w:style w:type="paragraph" w:styleId="Header">
    <w:name w:val="header"/>
    <w:basedOn w:val="Normal"/>
    <w:link w:val="HeaderChar"/>
    <w:uiPriority w:val="99"/>
    <w:unhideWhenUsed/>
    <w:rsid w:val="00F7440B"/>
    <w:pPr>
      <w:spacing w:line="240" w:lineRule="auto"/>
    </w:pPr>
  </w:style>
  <w:style w:type="character" w:customStyle="1" w:styleId="HeaderChar">
    <w:name w:val="Header Char"/>
    <w:link w:val="Header"/>
    <w:uiPriority w:val="99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40B"/>
    <w:pPr>
      <w:spacing w:line="240" w:lineRule="auto"/>
    </w:pPr>
  </w:style>
  <w:style w:type="character" w:customStyle="1" w:styleId="FooterChar">
    <w:name w:val="Footer Char"/>
    <w:link w:val="Footer"/>
    <w:uiPriority w:val="99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DTECMSText">
    <w:name w:val="DTEC MS Text"/>
    <w:basedOn w:val="Normal"/>
    <w:link w:val="DTECMSTextChar"/>
    <w:rsid w:val="00F7440B"/>
    <w:pPr>
      <w:spacing w:before="60" w:after="60" w:line="360" w:lineRule="auto"/>
    </w:pPr>
    <w:rPr>
      <w:rFonts w:ascii="Arial" w:hAnsi="Arial"/>
      <w:sz w:val="24"/>
    </w:rPr>
  </w:style>
  <w:style w:type="character" w:customStyle="1" w:styleId="DTECMSTextChar">
    <w:name w:val="DTEC MS Text Char"/>
    <w:link w:val="DTECMSText"/>
    <w:rsid w:val="00F7440B"/>
    <w:rPr>
      <w:rFonts w:ascii="Arial" w:eastAsia="MS Mincho" w:hAnsi="Arial" w:cstheme="minorHAnsi"/>
      <w:kern w:val="0"/>
      <w:sz w:val="24"/>
      <w:szCs w:val="24"/>
      <w:lang w:val="en-GB" w:eastAsia="ja-JP"/>
      <w14:ligatures w14:val="none"/>
    </w:rPr>
  </w:style>
  <w:style w:type="character" w:styleId="Hyperlink">
    <w:name w:val="Hyperlink"/>
    <w:uiPriority w:val="99"/>
    <w:unhideWhenUsed/>
    <w:rsid w:val="00F744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F7440B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F7440B"/>
    <w:rPr>
      <w:rFonts w:ascii="Segoe UI" w:eastAsia="MS Mincho" w:hAnsi="Segoe UI" w:cs="Segoe UI"/>
      <w:kern w:val="0"/>
      <w:szCs w:val="18"/>
      <w:lang w:val="en-GB" w:eastAsia="ja-JP"/>
      <w14:ligatures w14:val="none"/>
    </w:rPr>
  </w:style>
  <w:style w:type="character" w:styleId="CommentReference">
    <w:name w:val="annotation reference"/>
    <w:uiPriority w:val="99"/>
    <w:unhideWhenUsed/>
    <w:rsid w:val="00F7440B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40B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F7440B"/>
    <w:rPr>
      <w:rFonts w:eastAsia="MS Mincho" w:cstheme="minorHAnsi"/>
      <w:kern w:val="0"/>
      <w:szCs w:val="20"/>
      <w:lang w:val="en-GB" w:eastAsia="ja-JP"/>
      <w14:ligatures w14:val="none"/>
    </w:rPr>
  </w:style>
  <w:style w:type="character" w:customStyle="1" w:styleId="highlight1">
    <w:name w:val="highlight1"/>
    <w:basedOn w:val="DefaultParagraphFont"/>
    <w:rsid w:val="00F7440B"/>
  </w:style>
  <w:style w:type="paragraph" w:customStyle="1" w:styleId="title1">
    <w:name w:val="title1"/>
    <w:basedOn w:val="Normal"/>
    <w:rsid w:val="00F7440B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F7440B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7440B"/>
    <w:pPr>
      <w:spacing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rsid w:val="00F7440B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7440B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F7440B"/>
    <w:rPr>
      <w:rFonts w:eastAsia="MS Mincho" w:cstheme="minorHAnsi"/>
      <w:b/>
      <w:bCs/>
      <w:kern w:val="0"/>
      <w:szCs w:val="20"/>
      <w:lang w:val="en-GB" w:eastAsia="ja-JP"/>
      <w14:ligatures w14:val="none"/>
    </w:rPr>
  </w:style>
  <w:style w:type="character" w:styleId="Emphasis">
    <w:name w:val="Emphasis"/>
    <w:uiPriority w:val="20"/>
    <w:rsid w:val="00F7440B"/>
    <w:rPr>
      <w:i/>
      <w:iCs/>
    </w:rPr>
  </w:style>
  <w:style w:type="character" w:customStyle="1" w:styleId="apple-converted-space">
    <w:name w:val="apple-converted-space"/>
    <w:rsid w:val="00F7440B"/>
  </w:style>
  <w:style w:type="character" w:styleId="Strong">
    <w:name w:val="Strong"/>
    <w:aliases w:val="Subheading bold"/>
    <w:uiPriority w:val="22"/>
    <w:rsid w:val="00F7440B"/>
    <w:rPr>
      <w:rFonts w:ascii="Calibri" w:hAnsi="Calibri"/>
      <w:b/>
      <w:bCs/>
    </w:rPr>
  </w:style>
  <w:style w:type="character" w:customStyle="1" w:styleId="BlueText">
    <w:name w:val="Blue Text"/>
    <w:uiPriority w:val="99"/>
    <w:rsid w:val="00F7440B"/>
    <w:rPr>
      <w:color w:val="0000FF"/>
    </w:rPr>
  </w:style>
  <w:style w:type="paragraph" w:customStyle="1" w:styleId="Paragraph">
    <w:name w:val="Paragraph"/>
    <w:basedOn w:val="Normal"/>
    <w:next w:val="Newparagraph"/>
    <w:link w:val="ParagraphChar"/>
    <w:rsid w:val="00F7440B"/>
    <w:pPr>
      <w:widowControl w:val="0"/>
      <w:spacing w:before="240"/>
    </w:pPr>
  </w:style>
  <w:style w:type="character" w:customStyle="1" w:styleId="ParagraphChar">
    <w:name w:val="Paragraph Char"/>
    <w:link w:val="Paragraph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RefText">
    <w:name w:val="RefText"/>
    <w:rsid w:val="00F7440B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ighlight2">
    <w:name w:val="highlight2"/>
    <w:rsid w:val="00F7440B"/>
  </w:style>
  <w:style w:type="character" w:styleId="FollowedHyperlink">
    <w:name w:val="FollowedHyperlink"/>
    <w:uiPriority w:val="99"/>
    <w:semiHidden/>
    <w:unhideWhenUsed/>
    <w:rsid w:val="00F7440B"/>
    <w:rPr>
      <w:color w:val="800080"/>
      <w:u w:val="single"/>
    </w:rPr>
  </w:style>
  <w:style w:type="paragraph" w:customStyle="1" w:styleId="Tabletitle">
    <w:name w:val="Tabletitle"/>
    <w:basedOn w:val="Normal"/>
    <w:autoRedefine/>
    <w:rsid w:val="00F7440B"/>
    <w:pPr>
      <w:keepNext/>
      <w:keepLines/>
      <w:widowControl w:val="0"/>
      <w:spacing w:before="60"/>
    </w:pPr>
    <w:rPr>
      <w:rFonts w:ascii="Arial" w:eastAsia="Times New Roman" w:hAnsi="Arial" w:cs="Arial"/>
      <w:b/>
      <w:snapToGrid w:val="0"/>
      <w:sz w:val="24"/>
    </w:rPr>
  </w:style>
  <w:style w:type="paragraph" w:customStyle="1" w:styleId="TableFootnote">
    <w:name w:val="TableFootnote"/>
    <w:uiPriority w:val="99"/>
    <w:rsid w:val="00F7440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TableHeader">
    <w:name w:val="TableHeader"/>
    <w:uiPriority w:val="99"/>
    <w:rsid w:val="00F7440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TableData">
    <w:name w:val="TableData"/>
    <w:uiPriority w:val="99"/>
    <w:rsid w:val="00F7440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rsid w:val="00F7440B"/>
    <w:pPr>
      <w:spacing w:after="0" w:line="240" w:lineRule="auto"/>
    </w:pPr>
    <w:rPr>
      <w:rFonts w:ascii="Times New Roman" w:eastAsia="Calibri" w:hAnsi="Times New Roman" w:cs="Mangal"/>
      <w:kern w:val="0"/>
      <w:sz w:val="24"/>
      <w:szCs w:val="21"/>
      <w:lang w:bidi="ne-NP"/>
      <w14:ligatures w14:val="none"/>
    </w:rPr>
  </w:style>
  <w:style w:type="character" w:customStyle="1" w:styleId="A3">
    <w:name w:val="A3"/>
    <w:uiPriority w:val="99"/>
    <w:rsid w:val="00F7440B"/>
    <w:rPr>
      <w:rFonts w:cs="Calibri"/>
      <w:color w:val="221E1F"/>
      <w:sz w:val="16"/>
      <w:szCs w:val="16"/>
    </w:rPr>
  </w:style>
  <w:style w:type="character" w:customStyle="1" w:styleId="Instructions">
    <w:name w:val="Instructions"/>
    <w:rsid w:val="00F7440B"/>
    <w:rPr>
      <w:i/>
      <w:iCs/>
      <w:color w:val="008000"/>
    </w:rPr>
  </w:style>
  <w:style w:type="paragraph" w:styleId="NormalWeb">
    <w:name w:val="Normal (Web)"/>
    <w:basedOn w:val="Normal"/>
    <w:uiPriority w:val="99"/>
    <w:unhideWhenUsed/>
    <w:rsid w:val="00F7440B"/>
    <w:pPr>
      <w:spacing w:before="100" w:beforeAutospacing="1" w:after="100" w:afterAutospacing="1"/>
    </w:pPr>
    <w:rPr>
      <w:rFonts w:cs="Times New Roman"/>
    </w:rPr>
  </w:style>
  <w:style w:type="table" w:customStyle="1" w:styleId="1">
    <w:name w:val="网格型浅色1"/>
    <w:basedOn w:val="TableNormal"/>
    <w:uiPriority w:val="40"/>
    <w:rsid w:val="00F7440B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Newparagraph">
    <w:name w:val="New paragraph"/>
    <w:basedOn w:val="Normal"/>
    <w:rsid w:val="00F7440B"/>
    <w:pPr>
      <w:ind w:firstLine="720"/>
    </w:pPr>
  </w:style>
  <w:style w:type="paragraph" w:customStyle="1" w:styleId="xmsoplaintext">
    <w:name w:val="x_msoplaintext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Default">
    <w:name w:val="Default"/>
    <w:rsid w:val="00F7440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A8">
    <w:name w:val="A8"/>
    <w:uiPriority w:val="99"/>
    <w:rsid w:val="00F7440B"/>
    <w:rPr>
      <w:rFonts w:cs="FS Albert Light"/>
      <w:color w:val="000000"/>
    </w:rPr>
  </w:style>
  <w:style w:type="paragraph" w:customStyle="1" w:styleId="TableParagraph">
    <w:name w:val="Table Paragraph"/>
    <w:basedOn w:val="Normal"/>
    <w:uiPriority w:val="1"/>
    <w:rsid w:val="00F7440B"/>
    <w:pPr>
      <w:widowControl w:val="0"/>
      <w:autoSpaceDE w:val="0"/>
      <w:autoSpaceDN w:val="0"/>
      <w:spacing w:before="2" w:line="118" w:lineRule="exact"/>
      <w:ind w:right="142"/>
      <w:jc w:val="right"/>
    </w:pPr>
    <w:rPr>
      <w:rFonts w:ascii="Courier New" w:eastAsia="Courier New" w:hAnsi="Courier New" w:cs="Courier New"/>
    </w:rPr>
  </w:style>
  <w:style w:type="table" w:styleId="TableGrid">
    <w:name w:val="Table Grid"/>
    <w:basedOn w:val="TableNormal"/>
    <w:uiPriority w:val="1"/>
    <w:rsid w:val="00F7440B"/>
    <w:pPr>
      <w:spacing w:before="120" w:after="0" w:line="240" w:lineRule="auto"/>
    </w:pPr>
    <w:rPr>
      <w:rFonts w:ascii="Calibri" w:eastAsia="MS Mincho" w:hAnsi="Calibri" w:cs="Arial"/>
      <w:kern w:val="0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aliases w:val="Bullet1 Char,Numbered List level 1 Char"/>
    <w:link w:val="ListParagraph"/>
    <w:uiPriority w:val="99"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7440B"/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F7440B"/>
    <w:rPr>
      <w:rFonts w:ascii="Calibri" w:eastAsia="MS Mincho" w:hAnsi="Calibri" w:cs="Calibri"/>
      <w:noProof/>
      <w:kern w:val="0"/>
      <w:szCs w:val="24"/>
      <w:lang w:val="en-GB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7440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F7440B"/>
    <w:rPr>
      <w:rFonts w:ascii="Calibri" w:eastAsia="MS Mincho" w:hAnsi="Calibri" w:cs="Calibri"/>
      <w:noProof/>
      <w:kern w:val="0"/>
      <w:szCs w:val="24"/>
      <w:lang w:val="en-GB" w:eastAsia="ja-JP"/>
      <w14:ligatures w14:val="none"/>
    </w:rPr>
  </w:style>
  <w:style w:type="character" w:customStyle="1" w:styleId="10">
    <w:name w:val="未处理的提及1"/>
    <w:uiPriority w:val="99"/>
    <w:semiHidden/>
    <w:unhideWhenUsed/>
    <w:rsid w:val="00F7440B"/>
    <w:rPr>
      <w:color w:val="605E5C"/>
      <w:shd w:val="clear" w:color="auto" w:fill="E1DFDD"/>
    </w:rPr>
  </w:style>
  <w:style w:type="character" w:customStyle="1" w:styleId="id-label">
    <w:name w:val="id-label"/>
    <w:rsid w:val="00F7440B"/>
  </w:style>
  <w:style w:type="paragraph" w:customStyle="1" w:styleId="TableBodyText">
    <w:name w:val="Table Body Text"/>
    <w:basedOn w:val="BodyText"/>
    <w:link w:val="TableBodyTextChar"/>
    <w:uiPriority w:val="99"/>
    <w:rsid w:val="00F7440B"/>
    <w:pPr>
      <w:keepLines/>
      <w:widowControl w:val="0"/>
      <w:spacing w:before="40" w:after="40"/>
      <w:contextualSpacing/>
    </w:pPr>
    <w:rPr>
      <w:rFonts w:ascii="Tahoma" w:eastAsia="Times New Roman" w:hAnsi="Tahoma"/>
      <w:color w:val="000000"/>
      <w:sz w:val="24"/>
      <w:szCs w:val="20"/>
    </w:rPr>
  </w:style>
  <w:style w:type="character" w:customStyle="1" w:styleId="TableBodyTextChar">
    <w:name w:val="Table Body Text Char"/>
    <w:link w:val="TableBodyText"/>
    <w:uiPriority w:val="99"/>
    <w:locked/>
    <w:rsid w:val="00F7440B"/>
    <w:rPr>
      <w:rFonts w:ascii="Tahoma" w:eastAsia="Times New Roman" w:hAnsi="Tahoma" w:cs="Times New Roman"/>
      <w:color w:val="000000"/>
      <w:kern w:val="0"/>
      <w:sz w:val="24"/>
      <w:szCs w:val="20"/>
      <w:lang w:val="en-GB" w:eastAsia="ja-JP"/>
      <w14:ligatures w14:val="none"/>
    </w:rPr>
  </w:style>
  <w:style w:type="paragraph" w:customStyle="1" w:styleId="TableBullet">
    <w:name w:val="TableBullet"/>
    <w:basedOn w:val="ListBullet"/>
    <w:rsid w:val="00F7440B"/>
    <w:pPr>
      <w:numPr>
        <w:numId w:val="0"/>
      </w:numPr>
      <w:tabs>
        <w:tab w:val="num" w:pos="432"/>
      </w:tabs>
      <w:suppressAutoHyphens/>
      <w:spacing w:before="240" w:after="40" w:line="240" w:lineRule="auto"/>
      <w:ind w:left="180" w:hanging="180"/>
    </w:pPr>
    <w:rPr>
      <w:rFonts w:eastAsia="Times New Roman"/>
      <w:color w:val="000000"/>
      <w:sz w:val="18"/>
      <w:szCs w:val="20"/>
    </w:rPr>
  </w:style>
  <w:style w:type="paragraph" w:styleId="BodyText">
    <w:name w:val="Body Text"/>
    <w:basedOn w:val="Normal"/>
    <w:link w:val="BodyTextChar"/>
    <w:rsid w:val="00F7440B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F7440B"/>
    <w:rPr>
      <w:rFonts w:eastAsia="Batang" w:cs="Times New Roman"/>
      <w:kern w:val="0"/>
      <w:szCs w:val="24"/>
      <w:lang w:val="en-GB" w:eastAsia="ja-JP"/>
      <w14:ligatures w14:val="none"/>
    </w:rPr>
  </w:style>
  <w:style w:type="paragraph" w:styleId="ListBullet">
    <w:name w:val="List Bullet"/>
    <w:basedOn w:val="Normal"/>
    <w:link w:val="ListBulletChar"/>
    <w:rsid w:val="00F7440B"/>
    <w:pPr>
      <w:numPr>
        <w:numId w:val="25"/>
      </w:numPr>
      <w:spacing w:after="100" w:line="280" w:lineRule="atLeast"/>
    </w:pPr>
    <w:rPr>
      <w:rFonts w:eastAsia="SimSun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F7440B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F7440B"/>
    <w:rPr>
      <w:rFonts w:ascii="Consolas" w:eastAsia="MS Mincho" w:hAnsi="Consolas" w:cstheme="minorHAnsi"/>
      <w:kern w:val="0"/>
      <w:szCs w:val="21"/>
      <w:lang w:val="en-GB" w:eastAsia="ja-JP"/>
      <w14:ligatures w14:val="none"/>
    </w:rPr>
  </w:style>
  <w:style w:type="paragraph" w:customStyle="1" w:styleId="Bullets1">
    <w:name w:val="Bullets 1"/>
    <w:basedOn w:val="BodyText"/>
    <w:uiPriority w:val="23"/>
    <w:rsid w:val="00F7440B"/>
    <w:pPr>
      <w:numPr>
        <w:numId w:val="2"/>
      </w:numPr>
      <w:spacing w:before="240" w:after="240" w:line="480" w:lineRule="auto"/>
      <w:contextualSpacing/>
    </w:pPr>
    <w:rPr>
      <w:rFonts w:eastAsia="Calibri"/>
      <w:sz w:val="24"/>
    </w:rPr>
  </w:style>
  <w:style w:type="table" w:customStyle="1" w:styleId="SLR">
    <w:name w:val="SLR"/>
    <w:basedOn w:val="TableNormal"/>
    <w:uiPriority w:val="99"/>
    <w:rsid w:val="00F7440B"/>
    <w:pPr>
      <w:spacing w:after="0" w:line="240" w:lineRule="auto"/>
    </w:pPr>
    <w:rPr>
      <w:rFonts w:ascii="Calibri" w:eastAsia="Calibri" w:hAnsi="Calibri" w:cs="Cordia New"/>
      <w:kern w:val="0"/>
      <w14:ligatures w14:val="none"/>
    </w:rPr>
    <w:tblPr>
      <w:tblStyleRowBandSize w:val="1"/>
      <w:tblBorders>
        <w:top w:val="single" w:sz="4" w:space="0" w:color="auto"/>
        <w:bottom w:val="single" w:sz="4" w:space="0" w:color="auto"/>
      </w:tblBorders>
    </w:tblPr>
    <w:trPr>
      <w:cantSplit/>
    </w:trPr>
    <w:tblStylePr w:type="firstRow">
      <w:rPr>
        <w:b/>
      </w:rPr>
      <w:tblPr/>
      <w:trPr>
        <w:cantSplit w:val="0"/>
        <w:tblHeader/>
      </w:trPr>
      <w:tcPr>
        <w:tcBorders>
          <w:bottom w:val="single" w:sz="4" w:space="0" w:color="auto"/>
        </w:tcBorders>
        <w:shd w:val="clear" w:color="auto" w:fill="14B9FF"/>
      </w:tcPr>
    </w:tblStylePr>
    <w:tblStylePr w:type="band1Horz">
      <w:tblPr/>
      <w:tcPr>
        <w:tcBorders>
          <w:top w:val="single" w:sz="4" w:space="0" w:color="BFBFBF"/>
        </w:tcBorders>
      </w:tcPr>
    </w:tblStylePr>
    <w:tblStylePr w:type="band2Horz">
      <w:tblPr/>
      <w:tcPr>
        <w:tcBorders>
          <w:top w:val="single" w:sz="4" w:space="0" w:color="BFBFBF"/>
        </w:tcBorders>
        <w:shd w:val="clear" w:color="auto" w:fill="E7E6E6"/>
      </w:tcPr>
    </w:tblStylePr>
  </w:style>
  <w:style w:type="paragraph" w:customStyle="1" w:styleId="ProposalListBullet">
    <w:name w:val="Proposal List Bullet"/>
    <w:basedOn w:val="Normal"/>
    <w:uiPriority w:val="1"/>
    <w:rsid w:val="00F7440B"/>
    <w:pPr>
      <w:numPr>
        <w:numId w:val="3"/>
      </w:numPr>
      <w:spacing w:before="240" w:after="120"/>
      <w:contextualSpacing/>
    </w:pPr>
    <w:rPr>
      <w:rFonts w:eastAsia="Calibri"/>
      <w:sz w:val="20"/>
      <w:szCs w:val="20"/>
    </w:rPr>
  </w:style>
  <w:style w:type="paragraph" w:customStyle="1" w:styleId="ProposalListBullet2">
    <w:name w:val="Proposal List Bullet 2"/>
    <w:basedOn w:val="Normal"/>
    <w:uiPriority w:val="1"/>
    <w:rsid w:val="00F7440B"/>
    <w:pPr>
      <w:numPr>
        <w:ilvl w:val="1"/>
        <w:numId w:val="3"/>
      </w:numPr>
      <w:spacing w:before="240" w:after="120"/>
      <w:contextualSpacing/>
    </w:pPr>
    <w:rPr>
      <w:rFonts w:eastAsia="Calibri"/>
      <w:sz w:val="20"/>
      <w:szCs w:val="20"/>
    </w:rPr>
  </w:style>
  <w:style w:type="paragraph" w:customStyle="1" w:styleId="ProposalListBullet3">
    <w:name w:val="Proposal List Bullet 3"/>
    <w:basedOn w:val="Normal"/>
    <w:uiPriority w:val="1"/>
    <w:rsid w:val="00F7440B"/>
    <w:pPr>
      <w:numPr>
        <w:ilvl w:val="2"/>
        <w:numId w:val="3"/>
      </w:numPr>
      <w:spacing w:before="240" w:after="120"/>
      <w:contextualSpacing/>
    </w:pPr>
    <w:rPr>
      <w:rFonts w:eastAsia="Calibri"/>
      <w:sz w:val="20"/>
      <w:szCs w:val="20"/>
    </w:rPr>
  </w:style>
  <w:style w:type="paragraph" w:customStyle="1" w:styleId="ProposalListBullet4">
    <w:name w:val="Proposal List Bullet 4"/>
    <w:basedOn w:val="Normal"/>
    <w:uiPriority w:val="1"/>
    <w:rsid w:val="00F7440B"/>
    <w:pPr>
      <w:numPr>
        <w:ilvl w:val="3"/>
        <w:numId w:val="3"/>
      </w:numPr>
      <w:spacing w:before="240" w:after="120"/>
      <w:contextualSpacing/>
    </w:pPr>
    <w:rPr>
      <w:rFonts w:eastAsia="Calibri"/>
      <w:sz w:val="20"/>
      <w:szCs w:val="20"/>
    </w:rPr>
  </w:style>
  <w:style w:type="paragraph" w:customStyle="1" w:styleId="ProposalListBullet5">
    <w:name w:val="Proposal List Bullet 5"/>
    <w:basedOn w:val="Normal"/>
    <w:uiPriority w:val="1"/>
    <w:rsid w:val="00F7440B"/>
    <w:pPr>
      <w:numPr>
        <w:ilvl w:val="4"/>
        <w:numId w:val="3"/>
      </w:numPr>
      <w:spacing w:before="240" w:after="120"/>
      <w:contextualSpacing/>
    </w:pPr>
    <w:rPr>
      <w:rFonts w:eastAsia="Calibri"/>
      <w:sz w:val="20"/>
      <w:szCs w:val="20"/>
    </w:rPr>
  </w:style>
  <w:style w:type="numbering" w:customStyle="1" w:styleId="ProposalListBullets">
    <w:name w:val="Proposal List Bullets"/>
    <w:uiPriority w:val="99"/>
    <w:rsid w:val="00F7440B"/>
    <w:pPr>
      <w:numPr>
        <w:numId w:val="4"/>
      </w:numPr>
    </w:pPr>
  </w:style>
  <w:style w:type="character" w:styleId="LineNumber">
    <w:name w:val="line number"/>
    <w:uiPriority w:val="99"/>
    <w:semiHidden/>
    <w:unhideWhenUsed/>
    <w:rsid w:val="00F7440B"/>
  </w:style>
  <w:style w:type="paragraph" w:customStyle="1" w:styleId="AuthorList">
    <w:name w:val="Author List"/>
    <w:aliases w:val="Keywords,Abstract"/>
    <w:basedOn w:val="Normal"/>
    <w:next w:val="Paragraph"/>
    <w:rsid w:val="00F7440B"/>
    <w:pPr>
      <w:spacing w:before="240" w:after="240"/>
      <w:ind w:left="720" w:right="567"/>
    </w:pPr>
  </w:style>
  <w:style w:type="paragraph" w:styleId="Subtitle">
    <w:name w:val="Subtitle"/>
    <w:basedOn w:val="Normal"/>
    <w:next w:val="Normal"/>
    <w:link w:val="SubtitleChar"/>
    <w:uiPriority w:val="11"/>
    <w:unhideWhenUsed/>
    <w:rsid w:val="00F7440B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F7440B"/>
    <w:rPr>
      <w:rFonts w:eastAsia="MS Mincho" w:cstheme="minorHAnsi"/>
      <w:color w:val="191919"/>
      <w:kern w:val="0"/>
      <w:szCs w:val="24"/>
      <w:lang w:val="en-GB"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40B"/>
    <w:rPr>
      <w:color w:val="605E5C"/>
      <w:shd w:val="clear" w:color="auto" w:fill="E1DFDD"/>
    </w:rPr>
  </w:style>
  <w:style w:type="numbering" w:styleId="111111">
    <w:name w:val="Outline List 2"/>
    <w:basedOn w:val="NoList"/>
    <w:rsid w:val="00F7440B"/>
    <w:pPr>
      <w:numPr>
        <w:numId w:val="10"/>
      </w:numPr>
    </w:pPr>
  </w:style>
  <w:style w:type="paragraph" w:styleId="BodyText2">
    <w:name w:val="Body Text 2"/>
    <w:basedOn w:val="Normal"/>
    <w:link w:val="BodyText2Char"/>
    <w:rsid w:val="00F7440B"/>
    <w:pPr>
      <w:spacing w:after="120" w:line="260" w:lineRule="exact"/>
      <w:ind w:left="1134" w:firstLine="567"/>
    </w:pPr>
    <w:rPr>
      <w:rFonts w:ascii="Arial" w:eastAsia="Times New Roman" w:hAnsi="Arial"/>
      <w:color w:val="362C66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F7440B"/>
    <w:rPr>
      <w:rFonts w:ascii="Arial" w:eastAsia="Times New Roman" w:hAnsi="Arial" w:cstheme="minorHAnsi"/>
      <w:color w:val="362C66"/>
      <w:kern w:val="0"/>
      <w:sz w:val="24"/>
      <w:szCs w:val="20"/>
      <w:lang w:val="en-GB" w:eastAsia="ja-JP"/>
      <w14:ligatures w14:val="none"/>
    </w:rPr>
  </w:style>
  <w:style w:type="character" w:styleId="PageNumber">
    <w:name w:val="page number"/>
    <w:rsid w:val="00F7440B"/>
  </w:style>
  <w:style w:type="paragraph" w:styleId="TOC1">
    <w:name w:val="toc 1"/>
    <w:basedOn w:val="Normal"/>
    <w:next w:val="Normal"/>
    <w:autoRedefine/>
    <w:uiPriority w:val="39"/>
    <w:unhideWhenUsed/>
    <w:rsid w:val="00F7440B"/>
    <w:rPr>
      <w:rFonts w:eastAsia="PMingLiU" w:cs="Calibri"/>
      <w:bCs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F7440B"/>
    <w:pPr>
      <w:spacing w:after="100"/>
      <w:ind w:left="220"/>
    </w:pPr>
  </w:style>
  <w:style w:type="paragraph" w:styleId="BodyTextIndent2">
    <w:name w:val="Body Text Indent 2"/>
    <w:basedOn w:val="Normal"/>
    <w:link w:val="BodyTextIndent2Char"/>
    <w:rsid w:val="00F7440B"/>
    <w:pPr>
      <w:spacing w:after="120" w:line="260" w:lineRule="exact"/>
      <w:ind w:left="600" w:firstLine="567"/>
    </w:pPr>
    <w:rPr>
      <w:rFonts w:ascii="Arial" w:eastAsia="Times New Roman" w:hAnsi="Arial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F7440B"/>
    <w:rPr>
      <w:rFonts w:ascii="Arial" w:eastAsia="Times New Roman" w:hAnsi="Arial" w:cstheme="minorHAnsi"/>
      <w:kern w:val="0"/>
      <w:sz w:val="24"/>
      <w:szCs w:val="20"/>
      <w:lang w:val="en-GB" w:eastAsia="ja-JP"/>
      <w14:ligatures w14:val="none"/>
    </w:rPr>
  </w:style>
  <w:style w:type="paragraph" w:styleId="Title">
    <w:name w:val="Title"/>
    <w:basedOn w:val="Heading1"/>
    <w:link w:val="TitleChar"/>
    <w:uiPriority w:val="1"/>
    <w:qFormat/>
    <w:rsid w:val="00F7440B"/>
    <w:pPr>
      <w:spacing w:after="240"/>
    </w:pPr>
    <w:rPr>
      <w:sz w:val="28"/>
      <w:szCs w:val="28"/>
    </w:rPr>
  </w:style>
  <w:style w:type="character" w:customStyle="1" w:styleId="TitleChar">
    <w:name w:val="Title Char"/>
    <w:link w:val="Title"/>
    <w:uiPriority w:val="1"/>
    <w:rsid w:val="00F7440B"/>
    <w:rPr>
      <w:rFonts w:eastAsiaTheme="minorEastAsia" w:cstheme="minorHAnsi"/>
      <w:b/>
      <w:kern w:val="0"/>
      <w:sz w:val="28"/>
      <w:szCs w:val="28"/>
      <w:lang w:val="en-GB" w:eastAsia="ja-JP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F7440B"/>
    <w:rPr>
      <w:szCs w:val="16"/>
    </w:rPr>
  </w:style>
  <w:style w:type="character" w:customStyle="1" w:styleId="BodyText3Char">
    <w:name w:val="Body Text 3 Char"/>
    <w:link w:val="BodyText3"/>
    <w:uiPriority w:val="99"/>
    <w:rsid w:val="00F7440B"/>
    <w:rPr>
      <w:rFonts w:eastAsia="MS Mincho" w:cstheme="minorHAnsi"/>
      <w:kern w:val="0"/>
      <w:szCs w:val="16"/>
      <w:lang w:val="en-GB" w:eastAsia="ja-JP"/>
      <w14:ligatures w14:val="none"/>
    </w:rPr>
  </w:style>
  <w:style w:type="paragraph" w:styleId="BodyTextIndent">
    <w:name w:val="Body Text Indent"/>
    <w:basedOn w:val="Normal"/>
    <w:link w:val="BodyTextIndentChar"/>
    <w:rsid w:val="00F7440B"/>
    <w:pPr>
      <w:spacing w:after="120" w:line="260" w:lineRule="exact"/>
      <w:ind w:left="360" w:firstLine="567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F7440B"/>
    <w:rPr>
      <w:rFonts w:eastAsia="Times New Roman" w:cstheme="minorHAnsi"/>
      <w:kern w:val="0"/>
      <w:sz w:val="24"/>
      <w:szCs w:val="24"/>
      <w:lang w:val="en-GB" w:eastAsia="ja-JP"/>
      <w14:ligatures w14:val="none"/>
    </w:rPr>
  </w:style>
  <w:style w:type="numbering" w:customStyle="1" w:styleId="Style1">
    <w:name w:val="Style1"/>
    <w:rsid w:val="00F7440B"/>
    <w:pPr>
      <w:numPr>
        <w:numId w:val="13"/>
      </w:numPr>
    </w:pPr>
  </w:style>
  <w:style w:type="paragraph" w:customStyle="1" w:styleId="text">
    <w:name w:val="text"/>
    <w:basedOn w:val="Normal"/>
    <w:rsid w:val="00F7440B"/>
    <w:pPr>
      <w:spacing w:before="12" w:after="12" w:line="260" w:lineRule="exact"/>
      <w:ind w:firstLine="567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11">
    <w:name w:val="1"/>
    <w:semiHidden/>
    <w:rsid w:val="00F7440B"/>
    <w:rPr>
      <w:rFonts w:ascii="Arial" w:hAnsi="Arial" w:cs="Arial"/>
      <w:color w:val="auto"/>
      <w:sz w:val="20"/>
      <w:szCs w:val="20"/>
    </w:rPr>
  </w:style>
  <w:style w:type="paragraph" w:customStyle="1" w:styleId="Subhead1">
    <w:name w:val="Subhead1"/>
    <w:basedOn w:val="Normal"/>
    <w:rsid w:val="00F7440B"/>
    <w:pPr>
      <w:tabs>
        <w:tab w:val="left" w:pos="9000"/>
        <w:tab w:val="left" w:pos="10800"/>
      </w:tabs>
      <w:spacing w:after="120" w:line="260" w:lineRule="exact"/>
      <w:ind w:left="360" w:right="720" w:firstLine="567"/>
    </w:pPr>
    <w:rPr>
      <w:rFonts w:ascii="Arial" w:eastAsia="Times New Roman" w:hAnsi="Arial"/>
      <w:color w:val="003468"/>
      <w:sz w:val="28"/>
      <w:szCs w:val="40"/>
    </w:rPr>
  </w:style>
  <w:style w:type="paragraph" w:customStyle="1" w:styleId="EvidenceSubhead">
    <w:name w:val="EvidenceSubhead"/>
    <w:basedOn w:val="Heading2"/>
    <w:rsid w:val="00F7440B"/>
    <w:pPr>
      <w:numPr>
        <w:ilvl w:val="1"/>
      </w:numPr>
      <w:tabs>
        <w:tab w:val="num" w:pos="576"/>
      </w:tabs>
      <w:spacing w:before="120" w:after="120" w:line="260" w:lineRule="exact"/>
      <w:ind w:left="576" w:hanging="576"/>
    </w:pPr>
    <w:rPr>
      <w:rFonts w:ascii="Tahoma" w:hAnsi="Tahoma"/>
      <w:bCs w:val="0"/>
      <w:i w:val="0"/>
      <w:iCs w:val="0"/>
      <w:noProof/>
      <w:color w:val="362C66"/>
      <w:sz w:val="22"/>
      <w:szCs w:val="22"/>
    </w:rPr>
  </w:style>
  <w:style w:type="table" w:styleId="MediumList1-Accent4">
    <w:name w:val="Medium List 1 Accent 4"/>
    <w:basedOn w:val="TableNormal"/>
    <w:uiPriority w:val="60"/>
    <w:rsid w:val="00F7440B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Palatino Linotype" w:eastAsia="MS Gothic" w:hAnsi="Palatino Linotype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LightShading-Accent4">
    <w:name w:val="Light Shading Accent 4"/>
    <w:basedOn w:val="TableNormal"/>
    <w:uiPriority w:val="69"/>
    <w:rsid w:val="00F7440B"/>
    <w:pPr>
      <w:spacing w:after="0" w:line="240" w:lineRule="auto"/>
    </w:pPr>
    <w:rPr>
      <w:rFonts w:ascii="Times New Roman" w:eastAsia="Times New Roman" w:hAnsi="Times New Roman" w:cs="Times New Roman"/>
      <w:color w:val="5F497A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List-Accent4">
    <w:name w:val="Light List Accent 4"/>
    <w:basedOn w:val="TableNormal"/>
    <w:uiPriority w:val="70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F7440B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F7440B"/>
    <w:rPr>
      <w:rFonts w:eastAsia="MS Mincho" w:cstheme="minorHAnsi"/>
      <w:kern w:val="0"/>
      <w:szCs w:val="20"/>
      <w:lang w:val="en-GB" w:eastAsia="ja-JP"/>
      <w14:ligatures w14:val="none"/>
    </w:rPr>
  </w:style>
  <w:style w:type="character" w:styleId="FootnoteReference">
    <w:name w:val="footnote reference"/>
    <w:rsid w:val="00F7440B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rsid w:val="00F7440B"/>
    <w:pPr>
      <w:outlineLvl w:val="9"/>
    </w:pPr>
  </w:style>
  <w:style w:type="paragraph" w:styleId="Caption">
    <w:name w:val="caption"/>
    <w:aliases w:val="Bayer Caption,IB Caption,Medical Caption"/>
    <w:basedOn w:val="Normal"/>
    <w:next w:val="Normal"/>
    <w:link w:val="CaptionChar"/>
    <w:uiPriority w:val="35"/>
    <w:unhideWhenUsed/>
    <w:rsid w:val="00F7440B"/>
    <w:rPr>
      <w:b/>
      <w:bCs/>
      <w:color w:val="17365D"/>
      <w:szCs w:val="16"/>
    </w:rPr>
  </w:style>
  <w:style w:type="paragraph" w:customStyle="1" w:styleId="Appendix1">
    <w:name w:val="Appendix 1"/>
    <w:next w:val="Paragraph"/>
    <w:rsid w:val="00F7440B"/>
    <w:pPr>
      <w:keepNext/>
      <w:numPr>
        <w:numId w:val="18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Appendix2">
    <w:name w:val="Appendix 2"/>
    <w:next w:val="Paragraph"/>
    <w:rsid w:val="00F7440B"/>
    <w:pPr>
      <w:keepNext/>
      <w:numPr>
        <w:ilvl w:val="1"/>
        <w:numId w:val="18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kern w:val="0"/>
      <w:sz w:val="24"/>
      <w:szCs w:val="24"/>
      <w14:ligatures w14:val="none"/>
    </w:rPr>
  </w:style>
  <w:style w:type="paragraph" w:customStyle="1" w:styleId="Appendix3">
    <w:name w:val="Appendix 3"/>
    <w:next w:val="Paragraph"/>
    <w:rsid w:val="00F7440B"/>
    <w:pPr>
      <w:keepNext/>
      <w:numPr>
        <w:ilvl w:val="2"/>
        <w:numId w:val="18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kern w:val="0"/>
      <w:sz w:val="24"/>
      <w:szCs w:val="24"/>
      <w14:ligatures w14:val="none"/>
    </w:rPr>
  </w:style>
  <w:style w:type="table" w:customStyle="1" w:styleId="GridTable4-Accent61">
    <w:name w:val="Grid Table 4 - Accent 61"/>
    <w:basedOn w:val="TableNormal"/>
    <w:uiPriority w:val="49"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4-Accent1">
    <w:name w:val="Grid Table 4 Accent 1"/>
    <w:basedOn w:val="TableNormal"/>
    <w:uiPriority w:val="49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3-Accent61">
    <w:name w:val="List Table 3 - Accent 61"/>
    <w:basedOn w:val="TableNormal"/>
    <w:uiPriority w:val="48"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F7440B"/>
    <w:pPr>
      <w:spacing w:after="100"/>
      <w:ind w:left="440"/>
    </w:pPr>
  </w:style>
  <w:style w:type="paragraph" w:customStyle="1" w:styleId="Style1boxed">
    <w:name w:val="Style1 boxed"/>
    <w:basedOn w:val="Caption"/>
    <w:link w:val="Style1boxedChar"/>
    <w:rsid w:val="00F7440B"/>
  </w:style>
  <w:style w:type="character" w:customStyle="1" w:styleId="Style1boxedChar">
    <w:name w:val="Style1 boxed Char"/>
    <w:link w:val="Style1boxed"/>
    <w:rsid w:val="00F7440B"/>
    <w:rPr>
      <w:rFonts w:eastAsia="MS Mincho" w:cstheme="minorHAnsi"/>
      <w:b/>
      <w:bCs/>
      <w:color w:val="17365D"/>
      <w:kern w:val="0"/>
      <w:szCs w:val="16"/>
      <w:lang w:val="en-GB" w:eastAsia="ja-JP"/>
      <w14:ligatures w14:val="none"/>
    </w:rPr>
  </w:style>
  <w:style w:type="table" w:customStyle="1" w:styleId="GridTable4-Accent21">
    <w:name w:val="Grid Table 4 - Accent 21"/>
    <w:basedOn w:val="TableNormal"/>
    <w:uiPriority w:val="49"/>
    <w:rsid w:val="00F7440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TableGridLight">
    <w:name w:val="Grid Table Light"/>
    <w:basedOn w:val="TableNormal"/>
    <w:uiPriority w:val="99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42"/>
    <w:rsid w:val="00F7440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List-Accent2">
    <w:name w:val="Light List Accent 2"/>
    <w:basedOn w:val="TableNormal"/>
    <w:uiPriority w:val="61"/>
    <w:rsid w:val="00F7440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GridTable1Light-Accent3">
    <w:name w:val="Grid Table 1 Light Accent 3"/>
    <w:basedOn w:val="TableNormal"/>
    <w:uiPriority w:val="46"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aptionChar">
    <w:name w:val="Caption Char"/>
    <w:aliases w:val="Bayer Caption Char,IB Caption Char,Medical Caption Char"/>
    <w:link w:val="Caption"/>
    <w:uiPriority w:val="35"/>
    <w:locked/>
    <w:rsid w:val="00F7440B"/>
    <w:rPr>
      <w:rFonts w:eastAsia="MS Mincho" w:cstheme="minorHAnsi"/>
      <w:b/>
      <w:bCs/>
      <w:color w:val="17365D"/>
      <w:kern w:val="0"/>
      <w:szCs w:val="16"/>
      <w:lang w:val="en-GB" w:eastAsia="ja-JP"/>
      <w14:ligatures w14:val="none"/>
    </w:rPr>
  </w:style>
  <w:style w:type="paragraph" w:customStyle="1" w:styleId="PHENormal">
    <w:name w:val="PHE Normal"/>
    <w:basedOn w:val="Normal"/>
    <w:link w:val="PHENormalChar"/>
    <w:rsid w:val="00F7440B"/>
    <w:pPr>
      <w:spacing w:after="120"/>
      <w:ind w:firstLine="567"/>
      <w:jc w:val="both"/>
    </w:pPr>
    <w:rPr>
      <w:rFonts w:ascii="Cambria" w:eastAsia="Calibri" w:hAnsi="Cambria"/>
      <w:sz w:val="24"/>
    </w:rPr>
  </w:style>
  <w:style w:type="character" w:customStyle="1" w:styleId="PHENormalChar">
    <w:name w:val="PHE Normal Char"/>
    <w:link w:val="PHENormal"/>
    <w:rsid w:val="00F7440B"/>
    <w:rPr>
      <w:rFonts w:ascii="Cambria" w:eastAsia="Calibri" w:hAnsi="Cambria" w:cstheme="minorHAnsi"/>
      <w:kern w:val="0"/>
      <w:sz w:val="24"/>
      <w:szCs w:val="24"/>
      <w:lang w:val="en-GB"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rsid w:val="00F7440B"/>
    <w:pPr>
      <w:tabs>
        <w:tab w:val="right" w:leader="dot" w:pos="9016"/>
      </w:tabs>
      <w:spacing w:after="80"/>
    </w:pPr>
    <w:rPr>
      <w:noProof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7440B"/>
    <w:pPr>
      <w:spacing w:line="260" w:lineRule="exact"/>
      <w:ind w:left="660" w:firstLine="567"/>
    </w:pPr>
    <w:rPr>
      <w:rFonts w:eastAsia="Times New Roman" w:cs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F7440B"/>
    <w:pPr>
      <w:spacing w:line="260" w:lineRule="exact"/>
      <w:ind w:left="880" w:firstLine="567"/>
    </w:pPr>
    <w:rPr>
      <w:rFonts w:eastAsia="Times New Roman" w:cs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F7440B"/>
    <w:pPr>
      <w:spacing w:line="260" w:lineRule="exact"/>
      <w:ind w:left="1100" w:firstLine="567"/>
    </w:pPr>
    <w:rPr>
      <w:rFonts w:eastAsia="Times New Roman" w:cs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F7440B"/>
    <w:pPr>
      <w:spacing w:line="260" w:lineRule="exact"/>
      <w:ind w:left="1320" w:firstLine="567"/>
    </w:pPr>
    <w:rPr>
      <w:rFonts w:eastAsia="Times New Roman" w:cs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F7440B"/>
    <w:pPr>
      <w:spacing w:line="260" w:lineRule="exact"/>
      <w:ind w:left="1540" w:firstLine="567"/>
    </w:pPr>
    <w:rPr>
      <w:rFonts w:eastAsia="Times New Roman" w:cs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F7440B"/>
    <w:pPr>
      <w:spacing w:line="260" w:lineRule="exact"/>
      <w:ind w:left="1760" w:firstLine="567"/>
    </w:pPr>
    <w:rPr>
      <w:rFonts w:eastAsia="Times New Roman" w:cs="Calibri"/>
      <w:sz w:val="18"/>
      <w:szCs w:val="18"/>
    </w:rPr>
  </w:style>
  <w:style w:type="table" w:styleId="ListTable3-Accent5">
    <w:name w:val="List Table 3 Accent 5"/>
    <w:basedOn w:val="TableNormal"/>
    <w:uiPriority w:val="48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7440B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F7440B"/>
    <w:rPr>
      <w:rFonts w:eastAsia="MS Mincho" w:cstheme="minorHAnsi"/>
      <w:kern w:val="0"/>
      <w:szCs w:val="20"/>
      <w:lang w:val="en-GB" w:eastAsia="ja-JP"/>
      <w14:ligatures w14:val="none"/>
    </w:rPr>
  </w:style>
  <w:style w:type="character" w:styleId="EndnoteReference">
    <w:name w:val="endnote reference"/>
    <w:rsid w:val="00F7440B"/>
    <w:rPr>
      <w:vertAlign w:val="superscript"/>
    </w:rPr>
  </w:style>
  <w:style w:type="table" w:styleId="ListTable3-Accent1">
    <w:name w:val="List Table 3 Accent 1"/>
    <w:basedOn w:val="TableNormal"/>
    <w:uiPriority w:val="48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character" w:customStyle="1" w:styleId="st1">
    <w:name w:val="st1"/>
    <w:rsid w:val="00F7440B"/>
  </w:style>
  <w:style w:type="table" w:customStyle="1" w:styleId="GridTable1Light-Accent211">
    <w:name w:val="Grid Table 1 Light - Accent 211"/>
    <w:basedOn w:val="TableNormal"/>
    <w:next w:val="TableNormal"/>
    <w:uiPriority w:val="46"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Mtablestyle">
    <w:name w:val="OM table style"/>
    <w:basedOn w:val="TableNormal"/>
    <w:uiPriority w:val="99"/>
    <w:rsid w:val="00F7440B"/>
    <w:pPr>
      <w:spacing w:after="0" w:line="240" w:lineRule="auto"/>
    </w:pPr>
    <w:rPr>
      <w:rFonts w:ascii="Gill Sans" w:eastAsia="MS Mincho" w:hAnsi="Gill Sans" w:cs="Times New Roman"/>
      <w:color w:val="EEECE1"/>
      <w:kern w:val="0"/>
      <w:sz w:val="20"/>
      <w:szCs w:val="24"/>
      <w:lang w:val="en-GB" w:eastAsia="en-GB"/>
      <w14:ligatures w14:val="none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</w:tblPr>
    <w:tblStylePr w:type="firstRow">
      <w:pPr>
        <w:jc w:val="left"/>
      </w:pPr>
      <w:rPr>
        <w:rFonts w:ascii="Arial Unicode MS" w:hAnsi="Arial Unicode MS"/>
        <w:b/>
        <w:color w:val="FFFFFF"/>
        <w:sz w:val="20"/>
      </w:rPr>
      <w:tblPr/>
      <w:tcPr>
        <w:shd w:val="clear" w:color="auto" w:fill="8064A2"/>
      </w:tcPr>
    </w:tblStylePr>
  </w:style>
  <w:style w:type="character" w:styleId="HTMLCite">
    <w:name w:val="HTML Cite"/>
    <w:uiPriority w:val="99"/>
    <w:semiHidden/>
    <w:unhideWhenUsed/>
    <w:rsid w:val="00F7440B"/>
    <w:rPr>
      <w:i/>
      <w:iCs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7440B"/>
    <w:rPr>
      <w:color w:val="808080"/>
      <w:shd w:val="clear" w:color="auto" w:fill="E6E6E6"/>
    </w:rPr>
  </w:style>
  <w:style w:type="character" w:customStyle="1" w:styleId="searchhistory-search-term">
    <w:name w:val="searchhistory-search-term"/>
    <w:rsid w:val="00F7440B"/>
  </w:style>
  <w:style w:type="character" w:customStyle="1" w:styleId="dbdate">
    <w:name w:val="dbdate"/>
    <w:rsid w:val="00F7440B"/>
  </w:style>
  <w:style w:type="character" w:customStyle="1" w:styleId="00ParagraphChar">
    <w:name w:val="00Paragraph Char"/>
    <w:link w:val="00Paragraph"/>
    <w:locked/>
    <w:rsid w:val="00F7440B"/>
  </w:style>
  <w:style w:type="paragraph" w:customStyle="1" w:styleId="00Paragraph">
    <w:name w:val="00Paragraph"/>
    <w:basedOn w:val="Normal"/>
    <w:link w:val="00ParagraphChar"/>
    <w:rsid w:val="00F7440B"/>
    <w:pPr>
      <w:spacing w:before="120" w:after="120" w:line="300" w:lineRule="atLeast"/>
      <w:ind w:firstLine="567"/>
    </w:pPr>
    <w:rPr>
      <w:rFonts w:eastAsiaTheme="minorHAnsi" w:cstheme="minorBidi"/>
      <w:kern w:val="2"/>
      <w:szCs w:val="22"/>
      <w:lang w:val="en-US" w:eastAsia="en-US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440B"/>
    <w:rPr>
      <w:color w:val="605E5C"/>
      <w:shd w:val="clear" w:color="auto" w:fill="E1DFDD"/>
    </w:rPr>
  </w:style>
  <w:style w:type="paragraph" w:customStyle="1" w:styleId="Text0">
    <w:name w:val="Text"/>
    <w:basedOn w:val="Normal"/>
    <w:link w:val="TextChar1"/>
    <w:rsid w:val="00F7440B"/>
    <w:pPr>
      <w:spacing w:line="240" w:lineRule="auto"/>
      <w:jc w:val="both"/>
    </w:pPr>
    <w:rPr>
      <w:rFonts w:ascii="Times New Roman" w:hAnsi="Times New Roman" w:cs="Times New Roman"/>
      <w:szCs w:val="20"/>
      <w:lang w:eastAsia="zh-CN"/>
    </w:rPr>
  </w:style>
  <w:style w:type="paragraph" w:customStyle="1" w:styleId="TableHeading">
    <w:name w:val="Table Heading"/>
    <w:basedOn w:val="Heading4"/>
    <w:link w:val="TableHeadingChar"/>
    <w:uiPriority w:val="99"/>
    <w:rsid w:val="00F7440B"/>
    <w:pPr>
      <w:tabs>
        <w:tab w:val="left" w:pos="1440"/>
      </w:tabs>
      <w:spacing w:before="80" w:after="40" w:line="240" w:lineRule="auto"/>
      <w:ind w:left="851" w:hanging="851"/>
      <w:outlineLvl w:val="9"/>
    </w:pPr>
    <w:rPr>
      <w:rFonts w:ascii="Tahoma" w:eastAsia="Arial Unicode MS" w:hAnsi="Tahoma"/>
      <w:bCs w:val="0"/>
      <w:iCs w:val="0"/>
      <w:sz w:val="16"/>
      <w:szCs w:val="44"/>
    </w:rPr>
  </w:style>
  <w:style w:type="character" w:customStyle="1" w:styleId="TableHeadingChar">
    <w:name w:val="Table Heading Char"/>
    <w:basedOn w:val="DefaultParagraphFont"/>
    <w:link w:val="TableHeading"/>
    <w:uiPriority w:val="99"/>
    <w:locked/>
    <w:rsid w:val="00F7440B"/>
    <w:rPr>
      <w:rFonts w:ascii="Tahoma" w:eastAsia="Arial Unicode MS" w:hAnsi="Tahoma" w:cstheme="minorHAnsi"/>
      <w:b/>
      <w:i/>
      <w:kern w:val="0"/>
      <w:sz w:val="16"/>
      <w:szCs w:val="44"/>
      <w:u w:val="single"/>
      <w:lang w:val="en-GB" w:eastAsia="ja-JP"/>
      <w14:ligatures w14:val="none"/>
    </w:rPr>
  </w:style>
  <w:style w:type="character" w:customStyle="1" w:styleId="titledefault">
    <w:name w:val="title_default"/>
    <w:basedOn w:val="DefaultParagraphFont"/>
    <w:rsid w:val="00F7440B"/>
  </w:style>
  <w:style w:type="character" w:customStyle="1" w:styleId="element-citation">
    <w:name w:val="element-citation"/>
    <w:basedOn w:val="DefaultParagraphFont"/>
    <w:rsid w:val="00F7440B"/>
  </w:style>
  <w:style w:type="character" w:customStyle="1" w:styleId="ref-journal">
    <w:name w:val="ref-journal"/>
    <w:rsid w:val="00F7440B"/>
  </w:style>
  <w:style w:type="table" w:customStyle="1" w:styleId="HeaderTableGrid2">
    <w:name w:val="Header Table Grid2"/>
    <w:basedOn w:val="TableNormal"/>
    <w:next w:val="TableGrid"/>
    <w:uiPriority w:val="39"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7440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f-vol">
    <w:name w:val="ref-vol"/>
    <w:rsid w:val="00F7440B"/>
  </w:style>
  <w:style w:type="character" w:customStyle="1" w:styleId="nowrap">
    <w:name w:val="nowrap"/>
    <w:basedOn w:val="DefaultParagraphFont"/>
    <w:rsid w:val="00F7440B"/>
  </w:style>
  <w:style w:type="paragraph" w:customStyle="1" w:styleId="Crossref">
    <w:name w:val="Cross ref"/>
    <w:basedOn w:val="BodyText"/>
    <w:next w:val="BodyText"/>
    <w:link w:val="CrossrefChar"/>
    <w:rsid w:val="00F7440B"/>
    <w:pPr>
      <w:spacing w:line="480" w:lineRule="auto"/>
      <w:ind w:firstLine="567"/>
    </w:pPr>
    <w:rPr>
      <w:rFonts w:eastAsia="Times New Roman"/>
      <w:b/>
      <w:color w:val="00B0F0"/>
      <w:sz w:val="24"/>
      <w:szCs w:val="20"/>
    </w:rPr>
  </w:style>
  <w:style w:type="character" w:customStyle="1" w:styleId="CrossrefChar">
    <w:name w:val="Cross ref Char"/>
    <w:basedOn w:val="DefaultParagraphFont"/>
    <w:link w:val="Crossref"/>
    <w:rsid w:val="00F7440B"/>
    <w:rPr>
      <w:rFonts w:eastAsia="Times New Roman" w:cs="Times New Roman"/>
      <w:b/>
      <w:color w:val="00B0F0"/>
      <w:kern w:val="0"/>
      <w:sz w:val="24"/>
      <w:szCs w:val="20"/>
      <w:lang w:val="en-GB" w:eastAsia="ja-JP"/>
      <w14:ligatures w14:val="none"/>
    </w:rPr>
  </w:style>
  <w:style w:type="table" w:customStyle="1" w:styleId="TableGrid1">
    <w:name w:val="Table Grid1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2">
    <w:name w:val="Bullet2"/>
    <w:basedOn w:val="ListParagraph"/>
    <w:link w:val="Bullet2Char"/>
    <w:rsid w:val="00F7440B"/>
    <w:pPr>
      <w:numPr>
        <w:numId w:val="11"/>
      </w:numPr>
      <w:spacing w:line="360" w:lineRule="auto"/>
      <w:contextualSpacing w:val="0"/>
    </w:pPr>
    <w:rPr>
      <w:sz w:val="24"/>
      <w:szCs w:val="24"/>
    </w:rPr>
  </w:style>
  <w:style w:type="character" w:customStyle="1" w:styleId="Bullet2Char">
    <w:name w:val="Bullet2 Char"/>
    <w:basedOn w:val="ListParagraphChar"/>
    <w:link w:val="Bullet2"/>
    <w:rsid w:val="00F7440B"/>
    <w:rPr>
      <w:rFonts w:eastAsia="MS Mincho" w:cstheme="minorHAnsi"/>
      <w:kern w:val="0"/>
      <w:sz w:val="24"/>
      <w:szCs w:val="24"/>
      <w:lang w:val="en-GB" w:eastAsia="ja-JP"/>
      <w14:ligatures w14:val="none"/>
    </w:rPr>
  </w:style>
  <w:style w:type="paragraph" w:customStyle="1" w:styleId="desc">
    <w:name w:val="desc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src1">
    <w:name w:val="src1"/>
    <w:rsid w:val="00F7440B"/>
    <w:rPr>
      <w:vanish w:val="0"/>
      <w:webHidden w:val="0"/>
      <w:specVanish w:val="0"/>
    </w:rPr>
  </w:style>
  <w:style w:type="character" w:customStyle="1" w:styleId="separated-list-item">
    <w:name w:val="separated-list-item"/>
    <w:basedOn w:val="DefaultParagraphFont"/>
    <w:rsid w:val="00F7440B"/>
  </w:style>
  <w:style w:type="character" w:customStyle="1" w:styleId="list-separator">
    <w:name w:val="list-separator"/>
    <w:basedOn w:val="DefaultParagraphFont"/>
    <w:rsid w:val="00F7440B"/>
  </w:style>
  <w:style w:type="paragraph" w:customStyle="1" w:styleId="trt0xe">
    <w:name w:val="trt0xe"/>
    <w:basedOn w:val="Normal"/>
    <w:rsid w:val="00F7440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lang w:eastAsia="en-GB"/>
    </w:rPr>
  </w:style>
  <w:style w:type="paragraph" w:customStyle="1" w:styleId="qowt-stl-title">
    <w:name w:val="qowt-stl-title"/>
    <w:basedOn w:val="Normal"/>
    <w:rsid w:val="00F7440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lang w:eastAsia="en-GB"/>
    </w:rPr>
  </w:style>
  <w:style w:type="character" w:customStyle="1" w:styleId="qowt-stl-hyperlink">
    <w:name w:val="qowt-stl-hyperlink"/>
    <w:basedOn w:val="DefaultParagraphFont"/>
    <w:rsid w:val="00F7440B"/>
  </w:style>
  <w:style w:type="character" w:customStyle="1" w:styleId="qowt-stl-strong">
    <w:name w:val="qowt-stl-strong"/>
    <w:basedOn w:val="DefaultParagraphFont"/>
    <w:rsid w:val="00F7440B"/>
  </w:style>
  <w:style w:type="paragraph" w:customStyle="1" w:styleId="qowt-stl-heading2">
    <w:name w:val="qowt-stl-heading2"/>
    <w:basedOn w:val="Normal"/>
    <w:rsid w:val="00F7440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lang w:eastAsia="en-GB"/>
    </w:rPr>
  </w:style>
  <w:style w:type="paragraph" w:customStyle="1" w:styleId="qowt-stl-subtitle">
    <w:name w:val="qowt-stl-subtitle"/>
    <w:basedOn w:val="Normal"/>
    <w:rsid w:val="00F7440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40B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3">
    <w:name w:val="Bullet3"/>
    <w:basedOn w:val="Bullet2"/>
    <w:rsid w:val="00F7440B"/>
    <w:pPr>
      <w:numPr>
        <w:numId w:val="12"/>
      </w:numPr>
      <w:ind w:left="727" w:hanging="405"/>
    </w:pPr>
  </w:style>
  <w:style w:type="paragraph" w:customStyle="1" w:styleId="chapter-para">
    <w:name w:val="chapter-para"/>
    <w:basedOn w:val="Normal"/>
    <w:rsid w:val="00F7440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</w:rPr>
  </w:style>
  <w:style w:type="character" w:customStyle="1" w:styleId="highlight">
    <w:name w:val="highlight"/>
    <w:rsid w:val="00F7440B"/>
  </w:style>
  <w:style w:type="paragraph" w:customStyle="1" w:styleId="Appendix">
    <w:name w:val="Appendix"/>
    <w:basedOn w:val="Normal"/>
    <w:rsid w:val="00F7440B"/>
    <w:pPr>
      <w:numPr>
        <w:numId w:val="14"/>
      </w:numPr>
      <w:spacing w:after="120" w:line="240" w:lineRule="auto"/>
      <w:outlineLvl w:val="0"/>
    </w:pPr>
    <w:rPr>
      <w:rFonts w:eastAsiaTheme="minorHAnsi" w:cstheme="minorBidi"/>
      <w:b/>
      <w:sz w:val="28"/>
    </w:rPr>
  </w:style>
  <w:style w:type="character" w:customStyle="1" w:styleId="cf01">
    <w:name w:val="cf01"/>
    <w:basedOn w:val="DefaultParagraphFont"/>
    <w:rsid w:val="00F7440B"/>
    <w:rPr>
      <w:rFonts w:ascii="Calibri" w:hAnsi="Calibri" w:cs="Calibri" w:hint="default"/>
      <w:sz w:val="18"/>
      <w:szCs w:val="18"/>
    </w:rPr>
  </w:style>
  <w:style w:type="character" w:customStyle="1" w:styleId="cf11">
    <w:name w:val="cf11"/>
    <w:basedOn w:val="DefaultParagraphFont"/>
    <w:rsid w:val="00F7440B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rsid w:val="00F7440B"/>
    <w:rPr>
      <w:color w:val="605E5C"/>
      <w:shd w:val="clear" w:color="auto" w:fill="E1DFDD"/>
    </w:rPr>
  </w:style>
  <w:style w:type="character" w:styleId="UnresolvedMention">
    <w:name w:val="Unresolved Mention"/>
    <w:uiPriority w:val="99"/>
    <w:unhideWhenUsed/>
    <w:rsid w:val="00F7440B"/>
    <w:rPr>
      <w:color w:val="808080"/>
      <w:shd w:val="clear" w:color="auto" w:fill="E6E6E6"/>
    </w:rPr>
  </w:style>
  <w:style w:type="paragraph" w:customStyle="1" w:styleId="Body">
    <w:name w:val="Body"/>
    <w:rsid w:val="00F744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eastAsia="en-GB"/>
      <w14:ligatures w14:val="none"/>
    </w:rPr>
  </w:style>
  <w:style w:type="paragraph" w:customStyle="1" w:styleId="Title10">
    <w:name w:val="Title1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details">
    <w:name w:val="details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2">
    <w:name w:val="Title2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3">
    <w:name w:val="Title3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4">
    <w:name w:val="Title4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5">
    <w:name w:val="Title5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6">
    <w:name w:val="Title6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bumpedfont15">
    <w:name w:val="bumpedfont15"/>
    <w:basedOn w:val="DefaultParagraphFont"/>
    <w:rsid w:val="00F7440B"/>
  </w:style>
  <w:style w:type="character" w:customStyle="1" w:styleId="TextChar1">
    <w:name w:val="Text Char1"/>
    <w:link w:val="Text0"/>
    <w:rsid w:val="00F7440B"/>
    <w:rPr>
      <w:rFonts w:ascii="Times New Roman" w:eastAsia="MS Mincho" w:hAnsi="Times New Roman" w:cs="Times New Roman"/>
      <w:kern w:val="0"/>
      <w:szCs w:val="20"/>
      <w:lang w:val="en-GB" w:eastAsia="zh-CN"/>
      <w14:ligatures w14:val="none"/>
    </w:rPr>
  </w:style>
  <w:style w:type="character" w:customStyle="1" w:styleId="A7">
    <w:name w:val="A7"/>
    <w:uiPriority w:val="99"/>
    <w:rsid w:val="00F7440B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F74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F7440B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7440B"/>
    <w:rPr>
      <w:rFonts w:eastAsia="MS Mincho" w:cstheme="minorHAnsi"/>
      <w:b/>
      <w:noProof/>
      <w:kern w:val="0"/>
      <w:szCs w:val="24"/>
      <w:lang w:val="en-GB" w:eastAsia="ja-JP"/>
      <w14:ligatures w14:val="none"/>
    </w:rPr>
  </w:style>
  <w:style w:type="paragraph" w:customStyle="1" w:styleId="Listlevel1">
    <w:name w:val="List level 1"/>
    <w:basedOn w:val="Normal"/>
    <w:link w:val="Listlevel1Char"/>
    <w:rsid w:val="00F7440B"/>
    <w:pPr>
      <w:spacing w:before="40" w:line="240" w:lineRule="auto"/>
      <w:ind w:left="432" w:hanging="432"/>
    </w:pPr>
    <w:rPr>
      <w:rFonts w:ascii="Times New Roman" w:hAnsi="Times New Roman" w:cs="Times New Roman"/>
      <w:szCs w:val="20"/>
    </w:rPr>
  </w:style>
  <w:style w:type="character" w:customStyle="1" w:styleId="Listlevel1Char">
    <w:name w:val="List level 1 Char"/>
    <w:link w:val="Listlevel1"/>
    <w:rsid w:val="00F7440B"/>
    <w:rPr>
      <w:rFonts w:ascii="Times New Roman" w:eastAsia="MS Mincho" w:hAnsi="Times New Roman" w:cs="Times New Roman"/>
      <w:kern w:val="0"/>
      <w:szCs w:val="20"/>
      <w:lang w:val="en-GB" w:eastAsia="ja-JP"/>
      <w14:ligatures w14:val="none"/>
    </w:rPr>
  </w:style>
  <w:style w:type="paragraph" w:customStyle="1" w:styleId="Synopsis">
    <w:name w:val="Synopsis"/>
    <w:basedOn w:val="Normal"/>
    <w:locked/>
    <w:rsid w:val="00F7440B"/>
    <w:pPr>
      <w:tabs>
        <w:tab w:val="left" w:pos="2880"/>
      </w:tabs>
      <w:spacing w:line="288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TableGrid3">
    <w:name w:val="Table Grid3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F7440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/Footer"/>
    <w:basedOn w:val="Footer"/>
    <w:link w:val="HeaderFooterChar"/>
    <w:rsid w:val="00F7440B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F7440B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  <w:kern w:val="0"/>
      <w14:ligatures w14:val="none"/>
    </w:rPr>
  </w:style>
  <w:style w:type="character" w:customStyle="1" w:styleId="HeaderFooterChar">
    <w:name w:val="Header/Footer Char"/>
    <w:link w:val="HeaderFooter"/>
    <w:rsid w:val="00F7440B"/>
    <w:rPr>
      <w:rFonts w:eastAsia="MS Mincho" w:cstheme="minorHAnsi"/>
      <w:i/>
      <w:kern w:val="0"/>
      <w:szCs w:val="24"/>
      <w:lang w:val="en-GB" w:eastAsia="ja-JP"/>
      <w14:ligatures w14:val="none"/>
    </w:rPr>
  </w:style>
  <w:style w:type="paragraph" w:customStyle="1" w:styleId="Coversheet2">
    <w:name w:val="Coversheet 2"/>
    <w:link w:val="Coversheet2Char"/>
    <w:rsid w:val="00F7440B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kern w:val="0"/>
      <w:sz w:val="18"/>
      <w:szCs w:val="18"/>
      <w14:ligatures w14:val="none"/>
    </w:rPr>
  </w:style>
  <w:style w:type="character" w:customStyle="1" w:styleId="CoversheetChar">
    <w:name w:val="Coversheet Char"/>
    <w:link w:val="Coversheet"/>
    <w:rsid w:val="00F7440B"/>
    <w:rPr>
      <w:rFonts w:ascii="Calibri" w:eastAsia="Times New Roman" w:hAnsi="Calibri" w:cs="Times New Roman"/>
      <w:b/>
      <w:kern w:val="0"/>
      <w14:ligatures w14:val="none"/>
    </w:rPr>
  </w:style>
  <w:style w:type="paragraph" w:customStyle="1" w:styleId="Coversheettitle">
    <w:name w:val="Coversheet title"/>
    <w:link w:val="CoversheettitleChar"/>
    <w:rsid w:val="00F7440B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kern w:val="0"/>
      <w:sz w:val="24"/>
      <w:szCs w:val="24"/>
      <w14:ligatures w14:val="none"/>
    </w:rPr>
  </w:style>
  <w:style w:type="character" w:customStyle="1" w:styleId="Coversheet2Char">
    <w:name w:val="Coversheet 2 Char"/>
    <w:link w:val="Coversheet2"/>
    <w:rsid w:val="00F7440B"/>
    <w:rPr>
      <w:rFonts w:ascii="Calibri" w:eastAsia="Times New Roman" w:hAnsi="Calibri" w:cs="Times New Roman"/>
      <w:kern w:val="0"/>
      <w:sz w:val="18"/>
      <w:szCs w:val="18"/>
      <w14:ligatures w14:val="none"/>
    </w:rPr>
  </w:style>
  <w:style w:type="character" w:customStyle="1" w:styleId="CoversheettitleChar">
    <w:name w:val="Coversheet title Char"/>
    <w:link w:val="Coversheettitle"/>
    <w:rsid w:val="00F7440B"/>
    <w:rPr>
      <w:rFonts w:ascii="Calibri" w:eastAsia="Times New Roman" w:hAnsi="Calibri" w:cs="Times New Roman"/>
      <w:b/>
      <w:color w:val="FFFFFF"/>
      <w:kern w:val="0"/>
      <w:sz w:val="24"/>
      <w:szCs w:val="24"/>
      <w14:ligatures w14:val="none"/>
    </w:rPr>
  </w:style>
  <w:style w:type="paragraph" w:customStyle="1" w:styleId="DecimalAligned">
    <w:name w:val="Decimal Aligned"/>
    <w:basedOn w:val="Normal"/>
    <w:uiPriority w:val="40"/>
    <w:rsid w:val="00F7440B"/>
    <w:pPr>
      <w:tabs>
        <w:tab w:val="decimal" w:pos="360"/>
      </w:tabs>
      <w:spacing w:after="200" w:line="276" w:lineRule="auto"/>
    </w:pPr>
  </w:style>
  <w:style w:type="character" w:styleId="SubtleEmphasis">
    <w:name w:val="Subtle Emphasis"/>
    <w:uiPriority w:val="19"/>
    <w:rsid w:val="00F7440B"/>
    <w:rPr>
      <w:i/>
      <w:iCs/>
    </w:rPr>
  </w:style>
  <w:style w:type="table" w:styleId="LightShading-Accent1">
    <w:name w:val="Light Shading Accent 1"/>
    <w:basedOn w:val="TableNormal"/>
    <w:uiPriority w:val="60"/>
    <w:rsid w:val="00F7440B"/>
    <w:pPr>
      <w:spacing w:after="0" w:line="240" w:lineRule="auto"/>
    </w:pPr>
    <w:rPr>
      <w:rFonts w:ascii="Calibri" w:eastAsia="MS Mincho" w:hAnsi="Calibri" w:cs="Arial"/>
      <w:color w:val="365F91"/>
      <w:kern w:val="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F7440B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Segoe UI" w:eastAsia="MS Gothic" w:hAnsi="Segoe UI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Segoe UI" w:eastAsia="MS Gothic" w:hAnsi="Segoe UI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MS Gothic" w:hAnsi="Segoe UI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Segoe UI" w:eastAsia="MS Gothic" w:hAnsi="Segoe UI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F7440B"/>
    <w:pPr>
      <w:spacing w:after="0" w:line="240" w:lineRule="auto"/>
    </w:pPr>
    <w:rPr>
      <w:rFonts w:ascii="Cambria" w:eastAsia="MS Gothic" w:hAnsi="Cambria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F7440B"/>
    <w:pPr>
      <w:numPr>
        <w:numId w:val="16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paragraph" w:customStyle="1" w:styleId="BulletedListlevel2">
    <w:name w:val="Bulleted List level 2"/>
    <w:basedOn w:val="BulletedListlevel1"/>
    <w:link w:val="BulletedListlevel2Char"/>
    <w:rsid w:val="00F7440B"/>
    <w:pPr>
      <w:numPr>
        <w:ilvl w:val="1"/>
      </w:numPr>
      <w:ind w:left="714" w:hanging="357"/>
    </w:pPr>
  </w:style>
  <w:style w:type="character" w:customStyle="1" w:styleId="BulletedListlevel2Char">
    <w:name w:val="Bulleted List level 2 Char"/>
    <w:link w:val="BulletedListlevel2"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paragraph" w:customStyle="1" w:styleId="ListParagraphlevel2">
    <w:name w:val="List Paragraph level 2"/>
    <w:basedOn w:val="ListParagraph"/>
    <w:link w:val="ListParagraphlevel2Char"/>
    <w:rsid w:val="00F7440B"/>
    <w:pPr>
      <w:numPr>
        <w:ilvl w:val="1"/>
        <w:numId w:val="15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table" w:customStyle="1" w:styleId="TableGridLight1">
    <w:name w:val="Table Grid Light1"/>
    <w:basedOn w:val="TableNormal"/>
    <w:uiPriority w:val="40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8">
    <w:name w:val="hi8"/>
    <w:rsid w:val="00F7440B"/>
    <w:rPr>
      <w:color w:val="DC003C"/>
      <w:shd w:val="clear" w:color="auto" w:fill="auto"/>
    </w:rPr>
  </w:style>
  <w:style w:type="character" w:customStyle="1" w:styleId="hi1">
    <w:name w:val="hi1"/>
    <w:rsid w:val="00F7440B"/>
    <w:rPr>
      <w:color w:val="DC003C"/>
      <w:shd w:val="clear" w:color="auto" w:fill="auto"/>
    </w:rPr>
  </w:style>
  <w:style w:type="character" w:customStyle="1" w:styleId="journalname1">
    <w:name w:val="journalname1"/>
    <w:rsid w:val="00F7440B"/>
    <w:rPr>
      <w:i/>
      <w:iCs/>
    </w:rPr>
  </w:style>
  <w:style w:type="character" w:customStyle="1" w:styleId="journalnumber">
    <w:name w:val="journalnumber"/>
    <w:rsid w:val="00F7440B"/>
    <w:rPr>
      <w:b/>
      <w:bCs/>
    </w:rPr>
  </w:style>
  <w:style w:type="character" w:customStyle="1" w:styleId="cite-pages">
    <w:name w:val="cite-pages"/>
    <w:rsid w:val="00F7440B"/>
  </w:style>
  <w:style w:type="character" w:customStyle="1" w:styleId="mixed-citation">
    <w:name w:val="mixed-citation"/>
    <w:rsid w:val="00F7440B"/>
  </w:style>
  <w:style w:type="character" w:customStyle="1" w:styleId="ref-title">
    <w:name w:val="ref-title"/>
    <w:rsid w:val="00F7440B"/>
  </w:style>
  <w:style w:type="paragraph" w:customStyle="1" w:styleId="Stata">
    <w:name w:val="Stata"/>
    <w:basedOn w:val="Normal"/>
    <w:rsid w:val="00F7440B"/>
    <w:rPr>
      <w:rFonts w:ascii="Consolas" w:hAnsi="Consolas"/>
      <w:sz w:val="16"/>
    </w:rPr>
  </w:style>
  <w:style w:type="paragraph" w:customStyle="1" w:styleId="TitleHeadings">
    <w:name w:val="Title Headings"/>
    <w:basedOn w:val="Normal"/>
    <w:link w:val="TitleHeadingsChar"/>
    <w:rsid w:val="00F7440B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F7440B"/>
    <w:rPr>
      <w:rFonts w:eastAsia="MS Mincho" w:cstheme="minorHAnsi"/>
      <w:b/>
      <w:kern w:val="0"/>
      <w:szCs w:val="24"/>
      <w:lang w:val="en-GB" w:eastAsia="ja-JP"/>
      <w14:ligatures w14:val="none"/>
    </w:rPr>
  </w:style>
  <w:style w:type="table" w:styleId="Table3Deffects3">
    <w:name w:val="Table 3D effects 3"/>
    <w:basedOn w:val="TableNormal"/>
    <w:rsid w:val="00F7440B"/>
    <w:pPr>
      <w:spacing w:after="0" w:line="36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F7440B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TableText">
    <w:name w:val="TableText"/>
    <w:link w:val="TableTextChar"/>
    <w:rsid w:val="00F7440B"/>
    <w:pPr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character" w:customStyle="1" w:styleId="TableTextChar">
    <w:name w:val="TableText Char"/>
    <w:link w:val="TableText"/>
    <w:rsid w:val="00F7440B"/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character" w:customStyle="1" w:styleId="TableText9">
    <w:name w:val="TableText 9"/>
    <w:rsid w:val="00F7440B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F744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F7440B"/>
    <w:pPr>
      <w:numPr>
        <w:numId w:val="17"/>
      </w:num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istBullet2Char">
    <w:name w:val="List Bullet 2 Char"/>
    <w:link w:val="ListBullet2"/>
    <w:rsid w:val="00F7440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TextCenterSpace">
    <w:name w:val="TableText Center Space"/>
    <w:rsid w:val="00F7440B"/>
    <w:pPr>
      <w:spacing w:before="60" w:after="6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ullets10">
    <w:name w:val="Bullets1"/>
    <w:basedOn w:val="ListParagraph"/>
    <w:rsid w:val="00F7440B"/>
    <w:pPr>
      <w:numPr>
        <w:numId w:val="19"/>
      </w:numPr>
    </w:pPr>
  </w:style>
  <w:style w:type="paragraph" w:customStyle="1" w:styleId="Articletitle">
    <w:name w:val="Article title"/>
    <w:basedOn w:val="Normal"/>
    <w:next w:val="Normal"/>
    <w:link w:val="ArticletitleChar"/>
    <w:rsid w:val="00F7440B"/>
    <w:rPr>
      <w:b/>
      <w:sz w:val="28"/>
    </w:rPr>
  </w:style>
  <w:style w:type="paragraph" w:customStyle="1" w:styleId="Authornames">
    <w:name w:val="Author names"/>
    <w:basedOn w:val="Normal"/>
    <w:next w:val="Normal"/>
    <w:rsid w:val="00F7440B"/>
    <w:pPr>
      <w:spacing w:before="240"/>
    </w:pPr>
  </w:style>
  <w:style w:type="paragraph" w:customStyle="1" w:styleId="Affiliation">
    <w:name w:val="Affiliation"/>
    <w:basedOn w:val="Normal"/>
    <w:rsid w:val="00F7440B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F7440B"/>
  </w:style>
  <w:style w:type="paragraph" w:customStyle="1" w:styleId="Correspondencedetails">
    <w:name w:val="Correspondence details"/>
    <w:basedOn w:val="Normal"/>
    <w:rsid w:val="00F7440B"/>
    <w:pPr>
      <w:spacing w:before="240"/>
    </w:pPr>
  </w:style>
  <w:style w:type="paragraph" w:customStyle="1" w:styleId="Displayedquotation">
    <w:name w:val="Displayed quotation"/>
    <w:basedOn w:val="Normal"/>
    <w:rsid w:val="00F7440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F7440B"/>
    <w:pPr>
      <w:widowControl/>
      <w:numPr>
        <w:numId w:val="20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F7440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F7440B"/>
  </w:style>
  <w:style w:type="paragraph" w:customStyle="1" w:styleId="Tabletitle0">
    <w:name w:val="Table title"/>
    <w:basedOn w:val="Heading4Paragraph"/>
    <w:next w:val="Normal"/>
    <w:rsid w:val="00F7440B"/>
    <w:pPr>
      <w:spacing w:before="0"/>
    </w:pPr>
  </w:style>
  <w:style w:type="paragraph" w:customStyle="1" w:styleId="Figurecaption">
    <w:name w:val="Figure caption"/>
    <w:basedOn w:val="Normal"/>
    <w:next w:val="Normal"/>
    <w:rsid w:val="00F7440B"/>
    <w:pPr>
      <w:spacing w:before="240"/>
    </w:pPr>
  </w:style>
  <w:style w:type="paragraph" w:customStyle="1" w:styleId="Footnotes">
    <w:name w:val="Footnotes"/>
    <w:basedOn w:val="Normal"/>
    <w:rsid w:val="00F7440B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F7440B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F7440B"/>
  </w:style>
  <w:style w:type="paragraph" w:styleId="NormalIndent">
    <w:name w:val="Normal Indent"/>
    <w:basedOn w:val="Normal"/>
    <w:rsid w:val="00F7440B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F7440B"/>
    <w:pPr>
      <w:ind w:left="567" w:hanging="567"/>
    </w:pPr>
  </w:style>
  <w:style w:type="paragraph" w:customStyle="1" w:styleId="Subjectcodes">
    <w:name w:val="Subject codes"/>
    <w:basedOn w:val="AuthorList"/>
    <w:next w:val="Paragraph"/>
    <w:rsid w:val="00F7440B"/>
  </w:style>
  <w:style w:type="paragraph" w:customStyle="1" w:styleId="Bulletedlist">
    <w:name w:val="Bulleted list"/>
    <w:basedOn w:val="ListParagraph"/>
    <w:link w:val="BulletedlistChar"/>
    <w:rsid w:val="00F7440B"/>
    <w:pPr>
      <w:numPr>
        <w:numId w:val="27"/>
      </w:numPr>
    </w:pPr>
  </w:style>
  <w:style w:type="paragraph" w:customStyle="1" w:styleId="Heading4Paragraph">
    <w:name w:val="Heading 4 + Paragraph"/>
    <w:basedOn w:val="Paragraph"/>
    <w:next w:val="Newparagraph"/>
    <w:rsid w:val="00F7440B"/>
    <w:pPr>
      <w:widowControl/>
      <w:spacing w:before="360"/>
    </w:pPr>
  </w:style>
  <w:style w:type="paragraph" w:customStyle="1" w:styleId="HeaderFooter0">
    <w:name w:val="Header &amp; Footer"/>
    <w:rsid w:val="00F7440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  <w14:ligatures w14:val="none"/>
    </w:rPr>
  </w:style>
  <w:style w:type="paragraph" w:customStyle="1" w:styleId="FreeForm">
    <w:name w:val="Free Form"/>
    <w:rsid w:val="00F74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0"/>
      <w:sz w:val="20"/>
      <w:szCs w:val="20"/>
      <w:u w:color="000000"/>
      <w:bdr w:val="nil"/>
      <w14:ligatures w14:val="none"/>
    </w:rPr>
  </w:style>
  <w:style w:type="paragraph" w:customStyle="1" w:styleId="HeaderFooterA">
    <w:name w:val="Header &amp; Footer A"/>
    <w:rsid w:val="00F7440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kern w:val="0"/>
      <w:sz w:val="20"/>
      <w:szCs w:val="20"/>
      <w:u w:color="000000"/>
      <w:bdr w:val="nil"/>
      <w14:ligatures w14:val="none"/>
    </w:rPr>
  </w:style>
  <w:style w:type="paragraph" w:customStyle="1" w:styleId="BodyA">
    <w:name w:val="Body A"/>
    <w:rsid w:val="00F74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kern w:val="0"/>
      <w:sz w:val="24"/>
      <w:szCs w:val="24"/>
      <w:u w:color="000000"/>
      <w:bdr w:val="nil"/>
      <w14:ligatures w14:val="none"/>
    </w:rPr>
  </w:style>
  <w:style w:type="character" w:customStyle="1" w:styleId="Link">
    <w:name w:val="Link"/>
    <w:rsid w:val="00F7440B"/>
    <w:rPr>
      <w:color w:val="0000FF"/>
      <w:u w:val="single" w:color="0000FF"/>
    </w:rPr>
  </w:style>
  <w:style w:type="character" w:customStyle="1" w:styleId="Hyperlink0">
    <w:name w:val="Hyperlink.0"/>
    <w:rsid w:val="00F7440B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F7440B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F7440B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F7440B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F7440B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F7440B"/>
  </w:style>
  <w:style w:type="character" w:customStyle="1" w:styleId="BiosketchChar">
    <w:name w:val="Biosketch Char"/>
    <w:link w:val="Biosketch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character" w:customStyle="1" w:styleId="ArticletitleChar">
    <w:name w:val="Article title Char"/>
    <w:link w:val="Articletitle"/>
    <w:rsid w:val="00F7440B"/>
    <w:rPr>
      <w:rFonts w:eastAsia="MS Mincho" w:cstheme="minorHAnsi"/>
      <w:b/>
      <w:kern w:val="0"/>
      <w:sz w:val="28"/>
      <w:szCs w:val="24"/>
      <w:lang w:val="en-GB" w:eastAsia="ja-JP"/>
      <w14:ligatures w14:val="none"/>
    </w:rPr>
  </w:style>
  <w:style w:type="character" w:customStyle="1" w:styleId="ArticlesubtitleChar">
    <w:name w:val="Article subtitle Char"/>
    <w:link w:val="Articlesubtitle"/>
    <w:rsid w:val="00F7440B"/>
    <w:rPr>
      <w:rFonts w:eastAsia="MS Mincho" w:cstheme="minorHAnsi"/>
      <w:b/>
      <w:kern w:val="0"/>
      <w:sz w:val="28"/>
      <w:szCs w:val="24"/>
      <w:lang w:val="en-GB" w:eastAsia="ja-JP"/>
      <w14:ligatures w14:val="none"/>
    </w:rPr>
  </w:style>
  <w:style w:type="paragraph" w:customStyle="1" w:styleId="Notes">
    <w:name w:val="Notes"/>
    <w:basedOn w:val="ListParagraph"/>
    <w:link w:val="NotesChar"/>
    <w:rsid w:val="00F7440B"/>
    <w:pPr>
      <w:numPr>
        <w:numId w:val="21"/>
      </w:numPr>
    </w:pPr>
  </w:style>
  <w:style w:type="character" w:customStyle="1" w:styleId="NotesChar">
    <w:name w:val="Notes Char"/>
    <w:link w:val="Notes"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character" w:customStyle="1" w:styleId="Mention1">
    <w:name w:val="Mention1"/>
    <w:uiPriority w:val="99"/>
    <w:semiHidden/>
    <w:unhideWhenUsed/>
    <w:rsid w:val="00F7440B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F7440B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F7440B"/>
    <w:rPr>
      <w:rFonts w:eastAsia="MS Mincho" w:cstheme="minorHAnsi"/>
      <w:kern w:val="0"/>
      <w:sz w:val="21"/>
      <w:szCs w:val="21"/>
      <w:lang w:val="en-GB"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440B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7440B"/>
    <w:rPr>
      <w:rFonts w:ascii="Consolas" w:eastAsia="MS Mincho" w:hAnsi="Consolas" w:cstheme="minorHAnsi"/>
      <w:kern w:val="0"/>
      <w:szCs w:val="20"/>
      <w:lang w:val="en-GB" w:eastAsia="ja-JP"/>
      <w14:ligatures w14:val="none"/>
    </w:rPr>
  </w:style>
  <w:style w:type="paragraph" w:customStyle="1" w:styleId="Normalpara">
    <w:name w:val="Normal para"/>
    <w:basedOn w:val="Normal"/>
    <w:link w:val="NormalparaChar"/>
    <w:rsid w:val="00F7440B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F7440B"/>
    <w:rPr>
      <w:rFonts w:eastAsia="Times New Roman" w:cstheme="minorHAnsi"/>
      <w:kern w:val="0"/>
      <w:szCs w:val="24"/>
      <w:lang w:val="en-GB" w:eastAsia="ja-JP"/>
      <w14:ligatures w14:val="none"/>
    </w:rPr>
  </w:style>
  <w:style w:type="character" w:customStyle="1" w:styleId="BulletedlistChar">
    <w:name w:val="Bulleted list Char"/>
    <w:link w:val="Bulletedlist"/>
    <w:locked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paragraph" w:customStyle="1" w:styleId="Subbullet">
    <w:name w:val="Sub bullet"/>
    <w:basedOn w:val="Bulletedlist"/>
    <w:link w:val="SubbulletChar"/>
    <w:rsid w:val="00F7440B"/>
    <w:pPr>
      <w:numPr>
        <w:ilvl w:val="1"/>
        <w:numId w:val="22"/>
      </w:numPr>
      <w:ind w:left="1134" w:hanging="357"/>
    </w:pPr>
  </w:style>
  <w:style w:type="character" w:customStyle="1" w:styleId="SubbulletChar">
    <w:name w:val="Sub bullet Char"/>
    <w:link w:val="Subbullet"/>
    <w:rsid w:val="00F7440B"/>
    <w:rPr>
      <w:rFonts w:eastAsia="MS Mincho" w:cstheme="minorHAnsi"/>
      <w:kern w:val="0"/>
      <w:szCs w:val="21"/>
      <w:lang w:val="en-GB" w:eastAsia="ja-JP"/>
      <w14:ligatures w14:val="none"/>
    </w:rPr>
  </w:style>
  <w:style w:type="paragraph" w:customStyle="1" w:styleId="Bodytextafterfiguretable">
    <w:name w:val="Body text after figure/table"/>
    <w:basedOn w:val="BodyText"/>
    <w:link w:val="BodytextafterfiguretableChar"/>
    <w:rsid w:val="00F7440B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F7440B"/>
    <w:rPr>
      <w:rFonts w:eastAsia="Batang" w:cs="Times New Roman"/>
      <w:kern w:val="0"/>
      <w:szCs w:val="24"/>
      <w:lang w:val="en-GB" w:eastAsia="ja-JP"/>
      <w14:ligatures w14:val="none"/>
    </w:rPr>
  </w:style>
  <w:style w:type="paragraph" w:customStyle="1" w:styleId="Tablefigurefootnotes">
    <w:name w:val="Table/figure footnotes"/>
    <w:basedOn w:val="Normal"/>
    <w:link w:val="TablefigurefootnotesChar"/>
    <w:rsid w:val="00F7440B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F7440B"/>
    <w:rPr>
      <w:rFonts w:eastAsia="Batang" w:cs="Times New Roman"/>
      <w:color w:val="7F7F7F"/>
      <w:kern w:val="0"/>
      <w:sz w:val="18"/>
      <w:szCs w:val="24"/>
      <w:lang w:val="en-GB" w:eastAsia="ja-JP"/>
      <w14:ligatures w14:val="none"/>
    </w:rPr>
  </w:style>
  <w:style w:type="paragraph" w:customStyle="1" w:styleId="Figuretitle">
    <w:name w:val="Figure title"/>
    <w:basedOn w:val="Normal"/>
    <w:link w:val="FiguretitleChar"/>
    <w:rsid w:val="00F7440B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F7440B"/>
    <w:rPr>
      <w:rFonts w:eastAsia="Batang" w:cs="Times New Roman"/>
      <w:b/>
      <w:kern w:val="0"/>
      <w:szCs w:val="24"/>
      <w:lang w:val="en-GB" w:eastAsia="ja-JP"/>
      <w14:ligatures w14:val="none"/>
    </w:rPr>
  </w:style>
  <w:style w:type="character" w:customStyle="1" w:styleId="ReferencesChar">
    <w:name w:val="References Char"/>
    <w:link w:val="References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TableText0">
    <w:name w:val="Table Text"/>
    <w:basedOn w:val="Normal"/>
    <w:link w:val="TableTextZchn"/>
    <w:rsid w:val="00F7440B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F7440B"/>
    <w:rPr>
      <w:rFonts w:ascii="Minion" w:eastAsia="Times New Roman" w:hAnsi="Minion" w:cs="Times New Roman"/>
      <w:kern w:val="0"/>
      <w:szCs w:val="20"/>
      <w:lang w:val="en-GB" w:eastAsia="zh-CN"/>
      <w14:ligatures w14:val="none"/>
    </w:rPr>
  </w:style>
  <w:style w:type="character" w:customStyle="1" w:styleId="author">
    <w:name w:val="author"/>
    <w:rsid w:val="00F7440B"/>
  </w:style>
  <w:style w:type="character" w:customStyle="1" w:styleId="pubyear">
    <w:name w:val="pubyear"/>
    <w:rsid w:val="00F7440B"/>
  </w:style>
  <w:style w:type="character" w:customStyle="1" w:styleId="articletitle0">
    <w:name w:val="articletitle"/>
    <w:rsid w:val="00F7440B"/>
  </w:style>
  <w:style w:type="character" w:customStyle="1" w:styleId="journaltitle">
    <w:name w:val="journaltitle"/>
    <w:rsid w:val="00F7440B"/>
  </w:style>
  <w:style w:type="character" w:customStyle="1" w:styleId="vol">
    <w:name w:val="vol"/>
    <w:rsid w:val="00F7440B"/>
  </w:style>
  <w:style w:type="character" w:customStyle="1" w:styleId="pagefirst">
    <w:name w:val="pagefirst"/>
    <w:rsid w:val="00F7440B"/>
  </w:style>
  <w:style w:type="character" w:customStyle="1" w:styleId="pagelast">
    <w:name w:val="pagelast"/>
    <w:rsid w:val="00F7440B"/>
  </w:style>
  <w:style w:type="character" w:customStyle="1" w:styleId="cit">
    <w:name w:val="cit"/>
    <w:rsid w:val="00F7440B"/>
  </w:style>
  <w:style w:type="character" w:customStyle="1" w:styleId="doi">
    <w:name w:val="doi"/>
    <w:rsid w:val="00F7440B"/>
  </w:style>
  <w:style w:type="character" w:customStyle="1" w:styleId="fm-citation-ids-label">
    <w:name w:val="fm-citation-ids-label"/>
    <w:rsid w:val="00F7440B"/>
  </w:style>
  <w:style w:type="character" w:styleId="IntenseEmphasis">
    <w:name w:val="Intense Emphasis"/>
    <w:uiPriority w:val="21"/>
    <w:unhideWhenUsed/>
    <w:rsid w:val="00F7440B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F7440B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F7440B"/>
    <w:rPr>
      <w:rFonts w:eastAsia="MS Mincho" w:cstheme="minorHAnsi"/>
      <w:i/>
      <w:iCs/>
      <w:color w:val="244061"/>
      <w:kern w:val="0"/>
      <w:szCs w:val="24"/>
      <w:lang w:val="en-GB" w:eastAsia="ja-JP"/>
      <w14:ligatures w14:val="none"/>
    </w:rPr>
  </w:style>
  <w:style w:type="character" w:styleId="IntenseReference">
    <w:name w:val="Intense Reference"/>
    <w:uiPriority w:val="32"/>
    <w:unhideWhenUsed/>
    <w:rsid w:val="00F7440B"/>
    <w:rPr>
      <w:b/>
      <w:bCs/>
      <w:caps w:val="0"/>
      <w:smallCaps/>
      <w:color w:val="244061"/>
      <w:spacing w:val="5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7440B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F7440B"/>
    <w:rPr>
      <w:rFonts w:eastAsia="MS Mincho" w:cstheme="minorHAnsi"/>
      <w:kern w:val="0"/>
      <w:szCs w:val="16"/>
      <w:lang w:val="en-GB"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440B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7440B"/>
    <w:rPr>
      <w:rFonts w:ascii="Segoe UI" w:eastAsia="MS Mincho" w:hAnsi="Segoe UI" w:cs="Segoe UI"/>
      <w:kern w:val="0"/>
      <w:szCs w:val="16"/>
      <w:lang w:val="en-GB" w:eastAsia="ja-JP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F7440B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F7440B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F7440B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F7440B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F7440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="MS Mincho" w:hAnsi="Consolas" w:cs="Arial"/>
      <w:kern w:val="0"/>
      <w:szCs w:val="20"/>
      <w:lang w:eastAsia="ja-JP"/>
      <w14:ligatures w14:val="none"/>
    </w:rPr>
  </w:style>
  <w:style w:type="character" w:customStyle="1" w:styleId="MacroTextChar">
    <w:name w:val="Macro Text Char"/>
    <w:link w:val="MacroText"/>
    <w:uiPriority w:val="99"/>
    <w:semiHidden/>
    <w:rsid w:val="00F7440B"/>
    <w:rPr>
      <w:rFonts w:ascii="Consolas" w:eastAsia="MS Mincho" w:hAnsi="Consolas" w:cs="Arial"/>
      <w:kern w:val="0"/>
      <w:szCs w:val="20"/>
      <w:lang w:eastAsia="ja-JP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F7440B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F7440B"/>
    <w:rPr>
      <w:color w:val="4A442A"/>
    </w:rPr>
  </w:style>
  <w:style w:type="paragraph" w:customStyle="1" w:styleId="Newpara">
    <w:name w:val="New para"/>
    <w:basedOn w:val="Normal"/>
    <w:link w:val="NewparaChar"/>
    <w:qFormat/>
    <w:rsid w:val="00F7440B"/>
    <w:pPr>
      <w:ind w:firstLine="567"/>
    </w:pPr>
  </w:style>
  <w:style w:type="paragraph" w:customStyle="1" w:styleId="Authors">
    <w:name w:val="Authors"/>
    <w:basedOn w:val="Title"/>
    <w:link w:val="AuthorsChar"/>
    <w:rsid w:val="00F7440B"/>
    <w:rPr>
      <w:b w:val="0"/>
      <w:sz w:val="24"/>
    </w:rPr>
  </w:style>
  <w:style w:type="character" w:customStyle="1" w:styleId="NewparaChar">
    <w:name w:val="New para Char"/>
    <w:link w:val="Newpara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Affiliations">
    <w:name w:val="Affiliations"/>
    <w:basedOn w:val="Normal"/>
    <w:link w:val="AffiliationsChar"/>
    <w:rsid w:val="00F7440B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F7440B"/>
    <w:rPr>
      <w:rFonts w:eastAsiaTheme="minorEastAsia" w:cstheme="minorHAnsi"/>
      <w:kern w:val="0"/>
      <w:sz w:val="24"/>
      <w:szCs w:val="28"/>
      <w:lang w:val="en-GB" w:eastAsia="ja-JP"/>
      <w14:ligatures w14:val="none"/>
    </w:rPr>
  </w:style>
  <w:style w:type="character" w:customStyle="1" w:styleId="AffiliationsChar">
    <w:name w:val="Affiliations Char"/>
    <w:link w:val="Affiliations"/>
    <w:rsid w:val="00F7440B"/>
    <w:rPr>
      <w:rFonts w:eastAsia="MS Mincho" w:cstheme="minorHAnsi"/>
      <w:i/>
      <w:kern w:val="0"/>
      <w:szCs w:val="24"/>
      <w:lang w:val="en-GB" w:eastAsia="ja-JP"/>
      <w14:ligatures w14:val="none"/>
    </w:rPr>
  </w:style>
  <w:style w:type="paragraph" w:customStyle="1" w:styleId="Highlightbullet">
    <w:name w:val="Highlight bullet"/>
    <w:basedOn w:val="Normal"/>
    <w:link w:val="HighlightbulletChar"/>
    <w:rsid w:val="00F7440B"/>
    <w:pPr>
      <w:numPr>
        <w:numId w:val="23"/>
      </w:numPr>
    </w:pPr>
  </w:style>
  <w:style w:type="paragraph" w:customStyle="1" w:styleId="Subbullets">
    <w:name w:val="Sub bullets"/>
    <w:basedOn w:val="Highlightbullet"/>
    <w:link w:val="SubbulletsChar"/>
    <w:rsid w:val="00F7440B"/>
  </w:style>
  <w:style w:type="character" w:customStyle="1" w:styleId="HighlightbulletChar">
    <w:name w:val="Highlight bullet Char"/>
    <w:link w:val="Highlightbullet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character" w:customStyle="1" w:styleId="SubbulletsChar">
    <w:name w:val="Sub bullets Char"/>
    <w:link w:val="Subbullets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Spacedpara">
    <w:name w:val="Spaced para"/>
    <w:basedOn w:val="Normal"/>
    <w:link w:val="SpacedparaChar"/>
    <w:qFormat/>
    <w:rsid w:val="00F7440B"/>
    <w:pPr>
      <w:spacing w:before="360"/>
    </w:pPr>
    <w:rPr>
      <w:bCs/>
    </w:rPr>
  </w:style>
  <w:style w:type="character" w:customStyle="1" w:styleId="SpacedparaChar">
    <w:name w:val="Spaced para Char"/>
    <w:link w:val="Spacedpara"/>
    <w:rsid w:val="00F7440B"/>
    <w:rPr>
      <w:rFonts w:eastAsia="MS Mincho" w:cstheme="minorHAnsi"/>
      <w:bCs/>
      <w:kern w:val="0"/>
      <w:szCs w:val="24"/>
      <w:lang w:val="en-GB" w:eastAsia="ja-JP"/>
      <w14:ligatures w14:val="none"/>
    </w:rPr>
  </w:style>
  <w:style w:type="character" w:customStyle="1" w:styleId="Heading2Char1">
    <w:name w:val="Heading 2 Char1"/>
    <w:uiPriority w:val="9"/>
    <w:rsid w:val="00F7440B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F7440B"/>
  </w:style>
  <w:style w:type="character" w:customStyle="1" w:styleId="issue-title">
    <w:name w:val="issue-title"/>
    <w:rsid w:val="00F7440B"/>
  </w:style>
  <w:style w:type="paragraph" w:customStyle="1" w:styleId="Pa5">
    <w:name w:val="Pa5"/>
    <w:basedOn w:val="Normal"/>
    <w:next w:val="Normal"/>
    <w:uiPriority w:val="99"/>
    <w:rsid w:val="00F7440B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F7440B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Pa7">
    <w:name w:val="Pa7"/>
    <w:basedOn w:val="Normal"/>
    <w:next w:val="Normal"/>
    <w:uiPriority w:val="99"/>
    <w:rsid w:val="00F7440B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F7440B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F7440B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F7440B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F7440B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F7440B"/>
    <w:pPr>
      <w:numPr>
        <w:numId w:val="24"/>
      </w:numPr>
      <w:ind w:left="185" w:hanging="185"/>
    </w:pPr>
  </w:style>
  <w:style w:type="character" w:customStyle="1" w:styleId="TabletextChar0">
    <w:name w:val="Table text Char"/>
    <w:link w:val="Tabletext1"/>
    <w:rsid w:val="00F7440B"/>
    <w:rPr>
      <w:rFonts w:eastAsia="MS Mincho" w:cstheme="minorHAnsi"/>
      <w:kern w:val="0"/>
      <w:sz w:val="21"/>
      <w:szCs w:val="21"/>
      <w:lang w:val="en-GB" w:eastAsia="ja-JP" w:bidi="th-TH"/>
      <w14:ligatures w14:val="none"/>
    </w:rPr>
  </w:style>
  <w:style w:type="paragraph" w:customStyle="1" w:styleId="Tablefootnotes">
    <w:name w:val="Table footnotes"/>
    <w:basedOn w:val="Tabletext1"/>
    <w:link w:val="TablefootnotesChar"/>
    <w:rsid w:val="00F7440B"/>
  </w:style>
  <w:style w:type="character" w:customStyle="1" w:styleId="TablebulletsChar">
    <w:name w:val="Table bullets Char"/>
    <w:link w:val="Tablebullets"/>
    <w:rsid w:val="00F7440B"/>
    <w:rPr>
      <w:rFonts w:eastAsia="MS Mincho" w:cstheme="minorHAnsi"/>
      <w:kern w:val="0"/>
      <w:sz w:val="21"/>
      <w:szCs w:val="21"/>
      <w:lang w:val="en-GB" w:eastAsia="ja-JP" w:bidi="th-TH"/>
      <w14:ligatures w14:val="none"/>
    </w:rPr>
  </w:style>
  <w:style w:type="paragraph" w:customStyle="1" w:styleId="Tablecolumnheaders">
    <w:name w:val="Table column headers"/>
    <w:basedOn w:val="Tablefootnotes"/>
    <w:link w:val="TablecolumnheadersChar"/>
    <w:rsid w:val="00F7440B"/>
    <w:rPr>
      <w:b/>
    </w:rPr>
  </w:style>
  <w:style w:type="character" w:customStyle="1" w:styleId="TablefootnotesChar">
    <w:name w:val="Table footnotes Char"/>
    <w:link w:val="Tablefootnotes"/>
    <w:rsid w:val="00F7440B"/>
    <w:rPr>
      <w:rFonts w:eastAsia="MS Mincho" w:cstheme="minorHAnsi"/>
      <w:kern w:val="0"/>
      <w:sz w:val="21"/>
      <w:szCs w:val="21"/>
      <w:lang w:val="en-GB" w:eastAsia="ja-JP" w:bidi="th-TH"/>
      <w14:ligatures w14:val="none"/>
    </w:rPr>
  </w:style>
  <w:style w:type="character" w:customStyle="1" w:styleId="TablecolumnheadersChar">
    <w:name w:val="Table column headers Char"/>
    <w:link w:val="Tablecolumnheaders"/>
    <w:rsid w:val="00F7440B"/>
    <w:rPr>
      <w:rFonts w:eastAsia="MS Mincho" w:cstheme="minorHAnsi"/>
      <w:b/>
      <w:kern w:val="0"/>
      <w:sz w:val="21"/>
      <w:szCs w:val="21"/>
      <w:lang w:val="en-GB" w:eastAsia="ja-JP" w:bidi="th-TH"/>
      <w14:ligatures w14:val="none"/>
    </w:rPr>
  </w:style>
  <w:style w:type="paragraph" w:customStyle="1" w:styleId="Headingunnumbered">
    <w:name w:val="Heading unnumbered"/>
    <w:basedOn w:val="Heading1"/>
    <w:link w:val="HeadingunnumberedChar"/>
    <w:rsid w:val="00F7440B"/>
  </w:style>
  <w:style w:type="character" w:customStyle="1" w:styleId="HeadingunnumberedChar">
    <w:name w:val="Heading unnumbered Char"/>
    <w:link w:val="Headingunnumbered"/>
    <w:rsid w:val="00F7440B"/>
    <w:rPr>
      <w:rFonts w:eastAsiaTheme="minorEastAsia" w:cstheme="minorHAnsi"/>
      <w:b/>
      <w:kern w:val="0"/>
      <w:sz w:val="24"/>
      <w:szCs w:val="24"/>
      <w:lang w:val="en-GB" w:eastAsia="ja-JP"/>
      <w14:ligatures w14:val="none"/>
    </w:rPr>
  </w:style>
  <w:style w:type="table" w:styleId="LightShading">
    <w:name w:val="Light Shading"/>
    <w:basedOn w:val="TableNormal"/>
    <w:uiPriority w:val="60"/>
    <w:rsid w:val="00F7440B"/>
    <w:pPr>
      <w:spacing w:after="0" w:line="240" w:lineRule="auto"/>
    </w:pPr>
    <w:rPr>
      <w:rFonts w:ascii="Calibri" w:eastAsia="Calibri" w:hAnsi="Calibri" w:cs="Arial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-Table">
    <w:name w:val="C-Table"/>
    <w:basedOn w:val="TableNormal"/>
    <w:rsid w:val="00F7440B"/>
    <w:pPr>
      <w:spacing w:before="40" w:after="40" w:line="240" w:lineRule="auto"/>
    </w:pPr>
    <w:rPr>
      <w:rFonts w:ascii="Calibri" w:eastAsia="Times New Roman" w:hAnsi="Calibri" w:cs="Times New Roman"/>
      <w:kern w:val="0"/>
      <w:szCs w:val="20"/>
      <w14:ligatures w14:val="none"/>
    </w:rPr>
    <w:tblPr>
      <w:tblBorders>
        <w:top w:val="single" w:sz="6" w:space="0" w:color="auto"/>
        <w:bottom w:val="single" w:sz="6" w:space="0" w:color="auto"/>
        <w:insideH w:val="single" w:sz="6" w:space="0" w:color="D9D9D9" w:themeColor="background1" w:themeShade="D9"/>
      </w:tblBorders>
    </w:tblPr>
    <w:trPr>
      <w:cantSplit/>
    </w:trPr>
  </w:style>
  <w:style w:type="character" w:customStyle="1" w:styleId="C-Hyperlink">
    <w:name w:val="C-Hyperlink"/>
    <w:rsid w:val="00F7440B"/>
    <w:rPr>
      <w:color w:val="0000FF"/>
    </w:rPr>
  </w:style>
  <w:style w:type="paragraph" w:customStyle="1" w:styleId="normal0">
    <w:name w:val="_normal"/>
    <w:basedOn w:val="Normal"/>
    <w:rsid w:val="00F7440B"/>
    <w:pPr>
      <w:spacing w:line="240" w:lineRule="auto"/>
    </w:pPr>
  </w:style>
  <w:style w:type="character" w:customStyle="1" w:styleId="MediumGrid11">
    <w:name w:val="Medium Grid 11"/>
    <w:uiPriority w:val="99"/>
    <w:semiHidden/>
    <w:rsid w:val="00F7440B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F7440B"/>
    <w:pPr>
      <w:ind w:left="720"/>
      <w:contextualSpacing/>
    </w:pPr>
  </w:style>
  <w:style w:type="character" w:customStyle="1" w:styleId="ListBulletChar">
    <w:name w:val="List Bullet Char"/>
    <w:link w:val="ListBullet"/>
    <w:locked/>
    <w:rsid w:val="00F7440B"/>
    <w:rPr>
      <w:rFonts w:eastAsia="SimSun" w:cstheme="minorHAnsi"/>
      <w:kern w:val="0"/>
      <w:szCs w:val="24"/>
      <w:lang w:val="en-GB" w:eastAsia="zh-CN"/>
      <w14:ligatures w14:val="none"/>
    </w:rPr>
  </w:style>
  <w:style w:type="paragraph" w:customStyle="1" w:styleId="TableCell10Left">
    <w:name w:val="Table Cell 10 Left"/>
    <w:basedOn w:val="Normal"/>
    <w:link w:val="TableCell10LeftChar"/>
    <w:rsid w:val="00F7440B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F7440B"/>
    <w:rPr>
      <w:rFonts w:eastAsia="SimSun" w:cstheme="minorHAnsi"/>
      <w:kern w:val="0"/>
      <w:sz w:val="20"/>
      <w:szCs w:val="24"/>
      <w:lang w:val="en-GB" w:eastAsia="zh-CN"/>
      <w14:ligatures w14:val="none"/>
    </w:rPr>
  </w:style>
  <w:style w:type="paragraph" w:customStyle="1" w:styleId="MediumList1-Accent41">
    <w:name w:val="Medium List 1 - Accent 41"/>
    <w:hidden/>
    <w:uiPriority w:val="99"/>
    <w:semiHidden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customStyle="1" w:styleId="abstracttitle">
    <w:name w:val="_abstract title"/>
    <w:basedOn w:val="Normal"/>
    <w:next w:val="normal0"/>
    <w:rsid w:val="00F7440B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F7440B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F7440B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MediumList2-Accent4Char">
    <w:name w:val="Medium List 2 - Accent 4 Char"/>
    <w:link w:val="MediumList2-Accent41"/>
    <w:uiPriority w:val="34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character" w:customStyle="1" w:styleId="EndNoteBibliographyTitleChar1">
    <w:name w:val="EndNote Bibliography Title Char1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F7440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F7440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F7440B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F7440B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F7440B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F7440B"/>
    <w:pPr>
      <w:widowControl w:val="0"/>
      <w:suppressAutoHyphens/>
      <w:spacing w:line="240" w:lineRule="auto"/>
      <w:ind w:left="283"/>
    </w:pPr>
    <w:rPr>
      <w:rFonts w:ascii="Times New Roman" w:eastAsia="Times New Roman" w:hAnsi="Times New Roman"/>
      <w:kern w:val="16"/>
      <w:lang w:val="de-DE"/>
    </w:rPr>
  </w:style>
  <w:style w:type="character" w:customStyle="1" w:styleId="citationref">
    <w:name w:val="citationref"/>
    <w:rsid w:val="00F7440B"/>
  </w:style>
  <w:style w:type="paragraph" w:customStyle="1" w:styleId="Referencesnumberedlist">
    <w:name w:val="References numbered list"/>
    <w:basedOn w:val="References"/>
    <w:link w:val="ReferencesnumberedlistChar"/>
    <w:rsid w:val="00F7440B"/>
    <w:pPr>
      <w:numPr>
        <w:numId w:val="26"/>
      </w:numPr>
    </w:pPr>
  </w:style>
  <w:style w:type="character" w:customStyle="1" w:styleId="ReferencesnumberedlistChar">
    <w:name w:val="References numbered list Char"/>
    <w:link w:val="Referencesnumberedlist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TablecontentL">
    <w:name w:val="Table content L"/>
    <w:basedOn w:val="Normal"/>
    <w:link w:val="TablecontentLChar"/>
    <w:rsid w:val="00F7440B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F7440B"/>
    <w:rPr>
      <w:rFonts w:eastAsia="Times New Roman" w:cs="Calibri"/>
      <w:bCs/>
      <w:spacing w:val="-6"/>
      <w:kern w:val="0"/>
      <w:sz w:val="20"/>
      <w:szCs w:val="20"/>
      <w:lang w:val="en-GB" w:eastAsia="de-DE"/>
      <w14:ligatures w14:val="none"/>
    </w:rPr>
  </w:style>
  <w:style w:type="paragraph" w:customStyle="1" w:styleId="TablecolumnheaderL">
    <w:name w:val="Table column header L"/>
    <w:basedOn w:val="Normal"/>
    <w:link w:val="TablecolumnheaderLChar"/>
    <w:rsid w:val="00F7440B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F7440B"/>
    <w:rPr>
      <w:rFonts w:eastAsia="Times New Roman" w:cstheme="minorHAnsi"/>
      <w:b/>
      <w:bCs/>
      <w:color w:val="FFFFFF"/>
      <w:kern w:val="0"/>
      <w:szCs w:val="18"/>
      <w:lang w:val="en-GB" w:eastAsia="de-DE"/>
      <w14:ligatures w14:val="none"/>
    </w:rPr>
  </w:style>
  <w:style w:type="paragraph" w:customStyle="1" w:styleId="Titlepageinfo">
    <w:name w:val="Title page info"/>
    <w:basedOn w:val="Normal"/>
    <w:link w:val="TitlepageinfoChar"/>
    <w:rsid w:val="00F7440B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F7440B"/>
    <w:rPr>
      <w:rFonts w:eastAsia="MS Mincho" w:cstheme="minorHAnsi"/>
      <w:kern w:val="0"/>
      <w:szCs w:val="24"/>
      <w:lang w:val="en-GB" w:eastAsia="ja-JP"/>
      <w14:ligatures w14:val="none"/>
    </w:rPr>
  </w:style>
  <w:style w:type="paragraph" w:customStyle="1" w:styleId="Tablefiguretitle">
    <w:name w:val="Table/figure title"/>
    <w:basedOn w:val="Heading2"/>
    <w:link w:val="TablefiguretitleChar"/>
    <w:qFormat/>
    <w:rsid w:val="00F7440B"/>
    <w:pPr>
      <w:spacing w:before="120" w:after="120" w:line="276" w:lineRule="auto"/>
    </w:pPr>
    <w:rPr>
      <w:i w:val="0"/>
      <w:iCs w:val="0"/>
    </w:rPr>
  </w:style>
  <w:style w:type="paragraph" w:customStyle="1" w:styleId="Tablefigurefootnote">
    <w:name w:val="Table/figure footnote"/>
    <w:basedOn w:val="Normal"/>
    <w:link w:val="TablefigurefootnoteChar"/>
    <w:qFormat/>
    <w:rsid w:val="00F7440B"/>
    <w:pPr>
      <w:spacing w:before="60" w:line="240" w:lineRule="auto"/>
    </w:pPr>
    <w:rPr>
      <w:sz w:val="20"/>
      <w:szCs w:val="20"/>
      <w:lang w:val="en-US"/>
    </w:rPr>
  </w:style>
  <w:style w:type="character" w:customStyle="1" w:styleId="TablefiguretitleChar">
    <w:name w:val="Table/figure title Char"/>
    <w:basedOn w:val="Heading2Char"/>
    <w:link w:val="Tablefiguretitle"/>
    <w:rsid w:val="00F7440B"/>
    <w:rPr>
      <w:rFonts w:eastAsiaTheme="minorEastAsia" w:cstheme="minorHAnsi"/>
      <w:bCs/>
      <w:i w:val="0"/>
      <w:iCs w:val="0"/>
      <w:kern w:val="0"/>
      <w:sz w:val="24"/>
      <w:szCs w:val="24"/>
      <w:lang w:val="en-GB" w:eastAsia="ja-JP"/>
      <w14:ligatures w14:val="none"/>
    </w:rPr>
  </w:style>
  <w:style w:type="character" w:customStyle="1" w:styleId="TablefigurefootnoteChar">
    <w:name w:val="Table/figure footnote Char"/>
    <w:basedOn w:val="DefaultParagraphFont"/>
    <w:link w:val="Tablefigurefootnote"/>
    <w:rsid w:val="00F7440B"/>
    <w:rPr>
      <w:rFonts w:eastAsia="MS Mincho" w:cstheme="minorHAnsi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mailto:Richard_Dunne@URMC.Rochester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AC8AE38F28084C86454D75FB985766" ma:contentTypeVersion="14" ma:contentTypeDescription="Create a new document." ma:contentTypeScope="" ma:versionID="e510c4453c3a40dfef5a69c496f2a7e8">
  <xsd:schema xmlns:xsd="http://www.w3.org/2001/XMLSchema" xmlns:xs="http://www.w3.org/2001/XMLSchema" xmlns:p="http://schemas.microsoft.com/office/2006/metadata/properties" xmlns:ns2="a35ededc-4be8-470f-ae0b-0f7332c1df82" xmlns:ns3="8574047e-4355-484a-8650-d1e8562b2a2a" targetNamespace="http://schemas.microsoft.com/office/2006/metadata/properties" ma:root="true" ma:fieldsID="cf3fbd7dc9da144cd321dc9baa2e02f5" ns2:_="" ns3:_="">
    <xsd:import namespace="a35ededc-4be8-470f-ae0b-0f7332c1df82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ededc-4be8-470f-ae0b-0f7332c1df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a35ededc-4be8-470f-ae0b-0f7332c1df8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FABE882-5C9E-4E4F-BAA9-2E39896E81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0FF9A9-C7A7-4476-A5E8-170A79E13B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5ededc-4be8-470f-ae0b-0f7332c1df82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526EB5-0957-4A52-BC3B-EC0C128943AA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a35ededc-4be8-470f-ae0b-0f7332c1df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83</Words>
  <Characters>24988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offman</dc:creator>
  <cp:keywords/>
  <dc:description/>
  <cp:lastModifiedBy>Diane Hoffman</cp:lastModifiedBy>
  <cp:revision>2</cp:revision>
  <dcterms:created xsi:type="dcterms:W3CDTF">2024-06-03T17:02:00Z</dcterms:created>
  <dcterms:modified xsi:type="dcterms:W3CDTF">2024-06-0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AC8AE38F28084C86454D75FB985766</vt:lpwstr>
  </property>
  <property fmtid="{D5CDD505-2E9C-101B-9397-08002B2CF9AE}" pid="3" name="Order">
    <vt:r8>29210000</vt:r8>
  </property>
  <property fmtid="{D5CDD505-2E9C-101B-9397-08002B2CF9AE}" pid="4" name="MediaServiceImageTags">
    <vt:lpwstr/>
  </property>
</Properties>
</file>